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12D1B" w14:textId="52FEDAC4" w:rsidR="00125AD2" w:rsidRPr="00FD167B" w:rsidRDefault="006314CF" w:rsidP="007F2EE6">
      <w:pPr>
        <w:pStyle w:val="ae"/>
        <w:rPr>
          <w:rFonts w:ascii="Times New Roman" w:hAnsi="Times New Roman" w:cs="Times New Roman"/>
        </w:rPr>
      </w:pPr>
      <w:r w:rsidRPr="00FD167B">
        <w:rPr>
          <w:rFonts w:ascii="Times New Roman" w:hAnsi="Times New Roman" w:cs="Times New Roman"/>
          <w:sz w:val="32"/>
        </w:rPr>
        <w:t>Supplementary Materials</w:t>
      </w:r>
    </w:p>
    <w:p w14:paraId="2A9FE41C" w14:textId="161B6DD1" w:rsidR="00125AD2" w:rsidRPr="00FD167B" w:rsidRDefault="006314CF" w:rsidP="00FD167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167B">
        <w:rPr>
          <w:rFonts w:ascii="Times New Roman" w:hAnsi="Times New Roman" w:cs="Times New Roman"/>
          <w:sz w:val="24"/>
          <w:szCs w:val="24"/>
        </w:rPr>
        <w:t>for</w:t>
      </w:r>
    </w:p>
    <w:p w14:paraId="3E72EDFE" w14:textId="45231C99" w:rsidR="006314CF" w:rsidRPr="00FD167B" w:rsidRDefault="006314CF" w:rsidP="00FD167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FD167B">
        <w:rPr>
          <w:rFonts w:ascii="Times New Roman" w:hAnsi="Times New Roman" w:cs="Times New Roman"/>
          <w:b/>
          <w:sz w:val="24"/>
          <w:szCs w:val="24"/>
        </w:rPr>
        <w:t>Household transmission of SARS-CoV-2 during the Omicron wave in Shanghai,</w:t>
      </w:r>
      <w:r w:rsidR="00D6327D" w:rsidRPr="00FD1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167B">
        <w:rPr>
          <w:rFonts w:ascii="Times New Roman" w:hAnsi="Times New Roman" w:cs="Times New Roman"/>
          <w:b/>
          <w:sz w:val="24"/>
          <w:szCs w:val="24"/>
        </w:rPr>
        <w:t>China</w:t>
      </w:r>
      <w:r w:rsidR="00F2577F" w:rsidRPr="00FD167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D167B">
        <w:rPr>
          <w:rFonts w:ascii="Times New Roman" w:hAnsi="Times New Roman" w:cs="Times New Roman"/>
          <w:b/>
          <w:sz w:val="24"/>
          <w:szCs w:val="24"/>
        </w:rPr>
        <w:t>a case-ascertained study</w:t>
      </w:r>
    </w:p>
    <w:p w14:paraId="624685C2" w14:textId="77777777" w:rsidR="00125AD2" w:rsidRPr="00FD167B" w:rsidRDefault="00125AD2" w:rsidP="007F2EE6">
      <w:pPr>
        <w:rPr>
          <w:rFonts w:ascii="Times New Roman" w:hAnsi="Times New Roman" w:cs="Times New Roman"/>
          <w:sz w:val="28"/>
          <w:szCs w:val="28"/>
        </w:rPr>
      </w:pPr>
    </w:p>
    <w:p w14:paraId="5E04E522" w14:textId="412273C1" w:rsidR="00D6327D" w:rsidRPr="00FD167B" w:rsidRDefault="00D6327D" w:rsidP="00FD167B">
      <w:pPr>
        <w:widowControl/>
        <w:jc w:val="center"/>
        <w:rPr>
          <w:rFonts w:ascii="Times New Roman" w:eastAsia="等线" w:hAnsi="Times New Roman" w:cs="Times New Roman"/>
          <w:sz w:val="28"/>
          <w:szCs w:val="28"/>
          <w:vertAlign w:val="superscript"/>
        </w:rPr>
      </w:pPr>
      <w:r w:rsidRPr="00FD167B">
        <w:rPr>
          <w:rFonts w:ascii="Times New Roman" w:hAnsi="Times New Roman" w:cs="Times New Roman"/>
          <w:b/>
          <w:sz w:val="28"/>
          <w:szCs w:val="28"/>
        </w:rPr>
        <w:t>Table of contents</w:t>
      </w:r>
    </w:p>
    <w:p w14:paraId="566CCA53" w14:textId="2D6A933D" w:rsidR="005168E1" w:rsidRPr="00FD167B" w:rsidRDefault="005168E1" w:rsidP="00FD167B">
      <w:pPr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  <w:lang w:val="en-GB"/>
        </w:rPr>
      </w:pPr>
      <w:r w:rsidRPr="00E93432">
        <w:rPr>
          <w:rFonts w:ascii="Times New Roman" w:eastAsia="等线" w:hAnsi="Times New Roman" w:cs="Times New Roman"/>
          <w:b/>
          <w:sz w:val="24"/>
          <w:szCs w:val="24"/>
          <w:lang w:val="en-GB"/>
        </w:rPr>
        <w:t>Supplementary Tables:</w:t>
      </w:r>
    </w:p>
    <w:p w14:paraId="26DE493F" w14:textId="7D7F5473" w:rsidR="00517C0D" w:rsidRPr="00FD167B" w:rsidRDefault="00D6327D" w:rsidP="00FD167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 w:rsidRPr="00FD167B">
        <w:rPr>
          <w:rFonts w:ascii="Times New Roman" w:hAnsi="Times New Roman" w:cs="Times New Roman"/>
          <w:bCs/>
          <w:sz w:val="24"/>
          <w:szCs w:val="24"/>
          <w:lang w:val="en-GB"/>
        </w:rPr>
        <w:t>Supplementary Table 1</w:t>
      </w:r>
      <w:r w:rsidR="00517C0D" w:rsidRPr="00FD167B">
        <w:rPr>
          <w:rFonts w:ascii="Times New Roman" w:hAnsi="Times New Roman" w:cs="Times New Roman"/>
          <w:sz w:val="24"/>
          <w:szCs w:val="24"/>
        </w:rPr>
        <w:t>. Questionnaire.</w:t>
      </w:r>
    </w:p>
    <w:p w14:paraId="3EAC85FD" w14:textId="1445B5FC" w:rsidR="00517C0D" w:rsidRPr="00FD167B" w:rsidRDefault="00D6327D" w:rsidP="00FD167B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67B">
        <w:rPr>
          <w:rFonts w:ascii="Times New Roman" w:hAnsi="Times New Roman" w:cs="Times New Roman"/>
          <w:bCs/>
          <w:sz w:val="24"/>
          <w:szCs w:val="24"/>
          <w:lang w:val="en-GB"/>
        </w:rPr>
        <w:t>Supplementary Table</w:t>
      </w:r>
      <w:r w:rsidR="00517C0D" w:rsidRPr="00FD167B">
        <w:rPr>
          <w:rFonts w:ascii="Times New Roman" w:hAnsi="Times New Roman" w:cs="Times New Roman"/>
          <w:sz w:val="24"/>
          <w:szCs w:val="24"/>
        </w:rPr>
        <w:t xml:space="preserve"> 2. Epidemiological and clinical characteristics of the 323</w:t>
      </w:r>
      <w:r w:rsidR="0030481D" w:rsidRPr="00E93432">
        <w:rPr>
          <w:rFonts w:ascii="Times New Roman" w:hAnsi="Times New Roman" w:cs="Times New Roman"/>
          <w:sz w:val="24"/>
          <w:szCs w:val="24"/>
        </w:rPr>
        <w:t xml:space="preserve"> </w:t>
      </w:r>
      <w:r w:rsidR="0030481D" w:rsidRPr="00FD167B">
        <w:rPr>
          <w:rFonts w:ascii="Times New Roman" w:hAnsi="Times New Roman" w:cs="Times New Roman"/>
          <w:sz w:val="24"/>
          <w:szCs w:val="24"/>
        </w:rPr>
        <w:t>pediatric cases</w:t>
      </w:r>
      <w:r w:rsidR="00517C0D" w:rsidRPr="00FD167B">
        <w:rPr>
          <w:rFonts w:ascii="Times New Roman" w:hAnsi="Times New Roman" w:cs="Times New Roman"/>
          <w:sz w:val="24"/>
          <w:szCs w:val="24"/>
        </w:rPr>
        <w:t xml:space="preserve"> and their 951 household members. </w:t>
      </w:r>
    </w:p>
    <w:p w14:paraId="77B93820" w14:textId="6E6B3CE9" w:rsidR="00517C0D" w:rsidRPr="00FD167B" w:rsidRDefault="005168E1" w:rsidP="00FD167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Cs/>
          <w:sz w:val="24"/>
          <w:szCs w:val="24"/>
          <w:lang w:val="en-GB"/>
        </w:rPr>
        <w:t>Supplementary Table</w:t>
      </w:r>
      <w:r w:rsidRPr="00E93432">
        <w:rPr>
          <w:rFonts w:ascii="Times New Roman" w:hAnsi="Times New Roman" w:cs="Times New Roman"/>
          <w:sz w:val="24"/>
          <w:szCs w:val="24"/>
        </w:rPr>
        <w:t xml:space="preserve"> </w:t>
      </w:r>
      <w:r w:rsidR="00517C0D" w:rsidRPr="00FD167B">
        <w:rPr>
          <w:rFonts w:ascii="Times New Roman" w:hAnsi="Times New Roman" w:cs="Times New Roman"/>
          <w:sz w:val="24"/>
          <w:szCs w:val="24"/>
        </w:rPr>
        <w:t>3. Estimates of the incubation period based on the analysis of 52 cases from 28 households.</w:t>
      </w:r>
    </w:p>
    <w:p w14:paraId="0CC18934" w14:textId="36D5B6ED" w:rsidR="00517C0D" w:rsidRPr="00FD167B" w:rsidRDefault="005168E1" w:rsidP="00FD167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Cs/>
          <w:sz w:val="24"/>
          <w:szCs w:val="24"/>
          <w:lang w:val="en-GB"/>
        </w:rPr>
        <w:t>Supplementary Table</w:t>
      </w:r>
      <w:r w:rsidRPr="00E93432">
        <w:rPr>
          <w:rFonts w:ascii="Times New Roman" w:hAnsi="Times New Roman" w:cs="Times New Roman"/>
          <w:sz w:val="24"/>
          <w:szCs w:val="24"/>
        </w:rPr>
        <w:t xml:space="preserve"> </w:t>
      </w:r>
      <w:r w:rsidR="00517C0D" w:rsidRPr="00FD167B">
        <w:rPr>
          <w:rFonts w:ascii="Times New Roman" w:hAnsi="Times New Roman" w:cs="Times New Roman"/>
          <w:sz w:val="24"/>
          <w:szCs w:val="24"/>
        </w:rPr>
        <w:t>4. Estimates of the serial interval based on the analysis of 234 transmission pairs.</w:t>
      </w:r>
    </w:p>
    <w:p w14:paraId="54A2ED05" w14:textId="58FC4F55" w:rsidR="005168E1" w:rsidRPr="00E93432" w:rsidRDefault="005168E1" w:rsidP="005168E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Cs/>
          <w:sz w:val="24"/>
          <w:szCs w:val="24"/>
          <w:lang w:val="en-GB"/>
        </w:rPr>
        <w:t>Supplementary Table</w:t>
      </w:r>
      <w:r w:rsidRPr="00E93432">
        <w:rPr>
          <w:rFonts w:ascii="Times New Roman" w:hAnsi="Times New Roman" w:cs="Times New Roman"/>
          <w:sz w:val="24"/>
          <w:szCs w:val="24"/>
        </w:rPr>
        <w:t xml:space="preserve"> 5.</w:t>
      </w:r>
      <w:r w:rsidR="002B7033" w:rsidRPr="00E93432">
        <w:rPr>
          <w:rFonts w:ascii="Times New Roman" w:hAnsi="Times New Roman" w:cs="Times New Roman"/>
          <w:sz w:val="24"/>
          <w:szCs w:val="24"/>
        </w:rPr>
        <w:t xml:space="preserve"> Estimates of the infectiousness profile based on the analysis of 234 transmission pairs.</w:t>
      </w:r>
    </w:p>
    <w:p w14:paraId="1A87AC80" w14:textId="77777777" w:rsidR="005168E1" w:rsidRPr="00E93432" w:rsidRDefault="005168E1" w:rsidP="005168E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C07C3B" w14:textId="6C9F60A7" w:rsidR="005168E1" w:rsidRPr="00FD167B" w:rsidRDefault="005168E1" w:rsidP="005168E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/>
          <w:sz w:val="24"/>
          <w:szCs w:val="24"/>
          <w:lang w:val="en-GB"/>
        </w:rPr>
        <w:t>Supplementary Figures</w:t>
      </w:r>
    </w:p>
    <w:p w14:paraId="7272906F" w14:textId="5F7C6C49" w:rsidR="005168E1" w:rsidRPr="00E93432" w:rsidRDefault="005168E1" w:rsidP="005168E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Pr="00E93432">
        <w:rPr>
          <w:rFonts w:ascii="Times New Roman" w:hAnsi="Times New Roman" w:cs="Times New Roman"/>
          <w:sz w:val="24"/>
          <w:szCs w:val="24"/>
        </w:rPr>
        <w:t xml:space="preserve">1. Vaccination status of the 323 hospitalized </w:t>
      </w:r>
      <w:r w:rsidR="001F3791" w:rsidRPr="00E93432">
        <w:rPr>
          <w:rFonts w:ascii="Times New Roman" w:hAnsi="Times New Roman" w:cs="Times New Roman"/>
          <w:sz w:val="24"/>
          <w:szCs w:val="24"/>
        </w:rPr>
        <w:t>pediatric cases</w:t>
      </w:r>
      <w:r w:rsidRPr="00E93432">
        <w:rPr>
          <w:rFonts w:ascii="Times New Roman" w:hAnsi="Times New Roman" w:cs="Times New Roman"/>
          <w:sz w:val="24"/>
          <w:szCs w:val="24"/>
        </w:rPr>
        <w:t xml:space="preserve"> and their 951 household members.</w:t>
      </w:r>
    </w:p>
    <w:p w14:paraId="53E9FB31" w14:textId="0BAC8A65" w:rsidR="005168E1" w:rsidRPr="00E93432" w:rsidRDefault="005168E1" w:rsidP="005168E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Pr="00E93432">
        <w:rPr>
          <w:rFonts w:ascii="Times New Roman" w:hAnsi="Times New Roman" w:cs="Times New Roman"/>
          <w:sz w:val="24"/>
          <w:szCs w:val="24"/>
        </w:rPr>
        <w:t xml:space="preserve">2. </w:t>
      </w:r>
      <w:r w:rsidR="00EA2B9A" w:rsidRPr="00E93432">
        <w:rPr>
          <w:rFonts w:ascii="Times New Roman" w:hAnsi="Times New Roman" w:cs="Times New Roman"/>
          <w:sz w:val="24"/>
          <w:szCs w:val="24"/>
        </w:rPr>
        <w:t>Best fitted distributions of the serial interval and infectiousness profile since onset of symptoms (sensitivity analysis).</w:t>
      </w:r>
    </w:p>
    <w:p w14:paraId="73C50576" w14:textId="649182C2" w:rsidR="00125AD2" w:rsidRPr="00FD167B" w:rsidRDefault="005168E1" w:rsidP="00FD167B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E93432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Pr="00E93432">
        <w:rPr>
          <w:rFonts w:ascii="Times New Roman" w:hAnsi="Times New Roman" w:cs="Times New Roman"/>
          <w:sz w:val="24"/>
          <w:szCs w:val="24"/>
        </w:rPr>
        <w:t xml:space="preserve">3. </w:t>
      </w:r>
      <w:r w:rsidR="00EA2B9A" w:rsidRPr="00FD167B">
        <w:rPr>
          <w:rFonts w:ascii="Times New Roman" w:hAnsi="Times New Roman" w:cs="Times New Roman"/>
          <w:sz w:val="24"/>
          <w:szCs w:val="24"/>
        </w:rPr>
        <w:t>The heterogeneity in terms of secondary infection attack rates and</w:t>
      </w:r>
      <w:r w:rsidR="008B2264" w:rsidRPr="00E93432">
        <w:rPr>
          <w:rFonts w:ascii="Times New Roman" w:hAnsi="Times New Roman" w:cs="Times New Roman"/>
          <w:sz w:val="24"/>
          <w:szCs w:val="24"/>
        </w:rPr>
        <w:t xml:space="preserve"> </w:t>
      </w:r>
      <w:r w:rsidR="00EA2B9A" w:rsidRPr="00FD167B">
        <w:rPr>
          <w:rFonts w:ascii="Times New Roman" w:hAnsi="Times New Roman" w:cs="Times New Roman"/>
          <w:sz w:val="24"/>
          <w:szCs w:val="24"/>
        </w:rPr>
        <w:t>secondary clinical attack rates across households.</w:t>
      </w:r>
      <w:r w:rsidR="00125AD2" w:rsidRPr="00FD167B">
        <w:rPr>
          <w:rFonts w:ascii="Times New Roman" w:hAnsi="Times New Roman" w:cs="Times New Roman"/>
          <w:sz w:val="24"/>
          <w:szCs w:val="24"/>
        </w:rPr>
        <w:br w:type="page"/>
      </w:r>
    </w:p>
    <w:p w14:paraId="7BAC1674" w14:textId="2500947B" w:rsidR="00C60ED3" w:rsidRPr="00FD167B" w:rsidRDefault="005168E1" w:rsidP="007F2EE6">
      <w:pPr>
        <w:widowControl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FD167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C60ED3" w:rsidRPr="00FD167B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C60ED3" w:rsidRPr="00FD167B">
        <w:rPr>
          <w:rFonts w:ascii="Times New Roman" w:hAnsi="Times New Roman" w:cs="Times New Roman"/>
          <w:sz w:val="24"/>
          <w:szCs w:val="24"/>
        </w:rPr>
        <w:t>Questionnaire.</w:t>
      </w:r>
    </w:p>
    <w:tbl>
      <w:tblPr>
        <w:tblStyle w:val="ad"/>
        <w:tblW w:w="8296" w:type="dxa"/>
        <w:tblLook w:val="04A0" w:firstRow="1" w:lastRow="0" w:firstColumn="1" w:lastColumn="0" w:noHBand="0" w:noVBand="1"/>
      </w:tblPr>
      <w:tblGrid>
        <w:gridCol w:w="4248"/>
        <w:gridCol w:w="4048"/>
      </w:tblGrid>
      <w:tr w:rsidR="00723766" w:rsidRPr="00E93432" w14:paraId="041D7ADF" w14:textId="77777777" w:rsidTr="00125AD2">
        <w:tc>
          <w:tcPr>
            <w:tcW w:w="8296" w:type="dxa"/>
            <w:gridSpan w:val="2"/>
            <w:shd w:val="clear" w:color="auto" w:fill="AEAAAA" w:themeFill="background2" w:themeFillShade="BF"/>
            <w:vAlign w:val="center"/>
          </w:tcPr>
          <w:p w14:paraId="6AC43476" w14:textId="224D046F" w:rsidR="00723766" w:rsidRPr="00FD167B" w:rsidRDefault="0072376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 xml:space="preserve">Case initial reporting form - for </w:t>
            </w:r>
            <w:r w:rsidR="005168E1" w:rsidRPr="00E93432">
              <w:rPr>
                <w:b/>
              </w:rPr>
              <w:t>hospitalized pediatric</w:t>
            </w:r>
            <w:r w:rsidR="005168E1" w:rsidRPr="00FD167B">
              <w:rPr>
                <w:rFonts w:asciiTheme="minorHAnsi" w:hAnsiTheme="minorHAnsi" w:cstheme="minorBidi"/>
                <w:b/>
              </w:rPr>
              <w:t xml:space="preserve"> </w:t>
            </w:r>
            <w:r w:rsidRPr="00FD167B">
              <w:rPr>
                <w:rFonts w:asciiTheme="minorHAnsi" w:hAnsiTheme="minorHAnsi" w:cstheme="minorBidi"/>
                <w:b/>
              </w:rPr>
              <w:t>cases</w:t>
            </w:r>
          </w:p>
        </w:tc>
      </w:tr>
      <w:tr w:rsidR="00554321" w:rsidRPr="00E93432" w14:paraId="6898514C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03D9ADD5" w14:textId="16387430" w:rsidR="00554321" w:rsidRPr="00FD167B" w:rsidRDefault="00554321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Basic information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50EE7F59" w14:textId="77777777" w:rsidR="00554321" w:rsidRPr="00FD167B" w:rsidRDefault="00554321" w:rsidP="007F2EE6">
            <w:pPr>
              <w:rPr>
                <w:b/>
              </w:rPr>
            </w:pPr>
          </w:p>
        </w:tc>
      </w:tr>
      <w:tr w:rsidR="00C60ED3" w:rsidRPr="00E93432" w14:paraId="361C82D7" w14:textId="77777777" w:rsidTr="00125AD2">
        <w:tc>
          <w:tcPr>
            <w:tcW w:w="4248" w:type="dxa"/>
            <w:vAlign w:val="center"/>
          </w:tcPr>
          <w:p w14:paraId="13E66524" w14:textId="38C20F51" w:rsidR="00C60ED3" w:rsidRPr="00FD167B" w:rsidRDefault="00894486" w:rsidP="007F2EE6">
            <w:r w:rsidRPr="00FD167B">
              <w:rPr>
                <w:rFonts w:asciiTheme="minorHAnsi" w:hAnsiTheme="minorHAnsi" w:cstheme="minorBidi"/>
              </w:rPr>
              <w:t>Case ID</w:t>
            </w:r>
          </w:p>
        </w:tc>
        <w:tc>
          <w:tcPr>
            <w:tcW w:w="4048" w:type="dxa"/>
            <w:vAlign w:val="center"/>
          </w:tcPr>
          <w:p w14:paraId="08C2D971" w14:textId="77777777" w:rsidR="00C60ED3" w:rsidRPr="00FD167B" w:rsidRDefault="00C60ED3" w:rsidP="007F2EE6"/>
        </w:tc>
      </w:tr>
      <w:tr w:rsidR="00C60ED3" w:rsidRPr="00E93432" w14:paraId="6C6557DA" w14:textId="77777777" w:rsidTr="00125AD2">
        <w:tc>
          <w:tcPr>
            <w:tcW w:w="4248" w:type="dxa"/>
            <w:vAlign w:val="center"/>
          </w:tcPr>
          <w:p w14:paraId="7ED4542F" w14:textId="3F4E123B" w:rsidR="00C60ED3" w:rsidRPr="00FD167B" w:rsidRDefault="00894486" w:rsidP="007F2EE6">
            <w:r w:rsidRPr="00FD167B">
              <w:rPr>
                <w:rFonts w:asciiTheme="minorHAnsi" w:hAnsiTheme="minorHAnsi" w:cstheme="minorBidi"/>
              </w:rPr>
              <w:t>Case</w:t>
            </w:r>
            <w:r w:rsidR="00C60ED3" w:rsidRPr="00FD167B">
              <w:rPr>
                <w:rFonts w:asciiTheme="minorHAnsi" w:hAnsiTheme="minorHAnsi" w:cstheme="minorBidi"/>
              </w:rPr>
              <w:t xml:space="preserve"> name</w:t>
            </w:r>
          </w:p>
        </w:tc>
        <w:tc>
          <w:tcPr>
            <w:tcW w:w="4048" w:type="dxa"/>
            <w:vAlign w:val="center"/>
          </w:tcPr>
          <w:p w14:paraId="32AE865C" w14:textId="77777777" w:rsidR="00C60ED3" w:rsidRPr="00FD167B" w:rsidRDefault="00C60ED3" w:rsidP="007F2EE6"/>
        </w:tc>
      </w:tr>
      <w:tr w:rsidR="00C60ED3" w:rsidRPr="00E93432" w14:paraId="1D27960F" w14:textId="77777777" w:rsidTr="00125AD2">
        <w:tc>
          <w:tcPr>
            <w:tcW w:w="4248" w:type="dxa"/>
            <w:vAlign w:val="center"/>
          </w:tcPr>
          <w:p w14:paraId="4D7C9C74" w14:textId="2DC7C2AF" w:rsidR="00C60ED3" w:rsidRPr="00FD167B" w:rsidRDefault="00C60ED3" w:rsidP="007F2EE6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5271655"/>
            <w:r w:rsidRPr="00FD167B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Age (years, months)</w:t>
            </w:r>
          </w:p>
        </w:tc>
        <w:tc>
          <w:tcPr>
            <w:tcW w:w="4048" w:type="dxa"/>
            <w:vAlign w:val="center"/>
          </w:tcPr>
          <w:p w14:paraId="408AE7E8" w14:textId="63848B50" w:rsidR="00C60ED3" w:rsidRPr="00FD167B" w:rsidRDefault="00975EBA" w:rsidP="007F2EE6">
            <w:r w:rsidRPr="00FD167B">
              <w:rPr>
                <w:rFonts w:asciiTheme="minorHAnsi" w:hAnsiTheme="minorHAnsi" w:cstheme="minorBidi"/>
                <w:u w:val="single"/>
              </w:rPr>
              <w:t xml:space="preserve">    </w:t>
            </w:r>
            <w:r w:rsidR="00C60ED3" w:rsidRPr="00FD167B">
              <w:rPr>
                <w:rFonts w:asciiTheme="minorHAnsi" w:hAnsiTheme="minorHAnsi" w:cstheme="minorBidi"/>
              </w:rPr>
              <w:t>years</w:t>
            </w:r>
            <w:r w:rsidR="00C60ED3" w:rsidRPr="00FD167B">
              <w:rPr>
                <w:rFonts w:asciiTheme="minorHAnsi" w:hAnsiTheme="minorHAnsi" w:cstheme="minorBidi"/>
                <w:u w:val="single"/>
              </w:rPr>
              <w:t xml:space="preserve">  </w:t>
            </w:r>
            <w:r w:rsidR="00554321" w:rsidRPr="00FD167B">
              <w:rPr>
                <w:rFonts w:asciiTheme="minorHAnsi" w:hAnsiTheme="minorHAnsi" w:cstheme="minorBidi"/>
                <w:u w:val="single"/>
              </w:rPr>
              <w:t xml:space="preserve">  </w:t>
            </w:r>
            <w:r w:rsidR="00C60ED3" w:rsidRPr="00FD167B">
              <w:rPr>
                <w:rFonts w:asciiTheme="minorHAnsi" w:hAnsiTheme="minorHAnsi" w:cstheme="minorBidi"/>
              </w:rPr>
              <w:t>months</w:t>
            </w:r>
          </w:p>
          <w:p w14:paraId="2BEF79FC" w14:textId="02A768AF" w:rsidR="00C60ED3" w:rsidRPr="00FD167B" w:rsidRDefault="00FA495F" w:rsidP="007F2EE6">
            <w:sdt>
              <w:sdtPr>
                <w:id w:val="-142048064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C60ED3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603163" w:rsidRPr="00FD167B">
              <w:rPr>
                <w:rFonts w:asciiTheme="minorHAnsi" w:hAnsiTheme="minorHAnsi" w:cstheme="minorBidi"/>
              </w:rPr>
              <w:t xml:space="preserve"> </w:t>
            </w:r>
            <w:r w:rsidR="00C60ED3" w:rsidRPr="00FD167B">
              <w:rPr>
                <w:rFonts w:asciiTheme="minorHAnsi" w:hAnsiTheme="minorHAnsi" w:cstheme="minorBidi"/>
              </w:rPr>
              <w:t>Unknown</w:t>
            </w:r>
          </w:p>
        </w:tc>
      </w:tr>
      <w:bookmarkEnd w:id="0"/>
      <w:tr w:rsidR="00975EBA" w:rsidRPr="00E93432" w14:paraId="212A62C5" w14:textId="77777777" w:rsidTr="00125AD2">
        <w:tc>
          <w:tcPr>
            <w:tcW w:w="4248" w:type="dxa"/>
            <w:vAlign w:val="center"/>
          </w:tcPr>
          <w:p w14:paraId="333D1E5C" w14:textId="5274B0B0" w:rsidR="00975EBA" w:rsidRPr="00FD167B" w:rsidRDefault="00975EBA" w:rsidP="007F2EE6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 w:rsidRPr="00FD167B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Sex</w:t>
            </w:r>
          </w:p>
        </w:tc>
        <w:tc>
          <w:tcPr>
            <w:tcW w:w="4048" w:type="dxa"/>
            <w:vAlign w:val="center"/>
          </w:tcPr>
          <w:p w14:paraId="4AC275B4" w14:textId="6B5F1A2B" w:rsidR="00975EBA" w:rsidRPr="00FD167B" w:rsidRDefault="00FA495F" w:rsidP="007F2EE6">
            <w:pPr>
              <w:rPr>
                <w:u w:val="single"/>
              </w:rPr>
            </w:pPr>
            <w:sdt>
              <w:sdtPr>
                <w:id w:val="1219252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603163" w:rsidRPr="00FD167B">
              <w:rPr>
                <w:rFonts w:asciiTheme="minorHAnsi" w:hAnsiTheme="minorHAnsi" w:cstheme="minorBidi"/>
              </w:rPr>
              <w:t xml:space="preserve"> </w:t>
            </w:r>
            <w:r w:rsidR="00975EBA" w:rsidRPr="00FD167B">
              <w:rPr>
                <w:rFonts w:asciiTheme="minorHAnsi" w:hAnsiTheme="minorHAnsi" w:cstheme="minorBidi"/>
              </w:rPr>
              <w:t>Male</w:t>
            </w:r>
            <w:r w:rsidR="00603163" w:rsidRPr="00FD167B">
              <w:rPr>
                <w:rFonts w:asciiTheme="minorHAnsi" w:hAnsiTheme="minorHAnsi" w:cstheme="minorBidi"/>
              </w:rPr>
              <w:t xml:space="preserve"> </w:t>
            </w:r>
            <w:sdt>
              <w:sdtPr>
                <w:id w:val="509346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603163" w:rsidRPr="00FD167B">
              <w:rPr>
                <w:rFonts w:asciiTheme="minorHAnsi" w:hAnsiTheme="minorHAnsi" w:cstheme="minorBidi"/>
              </w:rPr>
              <w:t xml:space="preserve"> </w:t>
            </w:r>
            <w:r w:rsidR="00975EBA" w:rsidRPr="00FD167B">
              <w:rPr>
                <w:rFonts w:asciiTheme="minorHAnsi" w:hAnsiTheme="minorHAnsi" w:cstheme="minorBidi"/>
              </w:rPr>
              <w:t>Female</w:t>
            </w:r>
          </w:p>
        </w:tc>
      </w:tr>
      <w:tr w:rsidR="00554321" w:rsidRPr="00E93432" w14:paraId="563C422F" w14:textId="77777777" w:rsidTr="00125AD2">
        <w:tc>
          <w:tcPr>
            <w:tcW w:w="4248" w:type="dxa"/>
            <w:vAlign w:val="center"/>
          </w:tcPr>
          <w:p w14:paraId="19767F0D" w14:textId="655295E2" w:rsidR="00554321" w:rsidRPr="00FD167B" w:rsidRDefault="00554321" w:rsidP="007F2EE6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 w:rsidRPr="00FD167B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Household size</w:t>
            </w:r>
          </w:p>
        </w:tc>
        <w:tc>
          <w:tcPr>
            <w:tcW w:w="4048" w:type="dxa"/>
            <w:vAlign w:val="center"/>
          </w:tcPr>
          <w:p w14:paraId="71F4C526" w14:textId="77777777" w:rsidR="00554321" w:rsidRPr="00FD167B" w:rsidRDefault="00554321" w:rsidP="007F2EE6"/>
        </w:tc>
      </w:tr>
      <w:tr w:rsidR="00975EBA" w:rsidRPr="00E93432" w14:paraId="3F84C978" w14:textId="77777777" w:rsidTr="00125AD2">
        <w:tc>
          <w:tcPr>
            <w:tcW w:w="4248" w:type="dxa"/>
            <w:vAlign w:val="center"/>
          </w:tcPr>
          <w:p w14:paraId="12B48B4E" w14:textId="77777777" w:rsidR="00975EBA" w:rsidRPr="00FD167B" w:rsidRDefault="00975EBA" w:rsidP="007F2EE6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</w:pPr>
            <w:r w:rsidRPr="00FD167B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</w:rPr>
              <w:t>Telephone (mobile) number</w:t>
            </w:r>
          </w:p>
        </w:tc>
        <w:tc>
          <w:tcPr>
            <w:tcW w:w="4048" w:type="dxa"/>
            <w:vAlign w:val="center"/>
          </w:tcPr>
          <w:p w14:paraId="3350D83F" w14:textId="77777777" w:rsidR="00975EBA" w:rsidRPr="00FD167B" w:rsidRDefault="00975EBA" w:rsidP="007F2EE6">
            <w:pPr>
              <w:rPr>
                <w:u w:val="single"/>
              </w:rPr>
            </w:pPr>
          </w:p>
        </w:tc>
      </w:tr>
      <w:tr w:rsidR="00A6739C" w:rsidRPr="00E93432" w14:paraId="23DBF988" w14:textId="77777777" w:rsidTr="00125AD2">
        <w:tc>
          <w:tcPr>
            <w:tcW w:w="4248" w:type="dxa"/>
            <w:vAlign w:val="center"/>
          </w:tcPr>
          <w:p w14:paraId="08DAAB26" w14:textId="7ED72BF2" w:rsidR="00A6739C" w:rsidRPr="00FD167B" w:rsidRDefault="00A6739C" w:rsidP="007F2EE6">
            <w:pPr>
              <w:rPr>
                <w:color w:val="000000"/>
              </w:rPr>
            </w:pPr>
            <w:bookmarkStart w:id="1" w:name="_Hlk105273670"/>
            <w:r w:rsidRPr="00FD167B">
              <w:rPr>
                <w:rFonts w:asciiTheme="minorHAnsi" w:hAnsiTheme="minorHAnsi" w:cstheme="minorBidi"/>
              </w:rPr>
              <w:t>Date of first interview (</w:t>
            </w:r>
            <w:r w:rsidRPr="00FD167B">
              <w:rPr>
                <w:rFonts w:asciiTheme="minorHAnsi" w:hAnsiTheme="minorHAnsi" w:cstheme="minorBidi"/>
                <w:color w:val="000000"/>
              </w:rPr>
              <w:t>dd/mm/yyyy</w:t>
            </w:r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4048" w:type="dxa"/>
            <w:vAlign w:val="center"/>
          </w:tcPr>
          <w:p w14:paraId="47E47EA9" w14:textId="1FBDD63B" w:rsidR="00A6739C" w:rsidRPr="00FD167B" w:rsidRDefault="00A6739C" w:rsidP="007F2EE6">
            <w:pPr>
              <w:rPr>
                <w:u w:val="single"/>
              </w:rPr>
            </w:pP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</w:tc>
      </w:tr>
      <w:tr w:rsidR="00A6739C" w:rsidRPr="00E93432" w14:paraId="50FE5947" w14:textId="77777777" w:rsidTr="00125AD2">
        <w:tc>
          <w:tcPr>
            <w:tcW w:w="4248" w:type="dxa"/>
            <w:vAlign w:val="center"/>
          </w:tcPr>
          <w:p w14:paraId="5388A5C4" w14:textId="50D05DE3" w:rsidR="00A6739C" w:rsidRPr="00FD167B" w:rsidRDefault="00A6739C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</w:rPr>
              <w:t>Date of follow up (</w:t>
            </w:r>
            <w:r w:rsidRPr="00FD167B">
              <w:rPr>
                <w:rFonts w:asciiTheme="minorHAnsi" w:hAnsiTheme="minorHAnsi" w:cstheme="minorBidi"/>
                <w:color w:val="000000"/>
              </w:rPr>
              <w:t>dd/mm/yyyy</w:t>
            </w:r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4048" w:type="dxa"/>
            <w:vAlign w:val="center"/>
          </w:tcPr>
          <w:p w14:paraId="3C4C2A44" w14:textId="64AEC01A" w:rsidR="00A6739C" w:rsidRPr="00FD167B" w:rsidRDefault="00A6739C" w:rsidP="007F2EE6">
            <w:pPr>
              <w:rPr>
                <w:u w:val="single"/>
              </w:rPr>
            </w:pP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</w:tc>
      </w:tr>
      <w:tr w:rsidR="00894486" w:rsidRPr="00E93432" w14:paraId="771A4E00" w14:textId="77777777" w:rsidTr="00894486">
        <w:tc>
          <w:tcPr>
            <w:tcW w:w="4248" w:type="dxa"/>
            <w:shd w:val="clear" w:color="auto" w:fill="FFF2CC" w:themeFill="accent4" w:themeFillTint="33"/>
            <w:vAlign w:val="center"/>
          </w:tcPr>
          <w:p w14:paraId="27B2130E" w14:textId="218FE517" w:rsidR="00894486" w:rsidRPr="00FD167B" w:rsidRDefault="0089448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Exposure history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7591D80C" w14:textId="77777777" w:rsidR="00894486" w:rsidRPr="00FD167B" w:rsidRDefault="00894486" w:rsidP="007F2EE6">
            <w:pPr>
              <w:rPr>
                <w:b/>
                <w:color w:val="000000"/>
                <w:u w:val="single"/>
              </w:rPr>
            </w:pPr>
          </w:p>
        </w:tc>
      </w:tr>
      <w:tr w:rsidR="00975EBA" w:rsidRPr="00E93432" w14:paraId="0F460F82" w14:textId="77777777" w:rsidTr="00125AD2">
        <w:tc>
          <w:tcPr>
            <w:tcW w:w="4248" w:type="dxa"/>
            <w:vAlign w:val="center"/>
          </w:tcPr>
          <w:p w14:paraId="4024B22B" w14:textId="0F68480C" w:rsidR="00975EBA" w:rsidRPr="00FD167B" w:rsidRDefault="00975EBA" w:rsidP="007F2EE6">
            <w:bookmarkStart w:id="2" w:name="_Hlk105272164"/>
            <w:bookmarkEnd w:id="1"/>
            <w:r w:rsidRPr="00FD167B">
              <w:rPr>
                <w:rFonts w:asciiTheme="minorHAnsi" w:hAnsiTheme="minorHAnsi" w:cstheme="minorBidi"/>
                <w:color w:val="000000"/>
              </w:rPr>
              <w:t xml:space="preserve">Exposure </w:t>
            </w:r>
            <w:r w:rsidR="00894486" w:rsidRPr="00FD167B">
              <w:rPr>
                <w:rFonts w:asciiTheme="minorHAnsi" w:hAnsiTheme="minorHAnsi" w:cstheme="minorBidi"/>
                <w:color w:val="000000"/>
              </w:rPr>
              <w:t>place</w:t>
            </w:r>
          </w:p>
        </w:tc>
        <w:tc>
          <w:tcPr>
            <w:tcW w:w="4048" w:type="dxa"/>
            <w:vAlign w:val="center"/>
          </w:tcPr>
          <w:p w14:paraId="35E82A33" w14:textId="774A7E17" w:rsidR="00554321" w:rsidRPr="00FD167B" w:rsidRDefault="00FA495F" w:rsidP="007F2EE6">
            <w:sdt>
              <w:sdtPr>
                <w:id w:val="-438682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54321" w:rsidRPr="00FD167B">
              <w:rPr>
                <w:rFonts w:asciiTheme="minorHAnsi" w:hAnsiTheme="minorHAnsi" w:cstheme="minorBidi"/>
              </w:rPr>
              <w:t xml:space="preserve"> </w:t>
            </w:r>
            <w:r w:rsidR="00603163" w:rsidRPr="00FD167B">
              <w:rPr>
                <w:rFonts w:asciiTheme="minorHAnsi" w:hAnsiTheme="minorHAnsi" w:cstheme="minorBidi"/>
              </w:rPr>
              <w:t>C</w:t>
            </w:r>
            <w:r w:rsidR="00975EBA" w:rsidRPr="00FD167B">
              <w:rPr>
                <w:rFonts w:asciiTheme="minorHAnsi" w:hAnsiTheme="minorHAnsi" w:cstheme="minorBidi"/>
              </w:rPr>
              <w:t>ommunit</w:t>
            </w:r>
            <w:r w:rsidR="00554321" w:rsidRPr="00FD167B">
              <w:rPr>
                <w:rFonts w:asciiTheme="minorHAnsi" w:hAnsiTheme="minorHAnsi" w:cstheme="minorBidi"/>
              </w:rPr>
              <w:t xml:space="preserve">y exposure </w:t>
            </w:r>
          </w:p>
          <w:p w14:paraId="4E26CC65" w14:textId="08883A5C" w:rsidR="00554321" w:rsidRPr="00FD167B" w:rsidRDefault="00FA495F" w:rsidP="007F2EE6">
            <w:sdt>
              <w:sdtPr>
                <w:id w:val="837509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54321" w:rsidRPr="00FD167B">
              <w:rPr>
                <w:rFonts w:asciiTheme="minorHAnsi" w:hAnsiTheme="minorHAnsi" w:cstheme="minorBidi"/>
              </w:rPr>
              <w:t xml:space="preserve"> </w:t>
            </w:r>
            <w:r w:rsidR="00603163" w:rsidRPr="00FD167B">
              <w:rPr>
                <w:rFonts w:asciiTheme="minorHAnsi" w:hAnsiTheme="minorHAnsi" w:cstheme="minorBidi"/>
              </w:rPr>
              <w:t>H</w:t>
            </w:r>
            <w:r w:rsidR="00554321" w:rsidRPr="00FD167B">
              <w:rPr>
                <w:rFonts w:asciiTheme="minorHAnsi" w:hAnsiTheme="minorHAnsi" w:cstheme="minorBidi"/>
              </w:rPr>
              <w:t>ousehold exposure</w:t>
            </w:r>
          </w:p>
          <w:p w14:paraId="5AD3ED5E" w14:textId="6DC461D0" w:rsidR="00975EBA" w:rsidRPr="00FD167B" w:rsidRDefault="00FA495F" w:rsidP="007F2EE6">
            <w:pPr>
              <w:rPr>
                <w:u w:val="single"/>
              </w:rPr>
            </w:pPr>
            <w:sdt>
              <w:sdtPr>
                <w:id w:val="-1724287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54321" w:rsidRPr="00FD167B">
              <w:rPr>
                <w:rFonts w:asciiTheme="minorHAnsi" w:hAnsiTheme="minorHAnsi" w:cstheme="minorBidi"/>
              </w:rPr>
              <w:t xml:space="preserve"> </w:t>
            </w:r>
            <w:r w:rsidR="00603163" w:rsidRPr="00FD167B">
              <w:rPr>
                <w:rFonts w:asciiTheme="minorHAnsi" w:hAnsiTheme="minorHAnsi" w:cstheme="minorBidi"/>
              </w:rPr>
              <w:t>O</w:t>
            </w:r>
            <w:r w:rsidR="00975EBA" w:rsidRPr="00FD167B">
              <w:rPr>
                <w:rFonts w:asciiTheme="minorHAnsi" w:hAnsiTheme="minorHAnsi" w:cstheme="minorBidi"/>
              </w:rPr>
              <w:t>ther places:</w:t>
            </w:r>
            <w:r w:rsidR="00554321" w:rsidRPr="00FD167B">
              <w:rPr>
                <w:rFonts w:asciiTheme="minorHAnsi" w:hAnsiTheme="minorHAnsi" w:cstheme="minorBidi"/>
                <w:u w:val="single"/>
              </w:rPr>
              <w:t xml:space="preserve">                           </w:t>
            </w:r>
          </w:p>
        </w:tc>
      </w:tr>
      <w:tr w:rsidR="00894486" w:rsidRPr="00E93432" w14:paraId="5ACAA56B" w14:textId="77777777" w:rsidTr="00125AD2">
        <w:tc>
          <w:tcPr>
            <w:tcW w:w="4248" w:type="dxa"/>
            <w:vAlign w:val="center"/>
          </w:tcPr>
          <w:p w14:paraId="259D33F0" w14:textId="4EB51A1C" w:rsidR="00894486" w:rsidRPr="00FD167B" w:rsidRDefault="00894486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Exposure start date</w:t>
            </w:r>
            <w:r w:rsidRPr="00FD167B">
              <w:rPr>
                <w:rFonts w:asciiTheme="minorHAnsi" w:hAnsiTheme="minorHAnsi" w:cstheme="minorBidi"/>
              </w:rPr>
              <w:t xml:space="preserve"> (</w:t>
            </w:r>
            <w:r w:rsidRPr="00FD167B">
              <w:rPr>
                <w:rFonts w:asciiTheme="minorHAnsi" w:hAnsiTheme="minorHAnsi" w:cstheme="minorBidi"/>
                <w:color w:val="000000"/>
              </w:rPr>
              <w:t>dd/mm/yyyy</w:t>
            </w:r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4048" w:type="dxa"/>
            <w:vAlign w:val="center"/>
          </w:tcPr>
          <w:p w14:paraId="1ADE3CAE" w14:textId="6A566E28" w:rsidR="00894486" w:rsidRPr="00FD167B" w:rsidRDefault="00894486" w:rsidP="007F2EE6"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</w:tc>
      </w:tr>
      <w:tr w:rsidR="00894486" w:rsidRPr="00E93432" w14:paraId="7F6F79EF" w14:textId="77777777" w:rsidTr="00125AD2">
        <w:tc>
          <w:tcPr>
            <w:tcW w:w="4248" w:type="dxa"/>
            <w:vAlign w:val="center"/>
          </w:tcPr>
          <w:p w14:paraId="6AD8059E" w14:textId="14B78B80" w:rsidR="00894486" w:rsidRPr="00FD167B" w:rsidRDefault="00894486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Exposure end date</w:t>
            </w:r>
            <w:r w:rsidRPr="00FD167B">
              <w:rPr>
                <w:rFonts w:asciiTheme="minorHAnsi" w:hAnsiTheme="minorHAnsi" w:cstheme="minorBidi"/>
              </w:rPr>
              <w:t xml:space="preserve"> (</w:t>
            </w:r>
            <w:r w:rsidRPr="00FD167B">
              <w:rPr>
                <w:rFonts w:asciiTheme="minorHAnsi" w:hAnsiTheme="minorHAnsi" w:cstheme="minorBidi"/>
                <w:color w:val="000000"/>
              </w:rPr>
              <w:t>dd/mm/yyyy</w:t>
            </w:r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4048" w:type="dxa"/>
            <w:vAlign w:val="center"/>
          </w:tcPr>
          <w:p w14:paraId="7C5C63D9" w14:textId="10CCD292" w:rsidR="00894486" w:rsidRPr="00FD167B" w:rsidRDefault="00894486" w:rsidP="007F2EE6"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</w:tc>
      </w:tr>
      <w:bookmarkEnd w:id="2"/>
      <w:tr w:rsidR="00975EBA" w:rsidRPr="00E93432" w14:paraId="3D07522F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0DCDB856" w14:textId="620B1F95" w:rsidR="00975EBA" w:rsidRPr="00FD167B" w:rsidRDefault="00554321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b/>
              </w:rPr>
              <w:t>Vaccination status</w:t>
            </w:r>
            <w:r w:rsidRPr="00FD167B" w:rsidDel="00554321">
              <w:rPr>
                <w:rFonts w:asciiTheme="minorHAnsi" w:hAnsiTheme="minorHAnsi" w:cstheme="minorBidi"/>
                <w:color w:val="000000"/>
              </w:rPr>
              <w:t xml:space="preserve"> 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28256102" w14:textId="6652FA22" w:rsidR="00975EBA" w:rsidRPr="00FD167B" w:rsidRDefault="00975EBA" w:rsidP="007F2EE6"/>
        </w:tc>
      </w:tr>
      <w:tr w:rsidR="00554321" w:rsidRPr="00E93432" w14:paraId="5DD432DF" w14:textId="77777777" w:rsidTr="00125AD2">
        <w:tc>
          <w:tcPr>
            <w:tcW w:w="4248" w:type="dxa"/>
            <w:vAlign w:val="center"/>
          </w:tcPr>
          <w:p w14:paraId="0B41F9D2" w14:textId="15D60D3A" w:rsidR="00554321" w:rsidRPr="00FD167B" w:rsidRDefault="00554321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Vaccination history</w:t>
            </w:r>
          </w:p>
        </w:tc>
        <w:tc>
          <w:tcPr>
            <w:tcW w:w="4048" w:type="dxa"/>
            <w:vAlign w:val="center"/>
          </w:tcPr>
          <w:p w14:paraId="7D19B225" w14:textId="1A95E6A4" w:rsidR="00554321" w:rsidRPr="00FD167B" w:rsidDel="00554321" w:rsidRDefault="00FA495F" w:rsidP="007F2EE6">
            <w:pPr>
              <w:rPr>
                <w:color w:val="000000"/>
              </w:rPr>
            </w:pPr>
            <w:sdt>
              <w:sdtPr>
                <w:rPr>
                  <w:color w:val="000000"/>
                </w:rPr>
                <w:id w:val="-167682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54321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554321" w:rsidRPr="00FD167B">
              <w:rPr>
                <w:rFonts w:asciiTheme="minorHAnsi" w:hAnsiTheme="minorHAnsi" w:cstheme="minorBidi"/>
                <w:color w:val="000000"/>
              </w:rPr>
              <w:t xml:space="preserve"> Yes </w:t>
            </w:r>
            <w:sdt>
              <w:sdtPr>
                <w:rPr>
                  <w:color w:val="000000"/>
                </w:rPr>
                <w:id w:val="-853573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54321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554321" w:rsidRPr="00FD167B">
              <w:rPr>
                <w:rFonts w:asciiTheme="minorHAnsi" w:hAnsiTheme="minorHAnsi" w:cstheme="minorBidi"/>
                <w:color w:val="000000"/>
              </w:rPr>
              <w:t xml:space="preserve"> No</w:t>
            </w:r>
          </w:p>
        </w:tc>
      </w:tr>
      <w:tr w:rsidR="00554321" w:rsidRPr="00E93432" w14:paraId="6EDD2EC7" w14:textId="77777777" w:rsidTr="00125AD2">
        <w:tc>
          <w:tcPr>
            <w:tcW w:w="4248" w:type="dxa"/>
            <w:vAlign w:val="center"/>
          </w:tcPr>
          <w:p w14:paraId="5AE733F4" w14:textId="60762B8D" w:rsidR="00554321" w:rsidRPr="00FD167B" w:rsidRDefault="00603163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 xml:space="preserve">Manufacture of the vaccines </w:t>
            </w:r>
          </w:p>
        </w:tc>
        <w:tc>
          <w:tcPr>
            <w:tcW w:w="4048" w:type="dxa"/>
            <w:vAlign w:val="center"/>
          </w:tcPr>
          <w:p w14:paraId="72C0F0A7" w14:textId="77777777" w:rsidR="00554321" w:rsidRPr="00FD167B" w:rsidDel="00554321" w:rsidRDefault="00554321" w:rsidP="007F2EE6">
            <w:pPr>
              <w:rPr>
                <w:color w:val="000000"/>
              </w:rPr>
            </w:pPr>
          </w:p>
        </w:tc>
      </w:tr>
      <w:tr w:rsidR="00603163" w:rsidRPr="00E93432" w14:paraId="238F849B" w14:textId="77777777" w:rsidTr="00125AD2">
        <w:tc>
          <w:tcPr>
            <w:tcW w:w="4248" w:type="dxa"/>
            <w:vAlign w:val="center"/>
          </w:tcPr>
          <w:p w14:paraId="1F92E0B0" w14:textId="599658AA" w:rsidR="00603163" w:rsidRPr="00FD167B" w:rsidRDefault="00603163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 xml:space="preserve">Doses of vaccination </w:t>
            </w:r>
          </w:p>
        </w:tc>
        <w:tc>
          <w:tcPr>
            <w:tcW w:w="4048" w:type="dxa"/>
            <w:vAlign w:val="center"/>
          </w:tcPr>
          <w:p w14:paraId="60C29308" w14:textId="352FFA0B" w:rsidR="00603163" w:rsidRPr="00FD167B" w:rsidDel="00554321" w:rsidRDefault="00FA495F" w:rsidP="007F2EE6">
            <w:pPr>
              <w:rPr>
                <w:color w:val="000000"/>
              </w:rPr>
            </w:pPr>
            <w:sdt>
              <w:sdtPr>
                <w:rPr>
                  <w:color w:val="000000"/>
                </w:rPr>
                <w:id w:val="-1012834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3163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FD167B">
              <w:rPr>
                <w:rFonts w:asciiTheme="minorHAnsi" w:hAnsiTheme="minorHAnsi" w:cstheme="minorBidi"/>
                <w:color w:val="000000"/>
              </w:rPr>
              <w:t xml:space="preserve"> Unvaccinated </w:t>
            </w:r>
            <w:sdt>
              <w:sdtPr>
                <w:rPr>
                  <w:color w:val="000000"/>
                </w:rPr>
                <w:id w:val="-419958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3163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FD167B">
              <w:rPr>
                <w:rFonts w:asciiTheme="minorHAnsi" w:hAnsiTheme="minorHAnsi" w:cstheme="minorBidi"/>
                <w:color w:val="000000"/>
              </w:rPr>
              <w:t xml:space="preserve"> Partial </w:t>
            </w:r>
            <w:sdt>
              <w:sdtPr>
                <w:rPr>
                  <w:color w:val="000000"/>
                </w:rPr>
                <w:id w:val="1591272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3163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FD167B">
              <w:rPr>
                <w:rFonts w:asciiTheme="minorHAnsi" w:hAnsiTheme="minorHAnsi" w:cstheme="minorBidi"/>
                <w:color w:val="000000"/>
              </w:rPr>
              <w:t xml:space="preserve"> Full </w:t>
            </w:r>
            <w:sdt>
              <w:sdtPr>
                <w:rPr>
                  <w:color w:val="000000"/>
                </w:rPr>
                <w:id w:val="-1303616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3163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FD167B">
              <w:rPr>
                <w:rFonts w:asciiTheme="minorHAnsi" w:hAnsiTheme="minorHAnsi" w:cstheme="minorBidi"/>
                <w:color w:val="000000"/>
              </w:rPr>
              <w:t xml:space="preserve"> Booster</w:t>
            </w:r>
          </w:p>
        </w:tc>
      </w:tr>
      <w:tr w:rsidR="00603163" w:rsidRPr="00E93432" w14:paraId="2088A14A" w14:textId="77777777" w:rsidTr="00125AD2">
        <w:tc>
          <w:tcPr>
            <w:tcW w:w="4248" w:type="dxa"/>
            <w:vAlign w:val="center"/>
          </w:tcPr>
          <w:p w14:paraId="04ED4739" w14:textId="73C61C93" w:rsidR="00603163" w:rsidRPr="00FD167B" w:rsidRDefault="00603163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Date of the last vaccination (dd/mm/yyyy)</w:t>
            </w:r>
          </w:p>
        </w:tc>
        <w:tc>
          <w:tcPr>
            <w:tcW w:w="4048" w:type="dxa"/>
            <w:vAlign w:val="center"/>
          </w:tcPr>
          <w:p w14:paraId="222137D1" w14:textId="77777777" w:rsidR="00603163" w:rsidRPr="00FD167B" w:rsidRDefault="00603163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  <w:p w14:paraId="1DD21BFE" w14:textId="2F7477B5" w:rsidR="00603163" w:rsidRPr="00FD167B" w:rsidDel="00554321" w:rsidRDefault="00FA495F" w:rsidP="007F2EE6">
            <w:pPr>
              <w:rPr>
                <w:color w:val="000000"/>
              </w:rPr>
            </w:pPr>
            <w:sdt>
              <w:sdtPr>
                <w:rPr>
                  <w:color w:val="000000"/>
                </w:rPr>
                <w:id w:val="-102610142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603163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FD167B">
              <w:rPr>
                <w:rFonts w:asciiTheme="minorHAnsi" w:hAnsiTheme="minorHAnsi" w:cstheme="minorBidi"/>
                <w:color w:val="000000"/>
              </w:rPr>
              <w:t>Unknown</w:t>
            </w:r>
          </w:p>
        </w:tc>
      </w:tr>
      <w:tr w:rsidR="00603163" w:rsidRPr="00E93432" w14:paraId="36E41AB9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7B0D5185" w14:textId="17FAC6D6" w:rsidR="00603163" w:rsidRPr="00FD167B" w:rsidRDefault="00603163" w:rsidP="007F2EE6">
            <w:pPr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  <w:b/>
                <w:color w:val="000000"/>
              </w:rPr>
              <w:t xml:space="preserve">Clinical </w:t>
            </w:r>
            <w:r w:rsidR="009F2547" w:rsidRPr="00FD167B">
              <w:rPr>
                <w:rFonts w:asciiTheme="minorHAnsi" w:hAnsiTheme="minorHAnsi" w:cstheme="minorBidi"/>
                <w:b/>
                <w:color w:val="000000"/>
              </w:rPr>
              <w:t>information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48FD4245" w14:textId="77777777" w:rsidR="00603163" w:rsidRPr="00FD167B" w:rsidRDefault="00603163" w:rsidP="007F2EE6">
            <w:pPr>
              <w:rPr>
                <w:b/>
                <w:color w:val="000000"/>
              </w:rPr>
            </w:pPr>
          </w:p>
        </w:tc>
      </w:tr>
      <w:tr w:rsidR="00894486" w:rsidRPr="00E93432" w14:paraId="43971EF0" w14:textId="77777777" w:rsidTr="00125AD2">
        <w:tc>
          <w:tcPr>
            <w:tcW w:w="4248" w:type="dxa"/>
            <w:shd w:val="clear" w:color="auto" w:fill="auto"/>
            <w:vAlign w:val="center"/>
          </w:tcPr>
          <w:p w14:paraId="6C21D669" w14:textId="2A2992E9" w:rsidR="00894486" w:rsidRPr="00FD167B" w:rsidRDefault="00894486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 xml:space="preserve">Date of first positive result of nucleic acid testing or antigen testing </w:t>
            </w:r>
            <w:r w:rsidRPr="00FD167B">
              <w:rPr>
                <w:rFonts w:asciiTheme="minorHAnsi" w:hAnsiTheme="minorHAnsi" w:cstheme="minorBidi"/>
              </w:rPr>
              <w:t>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92B7793" w14:textId="17F5B6F5" w:rsidR="00894486" w:rsidRPr="00FD167B" w:rsidRDefault="00894486" w:rsidP="007F2EE6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bookmarkStart w:id="3" w:name="OLE_LINK53"/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</w:t>
            </w:r>
            <w:bookmarkEnd w:id="3"/>
          </w:p>
        </w:tc>
      </w:tr>
      <w:tr w:rsidR="00987C4D" w:rsidRPr="00E93432" w14:paraId="46116C76" w14:textId="77777777" w:rsidTr="00125AD2">
        <w:tc>
          <w:tcPr>
            <w:tcW w:w="4248" w:type="dxa"/>
            <w:shd w:val="clear" w:color="auto" w:fill="auto"/>
            <w:vAlign w:val="center"/>
          </w:tcPr>
          <w:p w14:paraId="1F00DF5D" w14:textId="7AADA31D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</w:rPr>
              <w:t>Clinical severity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2579641" w14:textId="77777777" w:rsidR="00987C4D" w:rsidRPr="00FD167B" w:rsidRDefault="00FA495F" w:rsidP="007F2EE6">
            <w:sdt>
              <w:sdtPr>
                <w:id w:val="-1039431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Asymptomatic</w:t>
            </w:r>
          </w:p>
          <w:p w14:paraId="252C2C3C" w14:textId="77777777" w:rsidR="00987C4D" w:rsidRPr="00FD167B" w:rsidRDefault="00FA495F" w:rsidP="007F2EE6">
            <w:sdt>
              <w:sdtPr>
                <w:id w:val="-3325231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Mild</w:t>
            </w:r>
          </w:p>
          <w:p w14:paraId="2AA9AD93" w14:textId="77777777" w:rsidR="00987C4D" w:rsidRPr="00FD167B" w:rsidRDefault="00FA495F" w:rsidP="007F2EE6">
            <w:sdt>
              <w:sdtPr>
                <w:id w:val="-2011056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Moderate</w:t>
            </w:r>
          </w:p>
          <w:p w14:paraId="4A74A795" w14:textId="77777777" w:rsidR="00987C4D" w:rsidRPr="00FD167B" w:rsidRDefault="00FA495F" w:rsidP="007F2EE6">
            <w:sdt>
              <w:sdtPr>
                <w:id w:val="-1056548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Severe </w:t>
            </w:r>
          </w:p>
          <w:p w14:paraId="7F85AB81" w14:textId="784DEE65" w:rsidR="00987C4D" w:rsidRPr="00FD167B" w:rsidRDefault="00FA495F" w:rsidP="007F2EE6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144882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87C4D" w:rsidRPr="00FD167B">
              <w:rPr>
                <w:rFonts w:ascii="Times New Roman" w:hAnsi="Times New Roman" w:cs="Times New Roman"/>
                <w:sz w:val="20"/>
                <w:szCs w:val="20"/>
              </w:rPr>
              <w:t xml:space="preserve"> Critical</w:t>
            </w:r>
          </w:p>
        </w:tc>
      </w:tr>
      <w:tr w:rsidR="00987C4D" w:rsidRPr="00E93432" w14:paraId="17DCC249" w14:textId="77777777" w:rsidTr="00125AD2">
        <w:tc>
          <w:tcPr>
            <w:tcW w:w="4248" w:type="dxa"/>
            <w:shd w:val="clear" w:color="auto" w:fill="auto"/>
            <w:vAlign w:val="center"/>
          </w:tcPr>
          <w:p w14:paraId="2DD3E0E9" w14:textId="53BC689A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Date of symptom onset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E05B029" w14:textId="77777777" w:rsidR="00987C4D" w:rsidRPr="00FD167B" w:rsidRDefault="00987C4D" w:rsidP="007F2EE6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</w:t>
            </w:r>
          </w:p>
          <w:p w14:paraId="3468143A" w14:textId="3B441B64" w:rsidR="00987C4D" w:rsidRPr="00FD167B" w:rsidRDefault="00FA495F" w:rsidP="007F2EE6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-1196845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87C4D" w:rsidRPr="00FD167B">
              <w:rPr>
                <w:rFonts w:ascii="Times New Roman" w:hAnsi="Times New Roman" w:cs="Times New Roman"/>
                <w:sz w:val="20"/>
                <w:szCs w:val="20"/>
              </w:rPr>
              <w:t xml:space="preserve"> Asymptomatic infection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id w:val="98222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87C4D" w:rsidRPr="00FD167B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</w:tr>
      <w:tr w:rsidR="00987C4D" w:rsidRPr="00E93432" w14:paraId="31AC9E1B" w14:textId="77777777" w:rsidTr="00125AD2">
        <w:tc>
          <w:tcPr>
            <w:tcW w:w="4248" w:type="dxa"/>
            <w:shd w:val="clear" w:color="auto" w:fill="auto"/>
            <w:vAlign w:val="center"/>
          </w:tcPr>
          <w:p w14:paraId="342BE332" w14:textId="4878A554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</w:rPr>
              <w:t>Date of admission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2B7D680" w14:textId="576B5690" w:rsidR="00987C4D" w:rsidRPr="00FD167B" w:rsidRDefault="00987C4D" w:rsidP="007F2EE6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</w:t>
            </w:r>
          </w:p>
        </w:tc>
      </w:tr>
      <w:tr w:rsidR="00987C4D" w:rsidRPr="00E93432" w14:paraId="07840B0A" w14:textId="77777777" w:rsidTr="00125AD2">
        <w:tc>
          <w:tcPr>
            <w:tcW w:w="4248" w:type="dxa"/>
            <w:shd w:val="clear" w:color="auto" w:fill="auto"/>
            <w:vAlign w:val="center"/>
          </w:tcPr>
          <w:p w14:paraId="5C06801C" w14:textId="4BE4C45A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Date of discharge</w:t>
            </w:r>
            <w:r w:rsidRPr="00FD167B">
              <w:rPr>
                <w:rFonts w:asciiTheme="minorHAnsi" w:hAnsiTheme="minorHAnsi" w:cstheme="minorBidi"/>
              </w:rPr>
              <w:t xml:space="preserve">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06D989A" w14:textId="224D9C12" w:rsidR="00987C4D" w:rsidRPr="00FD167B" w:rsidRDefault="00987C4D" w:rsidP="007F2EE6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</w:t>
            </w:r>
          </w:p>
        </w:tc>
      </w:tr>
      <w:tr w:rsidR="00987C4D" w:rsidRPr="00E93432" w14:paraId="26FC26E0" w14:textId="77777777" w:rsidTr="00125AD2">
        <w:tc>
          <w:tcPr>
            <w:tcW w:w="4248" w:type="dxa"/>
            <w:shd w:val="clear" w:color="auto" w:fill="auto"/>
            <w:vAlign w:val="center"/>
          </w:tcPr>
          <w:p w14:paraId="61E92A41" w14:textId="773A37E6" w:rsidR="00987C4D" w:rsidRPr="00FD167B" w:rsidRDefault="00987C4D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Symptoms: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906DA93" w14:textId="77777777" w:rsidR="00987C4D" w:rsidRPr="00FD167B" w:rsidRDefault="00987C4D" w:rsidP="007F2EE6"/>
        </w:tc>
      </w:tr>
      <w:tr w:rsidR="00987C4D" w:rsidRPr="00E93432" w14:paraId="35765387" w14:textId="77777777" w:rsidTr="00125AD2">
        <w:tc>
          <w:tcPr>
            <w:tcW w:w="4248" w:type="dxa"/>
            <w:shd w:val="clear" w:color="auto" w:fill="auto"/>
            <w:vAlign w:val="center"/>
          </w:tcPr>
          <w:p w14:paraId="53B9D370" w14:textId="1019369D" w:rsidR="00987C4D" w:rsidRPr="00FD167B" w:rsidRDefault="00987C4D" w:rsidP="007F2EE6">
            <w:pPr>
              <w:ind w:leftChars="146" w:left="307" w:firstLine="1"/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Fever (</w:t>
            </w:r>
            <w:r w:rsidRPr="00FD167B">
              <w:rPr>
                <w:rFonts w:asciiTheme="minorHAnsi" w:hAnsiTheme="minorHAnsi" w:cstheme="minorBidi" w:hint="eastAsia"/>
                <w:color w:val="000000"/>
              </w:rPr>
              <w:t>≥</w:t>
            </w:r>
            <w:r w:rsidRPr="00FD167B">
              <w:rPr>
                <w:rFonts w:asciiTheme="minorHAnsi" w:hAnsiTheme="minorHAnsi" w:cstheme="minorBidi"/>
                <w:color w:val="000000"/>
              </w:rPr>
              <w:t>37.5</w:t>
            </w:r>
            <w:r w:rsidRPr="00FD167B">
              <w:rPr>
                <w:rFonts w:asciiTheme="minorHAnsi" w:hAnsiTheme="minorHAnsi" w:cstheme="minorBidi" w:hint="eastAsia"/>
                <w:color w:val="000000"/>
              </w:rPr>
              <w:t>°</w:t>
            </w:r>
            <w:r w:rsidRPr="00FD167B">
              <w:rPr>
                <w:rFonts w:asciiTheme="minorHAnsi" w:hAnsiTheme="minorHAnsi" w:cstheme="minorBidi"/>
                <w:color w:val="000000"/>
              </w:rPr>
              <w:t>C) or history of fever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CFD2D50" w14:textId="002D5619" w:rsidR="00987C4D" w:rsidRPr="00FD167B" w:rsidRDefault="00FA495F" w:rsidP="007F2EE6">
            <w:sdt>
              <w:sdtPr>
                <w:id w:val="-8019197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1505859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-1333373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  <w:p w14:paraId="1AF1487B" w14:textId="1FD7A207" w:rsidR="00987C4D" w:rsidRPr="00FD167B" w:rsidRDefault="00987C4D" w:rsidP="007F2EE6">
            <w:pPr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</w:rPr>
              <w:t>If Yes, please specify fever spike:</w:t>
            </w:r>
            <w:r w:rsidRPr="00FD167B">
              <w:rPr>
                <w:rFonts w:asciiTheme="minorHAnsi" w:hAnsiTheme="minorHAnsi" w:cstheme="minorBidi"/>
                <w:u w:val="single"/>
              </w:rPr>
              <w:t xml:space="preserve">   </w:t>
            </w:r>
            <w:r w:rsidRPr="00FD167B">
              <w:rPr>
                <w:rFonts w:asciiTheme="minorHAnsi" w:hAnsiTheme="minorHAnsi" w:cstheme="minorBidi"/>
              </w:rPr>
              <w:t>°C and   fever duration:</w:t>
            </w:r>
            <w:r w:rsidRPr="00FD167B">
              <w:rPr>
                <w:rFonts w:asciiTheme="minorHAnsi" w:hAnsiTheme="minorHAnsi" w:cstheme="minorBidi"/>
                <w:u w:val="single"/>
              </w:rPr>
              <w:t xml:space="preserve">    </w:t>
            </w:r>
            <w:r w:rsidRPr="00FD167B">
              <w:rPr>
                <w:rFonts w:asciiTheme="minorHAnsi" w:hAnsiTheme="minorHAnsi" w:cstheme="minorBidi"/>
              </w:rPr>
              <w:t>days</w:t>
            </w:r>
          </w:p>
        </w:tc>
      </w:tr>
      <w:tr w:rsidR="00987C4D" w:rsidRPr="00E93432" w14:paraId="65216444" w14:textId="77777777" w:rsidTr="00125AD2">
        <w:tc>
          <w:tcPr>
            <w:tcW w:w="4248" w:type="dxa"/>
            <w:shd w:val="clear" w:color="auto" w:fill="auto"/>
            <w:vAlign w:val="bottom"/>
          </w:tcPr>
          <w:p w14:paraId="737ADFBE" w14:textId="600CE3B6" w:rsidR="00987C4D" w:rsidRPr="00FD167B" w:rsidRDefault="00987C4D" w:rsidP="007F2EE6">
            <w:pPr>
              <w:ind w:leftChars="146" w:left="307" w:firstLine="1"/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Cough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BE6824B" w14:textId="23938352" w:rsidR="00987C4D" w:rsidRPr="00FD167B" w:rsidRDefault="00FA495F" w:rsidP="007F2EE6">
            <w:sdt>
              <w:sdtPr>
                <w:id w:val="3679531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1768800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341450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19C08364" w14:textId="77777777" w:rsidTr="00125AD2">
        <w:tc>
          <w:tcPr>
            <w:tcW w:w="4248" w:type="dxa"/>
            <w:vAlign w:val="bottom"/>
          </w:tcPr>
          <w:p w14:paraId="45F6A106" w14:textId="097D4263" w:rsidR="00987C4D" w:rsidRPr="00FD167B" w:rsidRDefault="00987C4D" w:rsidP="007F2EE6">
            <w:pPr>
              <w:ind w:leftChars="146" w:left="307" w:firstLine="1"/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Nasal obstruction</w:t>
            </w:r>
          </w:p>
        </w:tc>
        <w:tc>
          <w:tcPr>
            <w:tcW w:w="4048" w:type="dxa"/>
            <w:vAlign w:val="center"/>
          </w:tcPr>
          <w:p w14:paraId="218C2DA9" w14:textId="68C41BA7" w:rsidR="00987C4D" w:rsidRPr="00FD167B" w:rsidDel="00554321" w:rsidRDefault="00FA495F" w:rsidP="007F2EE6">
            <w:sdt>
              <w:sdtPr>
                <w:id w:val="-6331753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414973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1129135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64C85E3C" w14:textId="77777777" w:rsidTr="00125AD2">
        <w:tc>
          <w:tcPr>
            <w:tcW w:w="4248" w:type="dxa"/>
            <w:vAlign w:val="bottom"/>
          </w:tcPr>
          <w:p w14:paraId="262411AA" w14:textId="75D4093F" w:rsidR="00987C4D" w:rsidRPr="00FD167B" w:rsidRDefault="00987C4D" w:rsidP="007F2EE6">
            <w:pPr>
              <w:ind w:leftChars="146" w:left="307" w:firstLine="1"/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Nausea</w:t>
            </w:r>
          </w:p>
        </w:tc>
        <w:tc>
          <w:tcPr>
            <w:tcW w:w="4048" w:type="dxa"/>
            <w:vAlign w:val="center"/>
          </w:tcPr>
          <w:p w14:paraId="50C65C1B" w14:textId="5CE9D1EB" w:rsidR="00987C4D" w:rsidRPr="00FD167B" w:rsidDel="00554321" w:rsidRDefault="00FA495F" w:rsidP="007F2EE6">
            <w:sdt>
              <w:sdtPr>
                <w:id w:val="363411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627976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115332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41E24BAF" w14:textId="77777777" w:rsidTr="00125AD2">
        <w:tc>
          <w:tcPr>
            <w:tcW w:w="4248" w:type="dxa"/>
            <w:vAlign w:val="bottom"/>
          </w:tcPr>
          <w:p w14:paraId="7208F715" w14:textId="217E4C59" w:rsidR="00987C4D" w:rsidRPr="00FD167B" w:rsidRDefault="00987C4D" w:rsidP="007F2EE6">
            <w:pPr>
              <w:ind w:leftChars="146" w:left="307" w:firstLine="1"/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Vomiting</w:t>
            </w:r>
          </w:p>
        </w:tc>
        <w:tc>
          <w:tcPr>
            <w:tcW w:w="4048" w:type="dxa"/>
            <w:vAlign w:val="center"/>
          </w:tcPr>
          <w:p w14:paraId="5CFBC5DB" w14:textId="48C6992F" w:rsidR="00987C4D" w:rsidRPr="00FD167B" w:rsidDel="00554321" w:rsidRDefault="00FA495F" w:rsidP="007F2EE6">
            <w:pPr>
              <w:rPr>
                <w:rFonts w:eastAsia="MS Gothic"/>
              </w:rPr>
            </w:pPr>
            <w:sdt>
              <w:sdtPr>
                <w:id w:val="1384900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16844677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-762380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2984EDB8" w14:textId="77777777" w:rsidTr="00125AD2">
        <w:tc>
          <w:tcPr>
            <w:tcW w:w="4248" w:type="dxa"/>
            <w:vAlign w:val="bottom"/>
          </w:tcPr>
          <w:p w14:paraId="08404740" w14:textId="6BA06815" w:rsidR="00987C4D" w:rsidRPr="00FD167B" w:rsidRDefault="00987C4D" w:rsidP="007F2EE6">
            <w:pPr>
              <w:ind w:leftChars="146" w:left="307" w:firstLine="1"/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Diarrhoea</w:t>
            </w:r>
          </w:p>
        </w:tc>
        <w:tc>
          <w:tcPr>
            <w:tcW w:w="4048" w:type="dxa"/>
            <w:vAlign w:val="center"/>
          </w:tcPr>
          <w:p w14:paraId="24FA185A" w14:textId="05EF6B88" w:rsidR="00987C4D" w:rsidRPr="00FD167B" w:rsidDel="00554321" w:rsidRDefault="00FA495F" w:rsidP="007F2EE6">
            <w:pPr>
              <w:rPr>
                <w:rFonts w:eastAsia="MS Gothic"/>
              </w:rPr>
            </w:pPr>
            <w:sdt>
              <w:sdtPr>
                <w:id w:val="208232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-1522308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-452166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7C99502C" w14:textId="77777777" w:rsidTr="00125AD2">
        <w:tc>
          <w:tcPr>
            <w:tcW w:w="4248" w:type="dxa"/>
            <w:vAlign w:val="bottom"/>
          </w:tcPr>
          <w:p w14:paraId="2540AFCC" w14:textId="20A5A0B2" w:rsidR="00987C4D" w:rsidRPr="00FD167B" w:rsidRDefault="00987C4D" w:rsidP="007F2EE6">
            <w:pPr>
              <w:ind w:leftChars="146" w:left="307" w:firstLine="1"/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 xml:space="preserve">Loss of smell (anosmia) </w:t>
            </w:r>
          </w:p>
        </w:tc>
        <w:tc>
          <w:tcPr>
            <w:tcW w:w="4048" w:type="dxa"/>
            <w:vAlign w:val="center"/>
          </w:tcPr>
          <w:p w14:paraId="3DA4F6B5" w14:textId="4CFCF082" w:rsidR="00987C4D" w:rsidRPr="00FD167B" w:rsidDel="00554321" w:rsidRDefault="00FA495F" w:rsidP="007F2EE6">
            <w:pPr>
              <w:rPr>
                <w:rFonts w:eastAsia="MS Gothic"/>
              </w:rPr>
            </w:pPr>
            <w:sdt>
              <w:sdtPr>
                <w:id w:val="7863187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1559738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-175970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7D8A9E2A" w14:textId="77777777" w:rsidTr="00125AD2">
        <w:tc>
          <w:tcPr>
            <w:tcW w:w="4248" w:type="dxa"/>
            <w:vAlign w:val="bottom"/>
          </w:tcPr>
          <w:p w14:paraId="68D61A26" w14:textId="49E2A878" w:rsidR="00987C4D" w:rsidRPr="00FD167B" w:rsidRDefault="00987C4D" w:rsidP="007F2EE6">
            <w:pPr>
              <w:ind w:leftChars="146" w:left="307" w:firstLine="1"/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Loss of taste</w:t>
            </w:r>
          </w:p>
        </w:tc>
        <w:tc>
          <w:tcPr>
            <w:tcW w:w="4048" w:type="dxa"/>
            <w:vAlign w:val="center"/>
          </w:tcPr>
          <w:p w14:paraId="78B61D2F" w14:textId="5B9128F6" w:rsidR="00987C4D" w:rsidRPr="00FD167B" w:rsidDel="00554321" w:rsidRDefault="00FA495F" w:rsidP="007F2EE6">
            <w:pPr>
              <w:rPr>
                <w:rFonts w:eastAsia="MS Gothic"/>
              </w:rPr>
            </w:pPr>
            <w:sdt>
              <w:sdtPr>
                <w:id w:val="-265309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-1267382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18081197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697261D7" w14:textId="77777777" w:rsidTr="00125AD2">
        <w:tc>
          <w:tcPr>
            <w:tcW w:w="4248" w:type="dxa"/>
            <w:vAlign w:val="bottom"/>
          </w:tcPr>
          <w:p w14:paraId="1101B477" w14:textId="64206D24" w:rsidR="00987C4D" w:rsidRPr="00FD167B" w:rsidRDefault="00987C4D" w:rsidP="007F2EE6">
            <w:pPr>
              <w:ind w:leftChars="146" w:left="307" w:firstLine="1"/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Muscle aches</w:t>
            </w:r>
          </w:p>
        </w:tc>
        <w:tc>
          <w:tcPr>
            <w:tcW w:w="4048" w:type="dxa"/>
            <w:vAlign w:val="center"/>
          </w:tcPr>
          <w:p w14:paraId="097505F6" w14:textId="6ADD5768" w:rsidR="00987C4D" w:rsidRPr="00FD167B" w:rsidDel="00554321" w:rsidRDefault="00FA495F" w:rsidP="007F2EE6">
            <w:pPr>
              <w:rPr>
                <w:rFonts w:eastAsia="MS Gothic"/>
              </w:rPr>
            </w:pPr>
            <w:sdt>
              <w:sdtPr>
                <w:id w:val="1358233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2087957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1085574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11EF3B7D" w14:textId="77777777" w:rsidTr="00125AD2">
        <w:tc>
          <w:tcPr>
            <w:tcW w:w="4248" w:type="dxa"/>
            <w:shd w:val="clear" w:color="auto" w:fill="FFF2CC" w:themeFill="accent4" w:themeFillTint="33"/>
            <w:vAlign w:val="bottom"/>
          </w:tcPr>
          <w:p w14:paraId="4E404B80" w14:textId="4B632164" w:rsidR="00987C4D" w:rsidRPr="00FD167B" w:rsidRDefault="00987C4D" w:rsidP="007F2EE6">
            <w:pPr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  <w:b/>
                <w:color w:val="000000"/>
              </w:rPr>
              <w:t>Underlying disease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139D3B0E" w14:textId="77777777" w:rsidR="00987C4D" w:rsidRPr="00FD167B" w:rsidRDefault="00987C4D" w:rsidP="007F2EE6">
            <w:pPr>
              <w:rPr>
                <w:b/>
              </w:rPr>
            </w:pPr>
          </w:p>
        </w:tc>
      </w:tr>
      <w:tr w:rsidR="00987C4D" w:rsidRPr="00E93432" w:rsidDel="00554321" w14:paraId="264B9561" w14:textId="77777777" w:rsidTr="00125AD2">
        <w:tc>
          <w:tcPr>
            <w:tcW w:w="4248" w:type="dxa"/>
            <w:shd w:val="clear" w:color="auto" w:fill="auto"/>
            <w:vAlign w:val="center"/>
          </w:tcPr>
          <w:p w14:paraId="3EA54DA2" w14:textId="26CEB990" w:rsidR="00987C4D" w:rsidRPr="00FD167B" w:rsidRDefault="00987C4D" w:rsidP="007F2EE6">
            <w:pPr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pre-existing condition/co-morbidity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78DB7F4" w14:textId="77777777" w:rsidR="00987C4D" w:rsidRPr="00FD167B" w:rsidRDefault="00FA495F" w:rsidP="007F2EE6">
            <w:sdt>
              <w:sdtPr>
                <w:id w:val="-417633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1465854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-2036648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  <w:p w14:paraId="66A014D1" w14:textId="2A062516" w:rsidR="00987C4D" w:rsidRPr="00FD167B" w:rsidRDefault="00987C4D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</w:rPr>
              <w:t>If Yes, please specify:</w:t>
            </w:r>
            <w:r w:rsidRPr="00FD167B">
              <w:rPr>
                <w:rFonts w:asciiTheme="minorHAnsi" w:hAnsiTheme="minorHAnsi" w:cstheme="minorBidi"/>
                <w:u w:val="single"/>
              </w:rPr>
              <w:t xml:space="preserve">             </w:t>
            </w:r>
            <w:r w:rsidRPr="00FD167B">
              <w:rPr>
                <w:rFonts w:asciiTheme="minorHAnsi" w:hAnsiTheme="minorHAnsi" w:cstheme="minorBidi"/>
                <w:b/>
              </w:rPr>
              <w:t xml:space="preserve">       </w:t>
            </w:r>
          </w:p>
        </w:tc>
      </w:tr>
      <w:tr w:rsidR="00987C4D" w:rsidRPr="00E93432" w:rsidDel="00554321" w14:paraId="0D61639D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13D686D6" w14:textId="18EAB46E" w:rsidR="00987C4D" w:rsidRPr="00FD167B" w:rsidRDefault="00987C4D" w:rsidP="007F2EE6">
            <w:pPr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  <w:b/>
                <w:color w:val="000000"/>
              </w:rPr>
              <w:t>Imagology and laboratory testing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27FF6F66" w14:textId="77777777" w:rsidR="00987C4D" w:rsidRPr="00FD167B" w:rsidRDefault="00987C4D" w:rsidP="007F2EE6">
            <w:pPr>
              <w:rPr>
                <w:b/>
              </w:rPr>
            </w:pPr>
          </w:p>
        </w:tc>
      </w:tr>
      <w:tr w:rsidR="00987C4D" w:rsidRPr="00E93432" w:rsidDel="00554321" w14:paraId="6348F3BF" w14:textId="77777777" w:rsidTr="00125AD2">
        <w:tc>
          <w:tcPr>
            <w:tcW w:w="4248" w:type="dxa"/>
            <w:shd w:val="clear" w:color="auto" w:fill="auto"/>
            <w:vAlign w:val="bottom"/>
          </w:tcPr>
          <w:p w14:paraId="02DAB1D6" w14:textId="54638774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X-ray or CT image characteristics</w:t>
            </w:r>
          </w:p>
        </w:tc>
        <w:tc>
          <w:tcPr>
            <w:tcW w:w="4048" w:type="dxa"/>
            <w:shd w:val="clear" w:color="auto" w:fill="auto"/>
          </w:tcPr>
          <w:p w14:paraId="1AE521A8" w14:textId="77777777" w:rsidR="00987C4D" w:rsidRPr="00FD167B" w:rsidRDefault="00987C4D" w:rsidP="007F2EE6"/>
        </w:tc>
      </w:tr>
      <w:tr w:rsidR="00987C4D" w:rsidRPr="00E93432" w:rsidDel="00554321" w14:paraId="77EFB4C3" w14:textId="77777777" w:rsidTr="00125AD2">
        <w:tc>
          <w:tcPr>
            <w:tcW w:w="4248" w:type="dxa"/>
            <w:shd w:val="clear" w:color="auto" w:fill="auto"/>
            <w:vAlign w:val="bottom"/>
          </w:tcPr>
          <w:p w14:paraId="4E43444F" w14:textId="3C7F6F21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</w:rPr>
              <w:t>White blood cell count</w:t>
            </w:r>
            <w:r w:rsidRPr="00FD167B">
              <w:rPr>
                <w:rFonts w:asciiTheme="minorHAnsi" w:hAnsiTheme="minorHAnsi" w:cstheme="minorBidi"/>
                <w:color w:val="000000"/>
              </w:rPr>
              <w:t xml:space="preserve"> (*10^9/L)</w:t>
            </w:r>
          </w:p>
        </w:tc>
        <w:tc>
          <w:tcPr>
            <w:tcW w:w="4048" w:type="dxa"/>
            <w:shd w:val="clear" w:color="auto" w:fill="auto"/>
          </w:tcPr>
          <w:p w14:paraId="05A07686" w14:textId="0EBE3161" w:rsidR="00987C4D" w:rsidRPr="00FD167B" w:rsidRDefault="00987C4D" w:rsidP="007F2EE6"/>
        </w:tc>
      </w:tr>
      <w:tr w:rsidR="00987C4D" w:rsidRPr="00E93432" w:rsidDel="00554321" w14:paraId="5F209435" w14:textId="77777777" w:rsidTr="00125AD2">
        <w:tc>
          <w:tcPr>
            <w:tcW w:w="4248" w:type="dxa"/>
            <w:shd w:val="clear" w:color="auto" w:fill="auto"/>
            <w:vAlign w:val="bottom"/>
          </w:tcPr>
          <w:p w14:paraId="14995A5A" w14:textId="7FE2AB6A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Neutrophil count</w:t>
            </w:r>
            <w:r w:rsidRPr="00FD167B">
              <w:rPr>
                <w:rFonts w:asciiTheme="minorHAnsi" w:hAnsiTheme="minorHAnsi" w:cstheme="minorBidi"/>
                <w:color w:val="000000"/>
              </w:rPr>
              <w:t xml:space="preserve"> (*10^9/L)</w:t>
            </w:r>
          </w:p>
        </w:tc>
        <w:tc>
          <w:tcPr>
            <w:tcW w:w="4048" w:type="dxa"/>
            <w:shd w:val="clear" w:color="auto" w:fill="auto"/>
          </w:tcPr>
          <w:p w14:paraId="5A2BD894" w14:textId="77777777" w:rsidR="00987C4D" w:rsidRPr="00FD167B" w:rsidRDefault="00987C4D" w:rsidP="007F2EE6"/>
        </w:tc>
      </w:tr>
      <w:tr w:rsidR="00987C4D" w:rsidRPr="00E93432" w:rsidDel="00554321" w14:paraId="647ED8DB" w14:textId="77777777" w:rsidTr="00125AD2">
        <w:tc>
          <w:tcPr>
            <w:tcW w:w="4248" w:type="dxa"/>
            <w:shd w:val="clear" w:color="auto" w:fill="auto"/>
            <w:vAlign w:val="bottom"/>
          </w:tcPr>
          <w:p w14:paraId="44DB33B7" w14:textId="71523BF9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Lymphocyte count</w:t>
            </w:r>
            <w:r w:rsidRPr="00FD167B">
              <w:rPr>
                <w:rFonts w:asciiTheme="minorHAnsi" w:hAnsiTheme="minorHAnsi" w:cstheme="minorBidi"/>
                <w:color w:val="000000"/>
              </w:rPr>
              <w:t xml:space="preserve"> (*10^9/L)</w:t>
            </w:r>
          </w:p>
        </w:tc>
        <w:tc>
          <w:tcPr>
            <w:tcW w:w="4048" w:type="dxa"/>
            <w:shd w:val="clear" w:color="auto" w:fill="auto"/>
          </w:tcPr>
          <w:p w14:paraId="285BCAC6" w14:textId="77777777" w:rsidR="00987C4D" w:rsidRPr="00FD167B" w:rsidRDefault="00987C4D" w:rsidP="007F2EE6"/>
        </w:tc>
      </w:tr>
      <w:tr w:rsidR="00987C4D" w:rsidRPr="00E93432" w:rsidDel="00554321" w14:paraId="459E660B" w14:textId="77777777" w:rsidTr="00125AD2">
        <w:tc>
          <w:tcPr>
            <w:tcW w:w="4248" w:type="dxa"/>
            <w:shd w:val="clear" w:color="auto" w:fill="auto"/>
            <w:vAlign w:val="bottom"/>
          </w:tcPr>
          <w:p w14:paraId="674E1EEA" w14:textId="68BD8ECF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Platelet count</w:t>
            </w:r>
            <w:r w:rsidRPr="00FD167B">
              <w:rPr>
                <w:rFonts w:asciiTheme="minorHAnsi" w:hAnsiTheme="minorHAnsi" w:cstheme="minorBidi"/>
                <w:color w:val="000000"/>
              </w:rPr>
              <w:t xml:space="preserve"> (*10^9/L)</w:t>
            </w:r>
          </w:p>
        </w:tc>
        <w:tc>
          <w:tcPr>
            <w:tcW w:w="4048" w:type="dxa"/>
            <w:shd w:val="clear" w:color="auto" w:fill="auto"/>
          </w:tcPr>
          <w:p w14:paraId="3B04E3A8" w14:textId="77777777" w:rsidR="00987C4D" w:rsidRPr="00FD167B" w:rsidRDefault="00987C4D" w:rsidP="007F2EE6"/>
        </w:tc>
      </w:tr>
      <w:tr w:rsidR="00987C4D" w:rsidRPr="00E93432" w:rsidDel="00554321" w14:paraId="73A6D1E7" w14:textId="77777777" w:rsidTr="00125AD2">
        <w:tc>
          <w:tcPr>
            <w:tcW w:w="4248" w:type="dxa"/>
            <w:shd w:val="clear" w:color="auto" w:fill="auto"/>
            <w:vAlign w:val="bottom"/>
          </w:tcPr>
          <w:p w14:paraId="12F2436B" w14:textId="61CF843A" w:rsidR="00987C4D" w:rsidRPr="00FD167B" w:rsidRDefault="00987C4D" w:rsidP="007F2EE6">
            <w:r w:rsidRPr="00FD167B">
              <w:rPr>
                <w:rFonts w:asciiTheme="minorHAnsi" w:hAnsiTheme="minorHAnsi" w:cstheme="minorBidi"/>
                <w:color w:val="000000"/>
              </w:rPr>
              <w:t>C-reactive protein (mg/L)</w:t>
            </w:r>
          </w:p>
        </w:tc>
        <w:tc>
          <w:tcPr>
            <w:tcW w:w="4048" w:type="dxa"/>
            <w:shd w:val="clear" w:color="auto" w:fill="auto"/>
          </w:tcPr>
          <w:p w14:paraId="73112434" w14:textId="77777777" w:rsidR="00987C4D" w:rsidRPr="00FD167B" w:rsidRDefault="00987C4D" w:rsidP="007F2EE6"/>
        </w:tc>
      </w:tr>
      <w:tr w:rsidR="00987C4D" w:rsidRPr="00E93432" w:rsidDel="00554321" w14:paraId="33C07DBF" w14:textId="77777777" w:rsidTr="00125AD2">
        <w:tc>
          <w:tcPr>
            <w:tcW w:w="8296" w:type="dxa"/>
            <w:gridSpan w:val="2"/>
            <w:shd w:val="clear" w:color="auto" w:fill="AEAAAA" w:themeFill="background2" w:themeFillShade="BF"/>
            <w:vAlign w:val="bottom"/>
          </w:tcPr>
          <w:p w14:paraId="080144FE" w14:textId="394DB25E" w:rsidR="00987C4D" w:rsidRPr="00FD167B" w:rsidRDefault="00987C4D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 xml:space="preserve">Case initial reporting form - for household </w:t>
            </w:r>
            <w:r w:rsidR="005168E1" w:rsidRPr="00E93432">
              <w:rPr>
                <w:b/>
              </w:rPr>
              <w:t>member</w:t>
            </w:r>
            <w:r w:rsidR="005168E1" w:rsidRPr="00FD167B">
              <w:rPr>
                <w:rFonts w:asciiTheme="minorHAnsi" w:hAnsiTheme="minorHAnsi" w:cstheme="minorBidi"/>
                <w:b/>
              </w:rPr>
              <w:t>s</w:t>
            </w:r>
            <w:r w:rsidR="005168E1" w:rsidRPr="00E93432">
              <w:rPr>
                <w:b/>
              </w:rPr>
              <w:t xml:space="preserve"> of the pediatric cases</w:t>
            </w:r>
          </w:p>
        </w:tc>
      </w:tr>
      <w:tr w:rsidR="00987C4D" w:rsidRPr="00E93432" w:rsidDel="00554321" w14:paraId="4924BF21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08F77F28" w14:textId="4932480F" w:rsidR="00987C4D" w:rsidRPr="00FD167B" w:rsidRDefault="00987C4D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Basic information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7F966EC7" w14:textId="504BDA03" w:rsidR="00987C4D" w:rsidRPr="00FD167B" w:rsidRDefault="00987C4D" w:rsidP="007F2EE6">
            <w:pPr>
              <w:rPr>
                <w:b/>
              </w:rPr>
            </w:pPr>
          </w:p>
        </w:tc>
      </w:tr>
      <w:tr w:rsidR="00987C4D" w:rsidRPr="00E93432" w:rsidDel="00554321" w14:paraId="6AD53FFA" w14:textId="77777777" w:rsidTr="00125AD2">
        <w:tc>
          <w:tcPr>
            <w:tcW w:w="4248" w:type="dxa"/>
            <w:shd w:val="clear" w:color="auto" w:fill="auto"/>
            <w:vAlign w:val="center"/>
          </w:tcPr>
          <w:p w14:paraId="573E43A1" w14:textId="3CB0EE5D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Household Contact ID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AB55D9E" w14:textId="77777777" w:rsidR="00987C4D" w:rsidRPr="00FD167B" w:rsidRDefault="00987C4D" w:rsidP="007F2EE6">
            <w:pPr>
              <w:rPr>
                <w:b/>
              </w:rPr>
            </w:pPr>
          </w:p>
        </w:tc>
      </w:tr>
      <w:tr w:rsidR="00987C4D" w:rsidRPr="00E93432" w:rsidDel="00554321" w14:paraId="051877A1" w14:textId="77777777" w:rsidTr="00125AD2">
        <w:tc>
          <w:tcPr>
            <w:tcW w:w="4248" w:type="dxa"/>
            <w:shd w:val="clear" w:color="auto" w:fill="auto"/>
            <w:vAlign w:val="center"/>
          </w:tcPr>
          <w:p w14:paraId="30580117" w14:textId="48D8B0C9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Related hospitalized children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B2E950A" w14:textId="77777777" w:rsidR="00987C4D" w:rsidRPr="00FD167B" w:rsidRDefault="00987C4D" w:rsidP="007F2EE6">
            <w:pPr>
              <w:rPr>
                <w:b/>
              </w:rPr>
            </w:pPr>
          </w:p>
        </w:tc>
      </w:tr>
      <w:tr w:rsidR="00987C4D" w:rsidRPr="00E93432" w:rsidDel="00554321" w14:paraId="1136D5E9" w14:textId="77777777" w:rsidTr="00125AD2">
        <w:tc>
          <w:tcPr>
            <w:tcW w:w="4248" w:type="dxa"/>
            <w:shd w:val="clear" w:color="auto" w:fill="auto"/>
            <w:vAlign w:val="center"/>
          </w:tcPr>
          <w:p w14:paraId="0FFA29C5" w14:textId="1A135291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Relationship with the hospitalized children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B21228B" w14:textId="77777777" w:rsidR="00987C4D" w:rsidRPr="00FD167B" w:rsidRDefault="00987C4D" w:rsidP="007F2EE6">
            <w:pPr>
              <w:rPr>
                <w:b/>
              </w:rPr>
            </w:pPr>
          </w:p>
        </w:tc>
      </w:tr>
      <w:tr w:rsidR="00987C4D" w:rsidRPr="00E93432" w:rsidDel="00554321" w14:paraId="697F0490" w14:textId="77777777" w:rsidTr="00125AD2">
        <w:tc>
          <w:tcPr>
            <w:tcW w:w="4248" w:type="dxa"/>
            <w:shd w:val="clear" w:color="auto" w:fill="auto"/>
            <w:vAlign w:val="center"/>
          </w:tcPr>
          <w:p w14:paraId="3E7FA855" w14:textId="74C0872E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Age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269A22A" w14:textId="4A020C40" w:rsidR="00987C4D" w:rsidRPr="00FD167B" w:rsidRDefault="00FA495F" w:rsidP="007F2EE6">
            <w:pPr>
              <w:rPr>
                <w:b/>
              </w:rPr>
            </w:pPr>
            <w:sdt>
              <w:sdtPr>
                <w:id w:val="-175342443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0-17 </w:t>
            </w:r>
            <w:sdt>
              <w:sdtPr>
                <w:id w:val="213328583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18+</w:t>
            </w:r>
          </w:p>
        </w:tc>
      </w:tr>
      <w:tr w:rsidR="00987C4D" w:rsidRPr="00E93432" w:rsidDel="00554321" w14:paraId="10654CB1" w14:textId="77777777" w:rsidTr="00125AD2">
        <w:tc>
          <w:tcPr>
            <w:tcW w:w="4248" w:type="dxa"/>
            <w:shd w:val="clear" w:color="auto" w:fill="auto"/>
            <w:vAlign w:val="center"/>
          </w:tcPr>
          <w:p w14:paraId="65EB720E" w14:textId="4B9CDEEC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Sex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4836924" w14:textId="5C20DE3F" w:rsidR="00987C4D" w:rsidRPr="00FD167B" w:rsidRDefault="00FA495F" w:rsidP="007F2EE6">
            <w:pPr>
              <w:rPr>
                <w:b/>
              </w:rPr>
            </w:pPr>
            <w:sdt>
              <w:sdtPr>
                <w:id w:val="1639220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Male </w:t>
            </w:r>
            <w:sdt>
              <w:sdtPr>
                <w:id w:val="1715693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Female</w:t>
            </w:r>
          </w:p>
        </w:tc>
      </w:tr>
      <w:tr w:rsidR="00987C4D" w:rsidRPr="00E93432" w:rsidDel="00554321" w14:paraId="2C6B8F52" w14:textId="77777777" w:rsidTr="00F2577F">
        <w:tc>
          <w:tcPr>
            <w:tcW w:w="4248" w:type="dxa"/>
            <w:shd w:val="clear" w:color="auto" w:fill="auto"/>
          </w:tcPr>
          <w:p w14:paraId="7B519DE3" w14:textId="73FB00E8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Telephone (mobile) number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5230B0C" w14:textId="77777777" w:rsidR="00987C4D" w:rsidRPr="00FD167B" w:rsidRDefault="00987C4D" w:rsidP="007F2EE6">
            <w:pPr>
              <w:rPr>
                <w:b/>
              </w:rPr>
            </w:pPr>
          </w:p>
        </w:tc>
      </w:tr>
      <w:tr w:rsidR="00987C4D" w:rsidRPr="00E93432" w:rsidDel="00554321" w14:paraId="7E02A362" w14:textId="77777777" w:rsidTr="00F2577F">
        <w:tc>
          <w:tcPr>
            <w:tcW w:w="4248" w:type="dxa"/>
            <w:shd w:val="clear" w:color="auto" w:fill="auto"/>
            <w:vAlign w:val="center"/>
          </w:tcPr>
          <w:p w14:paraId="0CBAEE8A" w14:textId="1C836AAC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Date of first interview (</w:t>
            </w:r>
            <w:r w:rsidRPr="00FD167B">
              <w:rPr>
                <w:rFonts w:asciiTheme="minorHAnsi" w:hAnsiTheme="minorHAnsi" w:cstheme="minorBidi"/>
                <w:color w:val="000000"/>
              </w:rPr>
              <w:t>dd/mm/yyyy</w:t>
            </w:r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A5DDD60" w14:textId="7F96AB81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</w:tc>
      </w:tr>
      <w:tr w:rsidR="00987C4D" w:rsidRPr="00E93432" w:rsidDel="00554321" w14:paraId="3014888F" w14:textId="77777777" w:rsidTr="00F2577F">
        <w:tc>
          <w:tcPr>
            <w:tcW w:w="4248" w:type="dxa"/>
            <w:shd w:val="clear" w:color="auto" w:fill="auto"/>
            <w:vAlign w:val="center"/>
          </w:tcPr>
          <w:p w14:paraId="3725A7B9" w14:textId="3E8C1478" w:rsidR="00987C4D" w:rsidRPr="00FD167B" w:rsidRDefault="00987C4D" w:rsidP="007F2EE6">
            <w:r w:rsidRPr="00FD167B">
              <w:rPr>
                <w:rFonts w:asciiTheme="minorHAnsi" w:hAnsiTheme="minorHAnsi" w:cstheme="minorBidi"/>
              </w:rPr>
              <w:t>Date of follow up (</w:t>
            </w:r>
            <w:r w:rsidRPr="00FD167B">
              <w:rPr>
                <w:rFonts w:asciiTheme="minorHAnsi" w:hAnsiTheme="minorHAnsi" w:cstheme="minorBidi"/>
                <w:color w:val="000000"/>
              </w:rPr>
              <w:t>dd/mm/yyyy</w:t>
            </w:r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AA03B6D" w14:textId="3ECCBAF5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</w:tc>
      </w:tr>
      <w:tr w:rsidR="00987C4D" w:rsidRPr="00E93432" w:rsidDel="00554321" w14:paraId="3D359203" w14:textId="77777777" w:rsidTr="00894486">
        <w:tc>
          <w:tcPr>
            <w:tcW w:w="4248" w:type="dxa"/>
            <w:shd w:val="clear" w:color="auto" w:fill="FFF2CC" w:themeFill="accent4" w:themeFillTint="33"/>
            <w:vAlign w:val="center"/>
          </w:tcPr>
          <w:p w14:paraId="2896BC16" w14:textId="1B280610" w:rsidR="00987C4D" w:rsidRPr="00FD167B" w:rsidRDefault="00987C4D" w:rsidP="007F2EE6">
            <w:r w:rsidRPr="00FD167B">
              <w:rPr>
                <w:rFonts w:asciiTheme="minorHAnsi" w:hAnsiTheme="minorHAnsi" w:cstheme="minorBidi"/>
                <w:b/>
              </w:rPr>
              <w:t>Exposure history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39BA5AAE" w14:textId="77777777" w:rsidR="00987C4D" w:rsidRPr="00FD167B" w:rsidRDefault="00987C4D" w:rsidP="007F2EE6"/>
        </w:tc>
      </w:tr>
      <w:tr w:rsidR="00987C4D" w:rsidRPr="00E93432" w:rsidDel="00554321" w14:paraId="3E022D5D" w14:textId="77777777" w:rsidTr="00F2577F">
        <w:tc>
          <w:tcPr>
            <w:tcW w:w="4248" w:type="dxa"/>
            <w:shd w:val="clear" w:color="auto" w:fill="auto"/>
            <w:vAlign w:val="center"/>
          </w:tcPr>
          <w:p w14:paraId="5E440F56" w14:textId="697D596B" w:rsidR="00987C4D" w:rsidRPr="00FD167B" w:rsidRDefault="00987C4D" w:rsidP="007F2EE6">
            <w:r w:rsidRPr="00FD167B">
              <w:rPr>
                <w:rFonts w:asciiTheme="minorHAnsi" w:hAnsiTheme="minorHAnsi" w:cstheme="minorBidi"/>
                <w:color w:val="000000"/>
              </w:rPr>
              <w:t>Exposure place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8DC5443" w14:textId="77777777" w:rsidR="00987C4D" w:rsidRPr="00FD167B" w:rsidRDefault="00FA495F" w:rsidP="007F2EE6">
            <w:sdt>
              <w:sdtPr>
                <w:id w:val="-2129857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Community exposure </w:t>
            </w:r>
          </w:p>
          <w:p w14:paraId="07994185" w14:textId="77777777" w:rsidR="00987C4D" w:rsidRPr="00FD167B" w:rsidRDefault="00FA495F" w:rsidP="007F2EE6">
            <w:sdt>
              <w:sdtPr>
                <w:id w:val="-1470817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Household exposure</w:t>
            </w:r>
          </w:p>
          <w:p w14:paraId="740D51A5" w14:textId="1D73411E" w:rsidR="00987C4D" w:rsidRPr="00FD167B" w:rsidRDefault="00FA495F" w:rsidP="007F2EE6">
            <w:sdt>
              <w:sdtPr>
                <w:id w:val="-1534340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Other places:</w:t>
            </w:r>
            <w:r w:rsidR="00987C4D" w:rsidRPr="00FD167B">
              <w:rPr>
                <w:rFonts w:asciiTheme="minorHAnsi" w:hAnsiTheme="minorHAnsi" w:cstheme="minorBidi"/>
                <w:u w:val="single"/>
              </w:rPr>
              <w:t xml:space="preserve">                           </w:t>
            </w:r>
          </w:p>
        </w:tc>
      </w:tr>
      <w:tr w:rsidR="00987C4D" w:rsidRPr="00E93432" w:rsidDel="00554321" w14:paraId="7F8F3F13" w14:textId="77777777" w:rsidTr="00F2577F">
        <w:tc>
          <w:tcPr>
            <w:tcW w:w="4248" w:type="dxa"/>
            <w:shd w:val="clear" w:color="auto" w:fill="auto"/>
            <w:vAlign w:val="center"/>
          </w:tcPr>
          <w:p w14:paraId="22F932C5" w14:textId="6995DF68" w:rsidR="00987C4D" w:rsidRPr="00FD167B" w:rsidRDefault="00987C4D" w:rsidP="007F2EE6">
            <w:r w:rsidRPr="00FD167B">
              <w:rPr>
                <w:rFonts w:asciiTheme="minorHAnsi" w:hAnsiTheme="minorHAnsi" w:cstheme="minorBidi"/>
                <w:color w:val="000000"/>
              </w:rPr>
              <w:t>Exposure start date</w:t>
            </w:r>
            <w:r w:rsidRPr="00FD167B">
              <w:rPr>
                <w:rFonts w:asciiTheme="minorHAnsi" w:hAnsiTheme="minorHAnsi" w:cstheme="minorBidi"/>
              </w:rPr>
              <w:t xml:space="preserve"> (</w:t>
            </w:r>
            <w:r w:rsidRPr="00FD167B">
              <w:rPr>
                <w:rFonts w:asciiTheme="minorHAnsi" w:hAnsiTheme="minorHAnsi" w:cstheme="minorBidi"/>
                <w:color w:val="000000"/>
              </w:rPr>
              <w:t>dd/mm/yyyy</w:t>
            </w:r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D1D7E9E" w14:textId="35A88BDF" w:rsidR="00987C4D" w:rsidRPr="00FD167B" w:rsidRDefault="00987C4D" w:rsidP="007F2EE6"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</w:tc>
      </w:tr>
      <w:tr w:rsidR="00987C4D" w:rsidRPr="00E93432" w:rsidDel="00554321" w14:paraId="057C5F77" w14:textId="77777777" w:rsidTr="00F2577F">
        <w:tc>
          <w:tcPr>
            <w:tcW w:w="4248" w:type="dxa"/>
            <w:shd w:val="clear" w:color="auto" w:fill="auto"/>
            <w:vAlign w:val="center"/>
          </w:tcPr>
          <w:p w14:paraId="2EBE9269" w14:textId="1E0AC3DA" w:rsidR="00987C4D" w:rsidRPr="00FD167B" w:rsidRDefault="00987C4D" w:rsidP="007F2EE6">
            <w:r w:rsidRPr="00FD167B">
              <w:rPr>
                <w:rFonts w:asciiTheme="minorHAnsi" w:hAnsiTheme="minorHAnsi" w:cstheme="minorBidi"/>
                <w:color w:val="000000"/>
              </w:rPr>
              <w:t>Exposure end date</w:t>
            </w:r>
            <w:r w:rsidRPr="00FD167B">
              <w:rPr>
                <w:rFonts w:asciiTheme="minorHAnsi" w:hAnsiTheme="minorHAnsi" w:cstheme="minorBidi"/>
              </w:rPr>
              <w:t xml:space="preserve"> (</w:t>
            </w:r>
            <w:r w:rsidRPr="00FD167B">
              <w:rPr>
                <w:rFonts w:asciiTheme="minorHAnsi" w:hAnsiTheme="minorHAnsi" w:cstheme="minorBidi"/>
                <w:color w:val="000000"/>
              </w:rPr>
              <w:t>dd/mm/yyyy</w:t>
            </w:r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0039BC9" w14:textId="1E0853DF" w:rsidR="00987C4D" w:rsidRPr="00FD167B" w:rsidRDefault="00987C4D" w:rsidP="007F2EE6"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</w:tc>
      </w:tr>
      <w:tr w:rsidR="00987C4D" w:rsidRPr="00E93432" w:rsidDel="00554321" w14:paraId="252402E6" w14:textId="77777777" w:rsidTr="00A6739C">
        <w:tc>
          <w:tcPr>
            <w:tcW w:w="4248" w:type="dxa"/>
            <w:shd w:val="clear" w:color="auto" w:fill="FFF2CC" w:themeFill="accent4" w:themeFillTint="33"/>
            <w:vAlign w:val="center"/>
          </w:tcPr>
          <w:p w14:paraId="20DBE524" w14:textId="7C568539" w:rsidR="00987C4D" w:rsidRPr="00FD167B" w:rsidRDefault="00987C4D" w:rsidP="007F2EE6">
            <w:r w:rsidRPr="00FD167B">
              <w:rPr>
                <w:rFonts w:asciiTheme="minorHAnsi" w:hAnsiTheme="minorHAnsi" w:cstheme="minorBidi"/>
                <w:b/>
              </w:rPr>
              <w:t>Vaccination status</w:t>
            </w:r>
            <w:r w:rsidRPr="00FD167B" w:rsidDel="00554321">
              <w:rPr>
                <w:rFonts w:asciiTheme="minorHAnsi" w:hAnsiTheme="minorHAnsi" w:cstheme="minorBidi"/>
                <w:color w:val="000000"/>
              </w:rPr>
              <w:t xml:space="preserve"> 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2EF26BF3" w14:textId="77777777" w:rsidR="00987C4D" w:rsidRPr="00FD167B" w:rsidRDefault="00987C4D" w:rsidP="007F2EE6"/>
        </w:tc>
      </w:tr>
      <w:tr w:rsidR="00987C4D" w:rsidRPr="00E93432" w:rsidDel="00554321" w14:paraId="1448C2E7" w14:textId="77777777" w:rsidTr="00F2577F">
        <w:tc>
          <w:tcPr>
            <w:tcW w:w="4248" w:type="dxa"/>
            <w:shd w:val="clear" w:color="auto" w:fill="auto"/>
            <w:vAlign w:val="center"/>
          </w:tcPr>
          <w:p w14:paraId="0257C2C4" w14:textId="1E41DED5" w:rsidR="00987C4D" w:rsidRPr="00FD167B" w:rsidRDefault="00987C4D" w:rsidP="007F2EE6">
            <w:r w:rsidRPr="00FD167B">
              <w:rPr>
                <w:rFonts w:asciiTheme="minorHAnsi" w:hAnsiTheme="minorHAnsi" w:cstheme="minorBidi"/>
                <w:color w:val="000000"/>
              </w:rPr>
              <w:t>Vaccination history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BD778F8" w14:textId="600E666C" w:rsidR="00987C4D" w:rsidRPr="00FD167B" w:rsidRDefault="00FA495F" w:rsidP="007F2EE6">
            <w:sdt>
              <w:sdtPr>
                <w:rPr>
                  <w:color w:val="000000"/>
                </w:rPr>
                <w:id w:val="-1906142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  <w:color w:val="000000"/>
              </w:rPr>
              <w:t xml:space="preserve"> Yes </w:t>
            </w:r>
            <w:sdt>
              <w:sdtPr>
                <w:rPr>
                  <w:color w:val="000000"/>
                </w:rPr>
                <w:id w:val="-31197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  <w:color w:val="000000"/>
              </w:rPr>
              <w:t xml:space="preserve"> No</w:t>
            </w:r>
          </w:p>
        </w:tc>
      </w:tr>
      <w:tr w:rsidR="00987C4D" w:rsidRPr="00E93432" w:rsidDel="00554321" w14:paraId="162EFD81" w14:textId="77777777" w:rsidTr="00F2577F">
        <w:tc>
          <w:tcPr>
            <w:tcW w:w="4248" w:type="dxa"/>
            <w:shd w:val="clear" w:color="auto" w:fill="auto"/>
            <w:vAlign w:val="center"/>
          </w:tcPr>
          <w:p w14:paraId="55FBC96A" w14:textId="237C1D4B" w:rsidR="00987C4D" w:rsidRPr="00FD167B" w:rsidRDefault="00987C4D" w:rsidP="007F2EE6">
            <w:r w:rsidRPr="00FD167B">
              <w:rPr>
                <w:rFonts w:asciiTheme="minorHAnsi" w:hAnsiTheme="minorHAnsi" w:cstheme="minorBidi"/>
                <w:color w:val="000000"/>
              </w:rPr>
              <w:t xml:space="preserve">Manufacture of the vaccines 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76AC5B2" w14:textId="77777777" w:rsidR="00987C4D" w:rsidRPr="00FD167B" w:rsidRDefault="00987C4D" w:rsidP="007F2EE6"/>
        </w:tc>
      </w:tr>
      <w:tr w:rsidR="00987C4D" w:rsidRPr="00E93432" w:rsidDel="00554321" w14:paraId="023BC455" w14:textId="77777777" w:rsidTr="00F2577F">
        <w:tc>
          <w:tcPr>
            <w:tcW w:w="4248" w:type="dxa"/>
            <w:shd w:val="clear" w:color="auto" w:fill="auto"/>
            <w:vAlign w:val="center"/>
          </w:tcPr>
          <w:p w14:paraId="104C8AAF" w14:textId="6B7C9AD6" w:rsidR="00987C4D" w:rsidRPr="00FD167B" w:rsidRDefault="00987C4D" w:rsidP="007F2EE6">
            <w:r w:rsidRPr="00FD167B">
              <w:rPr>
                <w:rFonts w:asciiTheme="minorHAnsi" w:hAnsiTheme="minorHAnsi" w:cstheme="minorBidi"/>
                <w:color w:val="000000"/>
              </w:rPr>
              <w:t xml:space="preserve">Doses of vaccination 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371078E" w14:textId="264D06B8" w:rsidR="00987C4D" w:rsidRPr="00FD167B" w:rsidRDefault="00FA495F" w:rsidP="007F2EE6">
            <w:sdt>
              <w:sdtPr>
                <w:rPr>
                  <w:color w:val="000000"/>
                </w:rPr>
                <w:id w:val="784849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  <w:color w:val="000000"/>
              </w:rPr>
              <w:t xml:space="preserve"> Unvaccinated </w:t>
            </w:r>
            <w:sdt>
              <w:sdtPr>
                <w:rPr>
                  <w:color w:val="000000"/>
                </w:rPr>
                <w:id w:val="-825357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  <w:color w:val="000000"/>
              </w:rPr>
              <w:t xml:space="preserve"> Partial </w:t>
            </w:r>
            <w:sdt>
              <w:sdtPr>
                <w:rPr>
                  <w:color w:val="000000"/>
                </w:rPr>
                <w:id w:val="855154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  <w:color w:val="000000"/>
              </w:rPr>
              <w:t xml:space="preserve"> Full </w:t>
            </w:r>
            <w:sdt>
              <w:sdtPr>
                <w:rPr>
                  <w:color w:val="000000"/>
                </w:rPr>
                <w:id w:val="455137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  <w:color w:val="000000"/>
              </w:rPr>
              <w:t xml:space="preserve"> Booster</w:t>
            </w:r>
          </w:p>
        </w:tc>
      </w:tr>
      <w:tr w:rsidR="00987C4D" w:rsidRPr="00E93432" w:rsidDel="00554321" w14:paraId="555ED35D" w14:textId="77777777" w:rsidTr="00F2577F">
        <w:tc>
          <w:tcPr>
            <w:tcW w:w="4248" w:type="dxa"/>
            <w:shd w:val="clear" w:color="auto" w:fill="auto"/>
            <w:vAlign w:val="center"/>
          </w:tcPr>
          <w:p w14:paraId="5340F6FA" w14:textId="31DF7113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Date of the last vaccination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401BB05" w14:textId="77777777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  <w:color w:val="000000"/>
              </w:rPr>
              <w:t>/</w:t>
            </w:r>
            <w:r w:rsidRPr="00FD167B">
              <w:rPr>
                <w:rFonts w:asciiTheme="minorHAnsi" w:hAnsiTheme="minorHAnsi" w:cstheme="minorBidi"/>
                <w:color w:val="000000"/>
                <w:u w:val="single"/>
              </w:rPr>
              <w:t xml:space="preserve">    </w:t>
            </w:r>
          </w:p>
          <w:p w14:paraId="7E4FC5A9" w14:textId="317095D8" w:rsidR="00987C4D" w:rsidRPr="00FD167B" w:rsidRDefault="00FA495F" w:rsidP="007F2EE6">
            <w:pPr>
              <w:rPr>
                <w:color w:val="000000"/>
              </w:rPr>
            </w:pPr>
            <w:sdt>
              <w:sdtPr>
                <w:rPr>
                  <w:color w:val="000000"/>
                </w:rPr>
                <w:id w:val="14535162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  <w:color w:val="000000"/>
              </w:rPr>
              <w:t>Unknown</w:t>
            </w:r>
          </w:p>
        </w:tc>
      </w:tr>
      <w:tr w:rsidR="00987C4D" w:rsidRPr="00E93432" w:rsidDel="00554321" w14:paraId="2C267792" w14:textId="77777777" w:rsidTr="00A6739C">
        <w:tc>
          <w:tcPr>
            <w:tcW w:w="4248" w:type="dxa"/>
            <w:shd w:val="clear" w:color="auto" w:fill="FFF2CC" w:themeFill="accent4" w:themeFillTint="33"/>
            <w:vAlign w:val="center"/>
          </w:tcPr>
          <w:p w14:paraId="617D04C8" w14:textId="16BD1457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b/>
                <w:color w:val="000000"/>
              </w:rPr>
              <w:t>Clinical information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142D6272" w14:textId="77777777" w:rsidR="00987C4D" w:rsidRPr="00FD167B" w:rsidRDefault="00987C4D" w:rsidP="007F2EE6">
            <w:pPr>
              <w:rPr>
                <w:color w:val="000000"/>
                <w:u w:val="single"/>
              </w:rPr>
            </w:pPr>
          </w:p>
        </w:tc>
      </w:tr>
      <w:tr w:rsidR="00987C4D" w:rsidRPr="00E93432" w:rsidDel="00554321" w14:paraId="6821E86D" w14:textId="77777777" w:rsidTr="00987C4D">
        <w:tc>
          <w:tcPr>
            <w:tcW w:w="4248" w:type="dxa"/>
            <w:shd w:val="clear" w:color="auto" w:fill="auto"/>
          </w:tcPr>
          <w:p w14:paraId="4D72612A" w14:textId="639DA0EC" w:rsidR="00987C4D" w:rsidRPr="00FD167B" w:rsidRDefault="00987C4D" w:rsidP="007F2EE6">
            <w:pPr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</w:rPr>
              <w:t>PCR confirmed cases?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8066372" w14:textId="31336AE8" w:rsidR="00987C4D" w:rsidRPr="00FD167B" w:rsidRDefault="00FA495F" w:rsidP="007F2EE6">
            <w:pPr>
              <w:rPr>
                <w:color w:val="000000"/>
                <w:u w:val="single"/>
              </w:rPr>
            </w:pPr>
            <w:sdt>
              <w:sdtPr>
                <w:id w:val="-5644925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-1308656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</w:t>
            </w:r>
          </w:p>
        </w:tc>
      </w:tr>
      <w:tr w:rsidR="00987C4D" w:rsidRPr="00E93432" w:rsidDel="00554321" w14:paraId="124FCA7F" w14:textId="77777777" w:rsidTr="00987C4D">
        <w:tc>
          <w:tcPr>
            <w:tcW w:w="4248" w:type="dxa"/>
            <w:shd w:val="clear" w:color="auto" w:fill="auto"/>
            <w:vAlign w:val="center"/>
          </w:tcPr>
          <w:p w14:paraId="757D319B" w14:textId="3B264340" w:rsidR="00987C4D" w:rsidRPr="00FD167B" w:rsidRDefault="00987C4D" w:rsidP="007F2EE6">
            <w:pPr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 xml:space="preserve">Date of first positive result of nucleic acid testing or antigen testing </w:t>
            </w:r>
            <w:r w:rsidRPr="00FD167B">
              <w:rPr>
                <w:rFonts w:asciiTheme="minorHAnsi" w:hAnsiTheme="minorHAnsi" w:cstheme="minorBidi"/>
              </w:rPr>
              <w:t>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EE50077" w14:textId="45EEB97A" w:rsidR="00987C4D" w:rsidRPr="00FD167B" w:rsidRDefault="00987C4D" w:rsidP="007F2EE6">
            <w:pPr>
              <w:rPr>
                <w:color w:val="000000"/>
                <w:u w:val="single"/>
              </w:rPr>
            </w:pPr>
            <w:r w:rsidRPr="00FD167B">
              <w:rPr>
                <w:rFonts w:asciiTheme="minorHAnsi" w:hAnsiTheme="minorHAnsi" w:cstheme="minorBidi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</w:rPr>
              <w:t>/</w:t>
            </w:r>
            <w:r w:rsidRPr="00FD167B">
              <w:rPr>
                <w:rFonts w:asciiTheme="minorHAnsi" w:hAnsiTheme="minorHAnsi" w:cstheme="minorBidi"/>
                <w:u w:val="single"/>
              </w:rPr>
              <w:t xml:space="preserve">  </w:t>
            </w:r>
            <w:r w:rsidRPr="00FD167B">
              <w:rPr>
                <w:rFonts w:asciiTheme="minorHAnsi" w:hAnsiTheme="minorHAnsi" w:cstheme="minorBidi"/>
              </w:rPr>
              <w:t>/</w:t>
            </w:r>
            <w:r w:rsidRPr="00FD167B">
              <w:rPr>
                <w:rFonts w:asciiTheme="minorHAnsi" w:hAnsiTheme="minorHAnsi" w:cstheme="minorBidi"/>
                <w:u w:val="single"/>
              </w:rPr>
              <w:t xml:space="preserve">    </w:t>
            </w:r>
          </w:p>
        </w:tc>
      </w:tr>
      <w:tr w:rsidR="00987C4D" w:rsidRPr="00E93432" w:rsidDel="00554321" w14:paraId="7C5FEEDF" w14:textId="77777777" w:rsidTr="00987C4D">
        <w:tc>
          <w:tcPr>
            <w:tcW w:w="4248" w:type="dxa"/>
            <w:shd w:val="clear" w:color="auto" w:fill="auto"/>
            <w:vAlign w:val="center"/>
          </w:tcPr>
          <w:p w14:paraId="0CC7280B" w14:textId="2CB13CC9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</w:rPr>
              <w:t>Symptomatic cases?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F57F507" w14:textId="6DEFDD95" w:rsidR="00987C4D" w:rsidRPr="00FD167B" w:rsidRDefault="00FA495F" w:rsidP="007F2EE6">
            <w:pPr>
              <w:rPr>
                <w:u w:val="single"/>
              </w:rPr>
            </w:pPr>
            <w:sdt>
              <w:sdtPr>
                <w:id w:val="-18917934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-1280024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</w:t>
            </w:r>
          </w:p>
        </w:tc>
      </w:tr>
      <w:tr w:rsidR="00987C4D" w:rsidRPr="00E93432" w:rsidDel="00554321" w14:paraId="396579D9" w14:textId="77777777" w:rsidTr="00987C4D">
        <w:tc>
          <w:tcPr>
            <w:tcW w:w="4248" w:type="dxa"/>
            <w:shd w:val="clear" w:color="auto" w:fill="auto"/>
            <w:vAlign w:val="center"/>
          </w:tcPr>
          <w:p w14:paraId="44C5CE4A" w14:textId="724E653E" w:rsidR="00987C4D" w:rsidRPr="00FD167B" w:rsidRDefault="00987C4D" w:rsidP="007F2EE6">
            <w:pPr>
              <w:rPr>
                <w:b/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Date of symptom onset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48EF941" w14:textId="77777777" w:rsidR="00987C4D" w:rsidRPr="00FD167B" w:rsidRDefault="00987C4D" w:rsidP="007F2EE6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  <w:r w:rsidRPr="00FD16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D167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</w:t>
            </w:r>
          </w:p>
          <w:p w14:paraId="7387BCDE" w14:textId="3BFD04A9" w:rsidR="00987C4D" w:rsidRPr="00FD167B" w:rsidRDefault="00FA495F" w:rsidP="007F2EE6">
            <w:pPr>
              <w:rPr>
                <w:color w:val="000000"/>
                <w:u w:val="single"/>
              </w:rPr>
            </w:pPr>
            <w:sdt>
              <w:sdtPr>
                <w:id w:val="1071782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Asymptomatic infection </w:t>
            </w:r>
            <w:sdt>
              <w:sdtPr>
                <w:id w:val="1318459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00B2D569" w14:textId="77777777" w:rsidTr="00F2577F">
        <w:tc>
          <w:tcPr>
            <w:tcW w:w="4248" w:type="dxa"/>
            <w:shd w:val="clear" w:color="auto" w:fill="auto"/>
            <w:vAlign w:val="center"/>
          </w:tcPr>
          <w:p w14:paraId="00CBD74A" w14:textId="67B1D17B" w:rsidR="00987C4D" w:rsidRPr="00FD167B" w:rsidRDefault="00987C4D" w:rsidP="007F2EE6">
            <w:r w:rsidRPr="00FD167B">
              <w:rPr>
                <w:rFonts w:asciiTheme="minorHAnsi" w:hAnsiTheme="minorHAnsi" w:cstheme="minorBidi"/>
                <w:b/>
              </w:rPr>
              <w:t>Symptoms: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70EDFF7" w14:textId="77777777" w:rsidR="00987C4D" w:rsidRPr="00FD167B" w:rsidRDefault="00987C4D" w:rsidP="007F2EE6">
            <w:pPr>
              <w:rPr>
                <w:rFonts w:eastAsia="MS Gothic"/>
              </w:rPr>
            </w:pPr>
          </w:p>
        </w:tc>
      </w:tr>
      <w:tr w:rsidR="00987C4D" w:rsidRPr="00E93432" w:rsidDel="00554321" w14:paraId="181AF4C1" w14:textId="77777777" w:rsidTr="00F2577F">
        <w:tc>
          <w:tcPr>
            <w:tcW w:w="4248" w:type="dxa"/>
            <w:shd w:val="clear" w:color="auto" w:fill="auto"/>
            <w:vAlign w:val="center"/>
          </w:tcPr>
          <w:p w14:paraId="16565D30" w14:textId="5D2C5CB0" w:rsidR="00987C4D" w:rsidRPr="00FD167B" w:rsidRDefault="00987C4D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Fever (</w:t>
            </w:r>
            <w:r w:rsidRPr="00FD167B">
              <w:rPr>
                <w:rFonts w:asciiTheme="minorHAnsi" w:hAnsiTheme="minorHAnsi" w:cstheme="minorBidi" w:hint="eastAsia"/>
                <w:color w:val="000000"/>
              </w:rPr>
              <w:t>≥</w:t>
            </w:r>
            <w:r w:rsidRPr="00FD167B">
              <w:rPr>
                <w:rFonts w:asciiTheme="minorHAnsi" w:hAnsiTheme="minorHAnsi" w:cstheme="minorBidi"/>
                <w:color w:val="000000"/>
              </w:rPr>
              <w:t>37.5</w:t>
            </w:r>
            <w:r w:rsidRPr="00FD167B">
              <w:rPr>
                <w:rFonts w:asciiTheme="minorHAnsi" w:hAnsiTheme="minorHAnsi" w:cstheme="minorBidi" w:hint="eastAsia"/>
                <w:color w:val="000000"/>
              </w:rPr>
              <w:t>°</w:t>
            </w:r>
            <w:r w:rsidRPr="00FD167B">
              <w:rPr>
                <w:rFonts w:asciiTheme="minorHAnsi" w:hAnsiTheme="minorHAnsi" w:cstheme="minorBidi"/>
                <w:color w:val="000000"/>
              </w:rPr>
              <w:t>C) or history of fever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A41C478" w14:textId="76F89A4C" w:rsidR="00987C4D" w:rsidRPr="00FD167B" w:rsidRDefault="00FA495F" w:rsidP="007F2EE6">
            <w:sdt>
              <w:sdtPr>
                <w:id w:val="9458166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-1789807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564538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5B709B08" w14:textId="77777777" w:rsidTr="00F2577F">
        <w:tc>
          <w:tcPr>
            <w:tcW w:w="4248" w:type="dxa"/>
            <w:shd w:val="clear" w:color="auto" w:fill="auto"/>
            <w:vAlign w:val="bottom"/>
          </w:tcPr>
          <w:p w14:paraId="266CF975" w14:textId="09F864AA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Cough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DAAC5BC" w14:textId="193A90AC" w:rsidR="00987C4D" w:rsidRPr="00FD167B" w:rsidRDefault="00FA495F" w:rsidP="007F2EE6">
            <w:pPr>
              <w:rPr>
                <w:rFonts w:eastAsia="MS Gothic"/>
              </w:rPr>
            </w:pPr>
            <w:sdt>
              <w:sdtPr>
                <w:id w:val="-7438758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2093819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192507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72C5EA2B" w14:textId="77777777" w:rsidTr="00F2577F">
        <w:tc>
          <w:tcPr>
            <w:tcW w:w="4248" w:type="dxa"/>
            <w:shd w:val="clear" w:color="auto" w:fill="auto"/>
            <w:vAlign w:val="bottom"/>
          </w:tcPr>
          <w:p w14:paraId="05252B9F" w14:textId="2DB55734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Nasal obstruction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E072290" w14:textId="20DF28CE" w:rsidR="00987C4D" w:rsidRPr="00FD167B" w:rsidRDefault="00FA495F" w:rsidP="007F2EE6">
            <w:pPr>
              <w:rPr>
                <w:rFonts w:eastAsia="MS Gothic"/>
              </w:rPr>
            </w:pPr>
            <w:sdt>
              <w:sdtPr>
                <w:id w:val="-200091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1784070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1507629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00B54FC2" w14:textId="77777777" w:rsidTr="00F2577F">
        <w:tc>
          <w:tcPr>
            <w:tcW w:w="4248" w:type="dxa"/>
            <w:shd w:val="clear" w:color="auto" w:fill="auto"/>
            <w:vAlign w:val="bottom"/>
          </w:tcPr>
          <w:p w14:paraId="3E3CB435" w14:textId="46C1823E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Nausea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9DA2474" w14:textId="08AE6A48" w:rsidR="00987C4D" w:rsidRPr="00FD167B" w:rsidRDefault="00FA495F" w:rsidP="007F2EE6">
            <w:pPr>
              <w:rPr>
                <w:rFonts w:eastAsia="MS Gothic"/>
              </w:rPr>
            </w:pPr>
            <w:sdt>
              <w:sdtPr>
                <w:id w:val="-458723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-738244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1781612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21EFE2AF" w14:textId="77777777" w:rsidTr="00F2577F">
        <w:tc>
          <w:tcPr>
            <w:tcW w:w="4248" w:type="dxa"/>
            <w:shd w:val="clear" w:color="auto" w:fill="auto"/>
            <w:vAlign w:val="bottom"/>
          </w:tcPr>
          <w:p w14:paraId="526FD4ED" w14:textId="0AD82493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Vomiting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7487652" w14:textId="20FFDC71" w:rsidR="00987C4D" w:rsidRPr="00FD167B" w:rsidRDefault="00FA495F" w:rsidP="007F2EE6">
            <w:pPr>
              <w:rPr>
                <w:rFonts w:eastAsia="MS Gothic"/>
              </w:rPr>
            </w:pPr>
            <w:sdt>
              <w:sdtPr>
                <w:id w:val="1976256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-15368034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4263069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3457055F" w14:textId="77777777" w:rsidTr="00F2577F">
        <w:tc>
          <w:tcPr>
            <w:tcW w:w="4248" w:type="dxa"/>
            <w:shd w:val="clear" w:color="auto" w:fill="auto"/>
            <w:vAlign w:val="bottom"/>
          </w:tcPr>
          <w:p w14:paraId="3933C2B2" w14:textId="0975E82E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Diarrhoea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1C1012E" w14:textId="0B58D7F3" w:rsidR="00987C4D" w:rsidRPr="00FD167B" w:rsidRDefault="00FA495F" w:rsidP="007F2EE6">
            <w:pPr>
              <w:rPr>
                <w:rFonts w:eastAsia="MS Gothic"/>
              </w:rPr>
            </w:pPr>
            <w:sdt>
              <w:sdtPr>
                <w:id w:val="927381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1063224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589665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17F601BD" w14:textId="77777777" w:rsidTr="00F2577F">
        <w:tc>
          <w:tcPr>
            <w:tcW w:w="4248" w:type="dxa"/>
            <w:shd w:val="clear" w:color="auto" w:fill="auto"/>
            <w:vAlign w:val="bottom"/>
          </w:tcPr>
          <w:p w14:paraId="1AD4A63C" w14:textId="53AD5BF1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 xml:space="preserve">Loss of smell (anosmia) 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AFA1B4B" w14:textId="3CAD13CD" w:rsidR="00987C4D" w:rsidRPr="00FD167B" w:rsidRDefault="00FA495F" w:rsidP="007F2EE6">
            <w:pPr>
              <w:rPr>
                <w:rFonts w:eastAsia="MS Gothic"/>
              </w:rPr>
            </w:pPr>
            <w:sdt>
              <w:sdtPr>
                <w:id w:val="-399670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971554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1733894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75B517FC" w14:textId="77777777" w:rsidTr="00F2577F">
        <w:tc>
          <w:tcPr>
            <w:tcW w:w="4248" w:type="dxa"/>
            <w:shd w:val="clear" w:color="auto" w:fill="auto"/>
            <w:vAlign w:val="bottom"/>
          </w:tcPr>
          <w:p w14:paraId="75548FD8" w14:textId="3F660367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Loss of taste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81F5963" w14:textId="479D4CC7" w:rsidR="00987C4D" w:rsidRPr="00FD167B" w:rsidRDefault="00FA495F" w:rsidP="007F2EE6">
            <w:pPr>
              <w:rPr>
                <w:rFonts w:eastAsia="MS Gothic"/>
              </w:rPr>
            </w:pPr>
            <w:sdt>
              <w:sdtPr>
                <w:id w:val="786081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-778563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13500676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  <w:tr w:rsidR="00987C4D" w:rsidRPr="00E93432" w:rsidDel="00554321" w14:paraId="52050052" w14:textId="77777777" w:rsidTr="00F2577F">
        <w:tc>
          <w:tcPr>
            <w:tcW w:w="4248" w:type="dxa"/>
            <w:shd w:val="clear" w:color="auto" w:fill="auto"/>
            <w:vAlign w:val="bottom"/>
          </w:tcPr>
          <w:p w14:paraId="4458383F" w14:textId="24EA36BD" w:rsidR="00987C4D" w:rsidRPr="00FD167B" w:rsidRDefault="00987C4D" w:rsidP="007F2EE6">
            <w:pPr>
              <w:rPr>
                <w:color w:val="000000"/>
              </w:rPr>
            </w:pPr>
            <w:r w:rsidRPr="00FD167B">
              <w:rPr>
                <w:rFonts w:asciiTheme="minorHAnsi" w:hAnsiTheme="minorHAnsi" w:cstheme="minorBidi"/>
                <w:color w:val="000000"/>
              </w:rPr>
              <w:t>Muscle aches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7729684" w14:textId="4842A82F" w:rsidR="00987C4D" w:rsidRPr="00FD167B" w:rsidRDefault="00FA495F" w:rsidP="007F2EE6">
            <w:pPr>
              <w:rPr>
                <w:rFonts w:eastAsia="MS Gothic"/>
              </w:rPr>
            </w:pPr>
            <w:sdt>
              <w:sdtPr>
                <w:id w:val="1609773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Yes </w:t>
            </w:r>
            <w:sdt>
              <w:sdtPr>
                <w:id w:val="-8797059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No </w:t>
            </w:r>
            <w:sdt>
              <w:sdtPr>
                <w:id w:val="-1764990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E9343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FD167B">
              <w:rPr>
                <w:rFonts w:asciiTheme="minorHAnsi" w:hAnsiTheme="minorHAnsi" w:cstheme="minorBidi"/>
              </w:rPr>
              <w:t xml:space="preserve"> Unknown</w:t>
            </w:r>
          </w:p>
        </w:tc>
      </w:tr>
    </w:tbl>
    <w:p w14:paraId="0A129217" w14:textId="3EAC783C" w:rsidR="00C60ED3" w:rsidRPr="00FD167B" w:rsidRDefault="00C60ED3" w:rsidP="007F2EE6">
      <w:pPr>
        <w:rPr>
          <w:rFonts w:ascii="Times New Roman" w:hAnsi="Times New Roman" w:cs="Times New Roman"/>
          <w:b/>
          <w:sz w:val="20"/>
          <w:szCs w:val="20"/>
        </w:rPr>
      </w:pPr>
    </w:p>
    <w:p w14:paraId="0834A6AB" w14:textId="77777777" w:rsidR="00FA68A6" w:rsidRPr="00FD167B" w:rsidRDefault="00FA68A6" w:rsidP="007F2EE6">
      <w:pPr>
        <w:rPr>
          <w:rFonts w:ascii="Times New Roman" w:hAnsi="Times New Roman" w:cs="Times New Roman"/>
          <w:b/>
          <w:sz w:val="20"/>
          <w:szCs w:val="20"/>
        </w:rPr>
        <w:sectPr w:rsidR="00FA68A6" w:rsidRPr="00FD167B" w:rsidSect="00E147DB">
          <w:headerReference w:type="even" r:id="rId8"/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26FC1D" w14:textId="25295FCE" w:rsidR="00FA68A6" w:rsidRPr="00FD167B" w:rsidRDefault="005168E1" w:rsidP="007F2EE6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="00517C0D" w:rsidRPr="00FD1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68A6" w:rsidRPr="00FD167B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FA68A6" w:rsidRPr="00FD167B">
        <w:rPr>
          <w:rFonts w:ascii="Times New Roman" w:hAnsi="Times New Roman" w:cs="Times New Roman"/>
          <w:sz w:val="24"/>
          <w:szCs w:val="24"/>
        </w:rPr>
        <w:t xml:space="preserve">Epidemiological and clinical characteristics of the 323 </w:t>
      </w:r>
      <w:r w:rsidRPr="00FD167B">
        <w:rPr>
          <w:rFonts w:ascii="Times New Roman" w:hAnsi="Times New Roman" w:cs="Times New Roman"/>
          <w:sz w:val="24"/>
          <w:szCs w:val="24"/>
        </w:rPr>
        <w:t xml:space="preserve">pediatric cases </w:t>
      </w:r>
      <w:r w:rsidR="00FA68A6" w:rsidRPr="00FD167B">
        <w:rPr>
          <w:rFonts w:ascii="Times New Roman" w:hAnsi="Times New Roman" w:cs="Times New Roman"/>
          <w:sz w:val="24"/>
          <w:szCs w:val="24"/>
        </w:rPr>
        <w:t xml:space="preserve">and their 951 household members. </w:t>
      </w:r>
    </w:p>
    <w:tbl>
      <w:tblPr>
        <w:tblStyle w:val="ad"/>
        <w:tblW w:w="1407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2346"/>
        <w:gridCol w:w="2044"/>
        <w:gridCol w:w="1988"/>
        <w:gridCol w:w="2404"/>
        <w:gridCol w:w="2573"/>
      </w:tblGrid>
      <w:tr w:rsidR="00FA68A6" w:rsidRPr="00E93432" w14:paraId="003658A9" w14:textId="77777777" w:rsidTr="00F2577F">
        <w:trPr>
          <w:trHeight w:val="263"/>
          <w:tblHeader/>
          <w:jc w:val="center"/>
        </w:trPr>
        <w:tc>
          <w:tcPr>
            <w:tcW w:w="272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12A2A2BB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Characteristics</w:t>
            </w:r>
          </w:p>
        </w:tc>
        <w:tc>
          <w:tcPr>
            <w:tcW w:w="6378" w:type="dxa"/>
            <w:gridSpan w:val="3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4498A46" w14:textId="3F4D3A07" w:rsidR="00FA68A6" w:rsidRPr="00FD167B" w:rsidRDefault="00FA68A6" w:rsidP="007F2EE6">
            <w:pPr>
              <w:jc w:val="center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 xml:space="preserve">Hospitalized </w:t>
            </w:r>
            <w:r w:rsidR="005168E1" w:rsidRPr="00FD167B">
              <w:rPr>
                <w:b/>
                <w:sz w:val="21"/>
                <w:szCs w:val="22"/>
              </w:rPr>
              <w:t>pediatric cases</w:t>
            </w:r>
          </w:p>
        </w:tc>
        <w:tc>
          <w:tcPr>
            <w:tcW w:w="4977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44A4499" w14:textId="0DBDFBB3" w:rsidR="00FA68A6" w:rsidRPr="00FD167B" w:rsidRDefault="00FA68A6" w:rsidP="007F2EE6">
            <w:pPr>
              <w:jc w:val="center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Household members</w:t>
            </w:r>
          </w:p>
        </w:tc>
      </w:tr>
      <w:tr w:rsidR="00FA68A6" w:rsidRPr="00E93432" w14:paraId="72357B41" w14:textId="77777777" w:rsidTr="00F2577F">
        <w:trPr>
          <w:trHeight w:val="263"/>
          <w:tblHeader/>
          <w:jc w:val="center"/>
        </w:trPr>
        <w:tc>
          <w:tcPr>
            <w:tcW w:w="2724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3FF3EBEA" w14:textId="77777777" w:rsidR="00FA68A6" w:rsidRPr="00FD167B" w:rsidRDefault="00FA68A6" w:rsidP="007F2EE6">
            <w:pPr>
              <w:rPr>
                <w:b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AE4368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Non-pneumonia cases</w:t>
            </w:r>
          </w:p>
          <w:p w14:paraId="375CB503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(N=279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911D2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Pneumonia cases</w:t>
            </w:r>
          </w:p>
          <w:p w14:paraId="5D4DAE68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(N=44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828B536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Overall</w:t>
            </w:r>
          </w:p>
          <w:p w14:paraId="1CBC7B89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(N=323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82C3D15" w14:textId="77777777" w:rsidR="00D60833" w:rsidRPr="00FD167B" w:rsidRDefault="00FA68A6" w:rsidP="007F2EE6">
            <w:pPr>
              <w:jc w:val="left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Infected</w:t>
            </w:r>
          </w:p>
          <w:p w14:paraId="05DC02FA" w14:textId="2E8D9224" w:rsidR="00FA68A6" w:rsidRPr="00FD167B" w:rsidRDefault="00FA68A6" w:rsidP="007F2EE6">
            <w:pPr>
              <w:jc w:val="left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(N=787)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BD23E5F" w14:textId="77777777" w:rsidR="00D60833" w:rsidRPr="00FD167B" w:rsidRDefault="00FA68A6" w:rsidP="007F2EE6">
            <w:pPr>
              <w:jc w:val="left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Uninfected</w:t>
            </w:r>
          </w:p>
          <w:p w14:paraId="646AD9E1" w14:textId="5BAF8E56" w:rsidR="00FA68A6" w:rsidRPr="00FD167B" w:rsidRDefault="00FA68A6" w:rsidP="007F2EE6">
            <w:pPr>
              <w:jc w:val="left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(N=164)</w:t>
            </w:r>
          </w:p>
        </w:tc>
      </w:tr>
      <w:tr w:rsidR="00FA68A6" w:rsidRPr="00E93432" w14:paraId="2EAC3823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08C669BF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Age group, years</w:t>
            </w:r>
          </w:p>
        </w:tc>
        <w:tc>
          <w:tcPr>
            <w:tcW w:w="2346" w:type="dxa"/>
            <w:shd w:val="clear" w:color="auto" w:fill="E7E6E6" w:themeFill="background2"/>
          </w:tcPr>
          <w:p w14:paraId="3ED3850D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n (%)</w:t>
            </w:r>
          </w:p>
        </w:tc>
        <w:tc>
          <w:tcPr>
            <w:tcW w:w="2044" w:type="dxa"/>
            <w:shd w:val="clear" w:color="auto" w:fill="E7E6E6" w:themeFill="background2"/>
          </w:tcPr>
          <w:p w14:paraId="53A4143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n (%)</w:t>
            </w:r>
          </w:p>
        </w:tc>
        <w:tc>
          <w:tcPr>
            <w:tcW w:w="1988" w:type="dxa"/>
            <w:shd w:val="clear" w:color="auto" w:fill="E7E6E6" w:themeFill="background2"/>
          </w:tcPr>
          <w:p w14:paraId="58A79F2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n (%)</w:t>
            </w:r>
          </w:p>
        </w:tc>
        <w:tc>
          <w:tcPr>
            <w:tcW w:w="2404" w:type="dxa"/>
            <w:shd w:val="clear" w:color="auto" w:fill="E7E6E6" w:themeFill="background2"/>
          </w:tcPr>
          <w:p w14:paraId="31915E9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n (%)</w:t>
            </w:r>
          </w:p>
        </w:tc>
        <w:tc>
          <w:tcPr>
            <w:tcW w:w="2573" w:type="dxa"/>
            <w:shd w:val="clear" w:color="auto" w:fill="E7E6E6" w:themeFill="background2"/>
          </w:tcPr>
          <w:p w14:paraId="30E7261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n (%)</w:t>
            </w:r>
          </w:p>
        </w:tc>
      </w:tr>
      <w:tr w:rsidR="00FA68A6" w:rsidRPr="00E93432" w14:paraId="187BD482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1FF26804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Median (IQR)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318D180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 (0.83-4.08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CDE9AD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 (0.98-3.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2E6A74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 (0.83-4)</w:t>
            </w:r>
          </w:p>
        </w:tc>
        <w:tc>
          <w:tcPr>
            <w:tcW w:w="2404" w:type="dxa"/>
          </w:tcPr>
          <w:p w14:paraId="75AB6C8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4C70A52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10BB4A51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19439D2" w14:textId="77777777" w:rsidR="00FA68A6" w:rsidRPr="00FD167B" w:rsidRDefault="00FA68A6" w:rsidP="007F2EE6">
            <w:pPr>
              <w:ind w:leftChars="100" w:left="210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0-17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0E7B08C8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279 (100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10C8BD1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44 (100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95C9C60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323 (100)</w:t>
            </w:r>
          </w:p>
        </w:tc>
        <w:tc>
          <w:tcPr>
            <w:tcW w:w="2404" w:type="dxa"/>
          </w:tcPr>
          <w:p w14:paraId="70E80BB4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32 (4.07)</w:t>
            </w:r>
          </w:p>
        </w:tc>
        <w:tc>
          <w:tcPr>
            <w:tcW w:w="2573" w:type="dxa"/>
          </w:tcPr>
          <w:p w14:paraId="1115E9E9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15 (9.15)</w:t>
            </w:r>
          </w:p>
        </w:tc>
      </w:tr>
      <w:tr w:rsidR="00FA68A6" w:rsidRPr="00E93432" w14:paraId="3607CFE2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7C1EC184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0-1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42F2D8B8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79 (28.32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970D6B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1 (2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8EB374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90 (27.86)</w:t>
            </w:r>
          </w:p>
        </w:tc>
        <w:tc>
          <w:tcPr>
            <w:tcW w:w="2404" w:type="dxa"/>
          </w:tcPr>
          <w:p w14:paraId="72B55D9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32D5256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0598EB5B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4BEDC2E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1-2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0911AAB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97 (34.77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5CE74A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5 (34.0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C5D625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12 (34.67)</w:t>
            </w:r>
          </w:p>
        </w:tc>
        <w:tc>
          <w:tcPr>
            <w:tcW w:w="2404" w:type="dxa"/>
          </w:tcPr>
          <w:p w14:paraId="059358C3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00C0F58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44C77654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5689C053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3-5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7DA41350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8 (17.2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A85D8E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4 (31.8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BDDEA1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62 (19.2)</w:t>
            </w:r>
          </w:p>
        </w:tc>
        <w:tc>
          <w:tcPr>
            <w:tcW w:w="2404" w:type="dxa"/>
          </w:tcPr>
          <w:p w14:paraId="2B6AFAC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42229C00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396EBC54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3313558D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6-12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07C5BE5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4 (15.77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822F6D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 (6.8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063EED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7 (14.55)</w:t>
            </w:r>
          </w:p>
        </w:tc>
        <w:tc>
          <w:tcPr>
            <w:tcW w:w="2404" w:type="dxa"/>
          </w:tcPr>
          <w:p w14:paraId="14CEA76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56F96A4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72F2D38E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83BB7B5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13-17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560388B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1 (3.94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0A1FA1A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2.27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10494C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2 (3.72)</w:t>
            </w:r>
          </w:p>
        </w:tc>
        <w:tc>
          <w:tcPr>
            <w:tcW w:w="2404" w:type="dxa"/>
          </w:tcPr>
          <w:p w14:paraId="67CD891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5311F50D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07DC142E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8AAD4A3" w14:textId="77777777" w:rsidR="00FA68A6" w:rsidRPr="00FD167B" w:rsidRDefault="00FA68A6" w:rsidP="007F2EE6">
            <w:pPr>
              <w:ind w:leftChars="100" w:left="210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18+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7CAC5A56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0 (0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B128F5F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0 (0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21332B7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0 (0)</w:t>
            </w:r>
          </w:p>
        </w:tc>
        <w:tc>
          <w:tcPr>
            <w:tcW w:w="2404" w:type="dxa"/>
          </w:tcPr>
          <w:p w14:paraId="058D4C0F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755 (95.93)</w:t>
            </w:r>
          </w:p>
        </w:tc>
        <w:tc>
          <w:tcPr>
            <w:tcW w:w="2573" w:type="dxa"/>
          </w:tcPr>
          <w:p w14:paraId="18AB8A0F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149 (90.85)</w:t>
            </w:r>
          </w:p>
        </w:tc>
      </w:tr>
      <w:tr w:rsidR="00FA68A6" w:rsidRPr="00E93432" w14:paraId="6CEEE705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20FEDB11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Sex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6C26D10C" w14:textId="77777777" w:rsidR="00FA68A6" w:rsidRPr="00FD167B" w:rsidRDefault="00FA68A6" w:rsidP="007F2EE6"/>
        </w:tc>
        <w:tc>
          <w:tcPr>
            <w:tcW w:w="2044" w:type="dxa"/>
            <w:shd w:val="clear" w:color="auto" w:fill="E7E6E6" w:themeFill="background2"/>
            <w:vAlign w:val="center"/>
          </w:tcPr>
          <w:p w14:paraId="282EAA34" w14:textId="77777777" w:rsidR="00FA68A6" w:rsidRPr="00FD167B" w:rsidRDefault="00FA68A6" w:rsidP="007F2EE6"/>
        </w:tc>
        <w:tc>
          <w:tcPr>
            <w:tcW w:w="1988" w:type="dxa"/>
            <w:shd w:val="clear" w:color="auto" w:fill="E7E6E6" w:themeFill="background2"/>
            <w:vAlign w:val="center"/>
          </w:tcPr>
          <w:p w14:paraId="214455A6" w14:textId="77777777" w:rsidR="00FA68A6" w:rsidRPr="00FD167B" w:rsidRDefault="00FA68A6" w:rsidP="007F2EE6"/>
        </w:tc>
        <w:tc>
          <w:tcPr>
            <w:tcW w:w="2404" w:type="dxa"/>
            <w:shd w:val="clear" w:color="auto" w:fill="E7E6E6" w:themeFill="background2"/>
          </w:tcPr>
          <w:p w14:paraId="55968317" w14:textId="77777777" w:rsidR="00FA68A6" w:rsidRPr="00FD167B" w:rsidRDefault="00FA68A6" w:rsidP="007F2EE6"/>
        </w:tc>
        <w:tc>
          <w:tcPr>
            <w:tcW w:w="2573" w:type="dxa"/>
            <w:shd w:val="clear" w:color="auto" w:fill="E7E6E6" w:themeFill="background2"/>
          </w:tcPr>
          <w:p w14:paraId="0A2FF5A1" w14:textId="77777777" w:rsidR="00FA68A6" w:rsidRPr="00FD167B" w:rsidRDefault="00FA68A6" w:rsidP="007F2EE6"/>
        </w:tc>
      </w:tr>
      <w:tr w:rsidR="00FA68A6" w:rsidRPr="00E93432" w14:paraId="79E7EC0A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24219A3D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Male</w:t>
            </w:r>
          </w:p>
        </w:tc>
        <w:tc>
          <w:tcPr>
            <w:tcW w:w="2346" w:type="dxa"/>
            <w:vAlign w:val="center"/>
          </w:tcPr>
          <w:p w14:paraId="3826CD88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68 (60.22)</w:t>
            </w:r>
          </w:p>
        </w:tc>
        <w:tc>
          <w:tcPr>
            <w:tcW w:w="2044" w:type="dxa"/>
            <w:vAlign w:val="center"/>
          </w:tcPr>
          <w:p w14:paraId="43A7BD2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6 (59.09)</w:t>
            </w:r>
          </w:p>
        </w:tc>
        <w:tc>
          <w:tcPr>
            <w:tcW w:w="1988" w:type="dxa"/>
            <w:vAlign w:val="center"/>
          </w:tcPr>
          <w:p w14:paraId="1510B72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94 (60.06)</w:t>
            </w:r>
          </w:p>
        </w:tc>
        <w:tc>
          <w:tcPr>
            <w:tcW w:w="2404" w:type="dxa"/>
            <w:vAlign w:val="center"/>
          </w:tcPr>
          <w:p w14:paraId="3D4FCE5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13 (39.77)</w:t>
            </w:r>
          </w:p>
        </w:tc>
        <w:tc>
          <w:tcPr>
            <w:tcW w:w="2573" w:type="dxa"/>
            <w:vAlign w:val="center"/>
          </w:tcPr>
          <w:p w14:paraId="39AB40F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01 (61.59)</w:t>
            </w:r>
          </w:p>
        </w:tc>
      </w:tr>
      <w:tr w:rsidR="00FA68A6" w:rsidRPr="00E93432" w14:paraId="1F076D32" w14:textId="77777777" w:rsidTr="00F2577F">
        <w:trPr>
          <w:trHeight w:val="263"/>
          <w:jc w:val="center"/>
        </w:trPr>
        <w:tc>
          <w:tcPr>
            <w:tcW w:w="2724" w:type="dxa"/>
            <w:vAlign w:val="center"/>
          </w:tcPr>
          <w:p w14:paraId="51573132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Female</w:t>
            </w:r>
          </w:p>
        </w:tc>
        <w:tc>
          <w:tcPr>
            <w:tcW w:w="2346" w:type="dxa"/>
            <w:vAlign w:val="center"/>
          </w:tcPr>
          <w:p w14:paraId="190724D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11 (39.78)</w:t>
            </w:r>
          </w:p>
        </w:tc>
        <w:tc>
          <w:tcPr>
            <w:tcW w:w="2044" w:type="dxa"/>
            <w:vAlign w:val="center"/>
          </w:tcPr>
          <w:p w14:paraId="421DA94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8 (40.91)</w:t>
            </w:r>
          </w:p>
        </w:tc>
        <w:tc>
          <w:tcPr>
            <w:tcW w:w="1988" w:type="dxa"/>
            <w:vAlign w:val="center"/>
          </w:tcPr>
          <w:p w14:paraId="06F483E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29 (39.94)</w:t>
            </w:r>
          </w:p>
        </w:tc>
        <w:tc>
          <w:tcPr>
            <w:tcW w:w="2404" w:type="dxa"/>
            <w:vAlign w:val="center"/>
          </w:tcPr>
          <w:p w14:paraId="6D741C3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74 (60.23)</w:t>
            </w:r>
          </w:p>
        </w:tc>
        <w:tc>
          <w:tcPr>
            <w:tcW w:w="2573" w:type="dxa"/>
            <w:vAlign w:val="center"/>
          </w:tcPr>
          <w:p w14:paraId="1A6B3CC7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63 (38.41)</w:t>
            </w:r>
          </w:p>
        </w:tc>
      </w:tr>
      <w:tr w:rsidR="00FA68A6" w:rsidRPr="00E93432" w14:paraId="71C23716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7AF4D4E7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Community exposure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1D989589" w14:textId="77777777" w:rsidR="00FA68A6" w:rsidRPr="00FD167B" w:rsidRDefault="00FA68A6" w:rsidP="007F2EE6"/>
        </w:tc>
        <w:tc>
          <w:tcPr>
            <w:tcW w:w="2044" w:type="dxa"/>
            <w:shd w:val="clear" w:color="auto" w:fill="E7E6E6" w:themeFill="background2"/>
            <w:vAlign w:val="center"/>
          </w:tcPr>
          <w:p w14:paraId="01AD66BD" w14:textId="77777777" w:rsidR="00FA68A6" w:rsidRPr="00FD167B" w:rsidRDefault="00FA68A6" w:rsidP="007F2EE6"/>
        </w:tc>
        <w:tc>
          <w:tcPr>
            <w:tcW w:w="1988" w:type="dxa"/>
            <w:shd w:val="clear" w:color="auto" w:fill="E7E6E6" w:themeFill="background2"/>
            <w:vAlign w:val="center"/>
          </w:tcPr>
          <w:p w14:paraId="744B1C73" w14:textId="77777777" w:rsidR="00FA68A6" w:rsidRPr="00FD167B" w:rsidRDefault="00FA68A6" w:rsidP="007F2EE6"/>
        </w:tc>
        <w:tc>
          <w:tcPr>
            <w:tcW w:w="2404" w:type="dxa"/>
            <w:shd w:val="clear" w:color="auto" w:fill="E7E6E6" w:themeFill="background2"/>
          </w:tcPr>
          <w:p w14:paraId="008F660A" w14:textId="77777777" w:rsidR="00FA68A6" w:rsidRPr="00FD167B" w:rsidRDefault="00FA68A6" w:rsidP="007F2EE6"/>
        </w:tc>
        <w:tc>
          <w:tcPr>
            <w:tcW w:w="2573" w:type="dxa"/>
            <w:shd w:val="clear" w:color="auto" w:fill="E7E6E6" w:themeFill="background2"/>
          </w:tcPr>
          <w:p w14:paraId="184A3439" w14:textId="77777777" w:rsidR="00FA68A6" w:rsidRPr="00FD167B" w:rsidRDefault="00FA68A6" w:rsidP="007F2EE6"/>
        </w:tc>
      </w:tr>
      <w:tr w:rsidR="00FA68A6" w:rsidRPr="00E93432" w14:paraId="3D8F4D9E" w14:textId="77777777" w:rsidTr="00F2577F">
        <w:trPr>
          <w:trHeight w:val="263"/>
          <w:jc w:val="center"/>
        </w:trPr>
        <w:tc>
          <w:tcPr>
            <w:tcW w:w="2724" w:type="dxa"/>
            <w:vAlign w:val="center"/>
          </w:tcPr>
          <w:p w14:paraId="42C83E2A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Yes</w:t>
            </w:r>
          </w:p>
        </w:tc>
        <w:tc>
          <w:tcPr>
            <w:tcW w:w="2346" w:type="dxa"/>
            <w:vAlign w:val="center"/>
          </w:tcPr>
          <w:p w14:paraId="1705BA8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2 (7.89)</w:t>
            </w:r>
          </w:p>
        </w:tc>
        <w:tc>
          <w:tcPr>
            <w:tcW w:w="2044" w:type="dxa"/>
            <w:vAlign w:val="center"/>
          </w:tcPr>
          <w:p w14:paraId="51D1D51D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5 (11.36)</w:t>
            </w:r>
          </w:p>
        </w:tc>
        <w:tc>
          <w:tcPr>
            <w:tcW w:w="1988" w:type="dxa"/>
            <w:vAlign w:val="center"/>
          </w:tcPr>
          <w:p w14:paraId="79E98DFA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7 (</w:t>
            </w:r>
            <w:bookmarkStart w:id="4" w:name="_Hlk107104947"/>
            <w:r w:rsidRPr="00FD167B">
              <w:rPr>
                <w:rFonts w:asciiTheme="minorHAnsi" w:hAnsiTheme="minorHAnsi" w:cstheme="minorBidi"/>
              </w:rPr>
              <w:t>8.36</w:t>
            </w:r>
            <w:bookmarkEnd w:id="4"/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2404" w:type="dxa"/>
          </w:tcPr>
          <w:p w14:paraId="0FF8A4DD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01 (12.83)</w:t>
            </w:r>
          </w:p>
        </w:tc>
        <w:tc>
          <w:tcPr>
            <w:tcW w:w="2573" w:type="dxa"/>
          </w:tcPr>
          <w:p w14:paraId="50D95B4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</w:tr>
      <w:tr w:rsidR="00FA68A6" w:rsidRPr="00E93432" w14:paraId="62EFB04F" w14:textId="77777777" w:rsidTr="00F2577F">
        <w:trPr>
          <w:trHeight w:val="263"/>
          <w:jc w:val="center"/>
        </w:trPr>
        <w:tc>
          <w:tcPr>
            <w:tcW w:w="2724" w:type="dxa"/>
            <w:vAlign w:val="center"/>
          </w:tcPr>
          <w:p w14:paraId="3DA18149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No</w:t>
            </w:r>
          </w:p>
        </w:tc>
        <w:tc>
          <w:tcPr>
            <w:tcW w:w="2346" w:type="dxa"/>
            <w:vAlign w:val="center"/>
          </w:tcPr>
          <w:p w14:paraId="77E9B40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90 (68.1)</w:t>
            </w:r>
          </w:p>
        </w:tc>
        <w:tc>
          <w:tcPr>
            <w:tcW w:w="2044" w:type="dxa"/>
            <w:vAlign w:val="center"/>
          </w:tcPr>
          <w:p w14:paraId="5BAC103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2 (72.73)</w:t>
            </w:r>
          </w:p>
        </w:tc>
        <w:tc>
          <w:tcPr>
            <w:tcW w:w="1988" w:type="dxa"/>
            <w:vAlign w:val="center"/>
          </w:tcPr>
          <w:p w14:paraId="72F7C7B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22 (68.73)</w:t>
            </w:r>
          </w:p>
        </w:tc>
        <w:tc>
          <w:tcPr>
            <w:tcW w:w="2404" w:type="dxa"/>
          </w:tcPr>
          <w:p w14:paraId="26B5328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501 (63.66)</w:t>
            </w:r>
          </w:p>
        </w:tc>
        <w:tc>
          <w:tcPr>
            <w:tcW w:w="2573" w:type="dxa"/>
          </w:tcPr>
          <w:p w14:paraId="10608C3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</w:tr>
      <w:tr w:rsidR="00FA68A6" w:rsidRPr="00E93432" w14:paraId="3D3E33B3" w14:textId="77777777" w:rsidTr="00F2577F">
        <w:trPr>
          <w:trHeight w:val="263"/>
          <w:jc w:val="center"/>
        </w:trPr>
        <w:tc>
          <w:tcPr>
            <w:tcW w:w="2724" w:type="dxa"/>
            <w:vAlign w:val="center"/>
          </w:tcPr>
          <w:p w14:paraId="204BA57C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Not determined</w:t>
            </w:r>
          </w:p>
        </w:tc>
        <w:tc>
          <w:tcPr>
            <w:tcW w:w="2346" w:type="dxa"/>
            <w:vAlign w:val="center"/>
          </w:tcPr>
          <w:p w14:paraId="1118574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67 (24.01)</w:t>
            </w:r>
          </w:p>
        </w:tc>
        <w:tc>
          <w:tcPr>
            <w:tcW w:w="2044" w:type="dxa"/>
            <w:vAlign w:val="center"/>
          </w:tcPr>
          <w:p w14:paraId="6DD8C80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7 (15.91)</w:t>
            </w:r>
          </w:p>
        </w:tc>
        <w:tc>
          <w:tcPr>
            <w:tcW w:w="1988" w:type="dxa"/>
            <w:vAlign w:val="center"/>
          </w:tcPr>
          <w:p w14:paraId="307DDBA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74 (22.91)</w:t>
            </w:r>
          </w:p>
        </w:tc>
        <w:tc>
          <w:tcPr>
            <w:tcW w:w="2404" w:type="dxa"/>
          </w:tcPr>
          <w:p w14:paraId="67616BDD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85 (23.51)</w:t>
            </w:r>
          </w:p>
        </w:tc>
        <w:tc>
          <w:tcPr>
            <w:tcW w:w="2573" w:type="dxa"/>
          </w:tcPr>
          <w:p w14:paraId="1F73EC5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64 (100)</w:t>
            </w:r>
          </w:p>
        </w:tc>
      </w:tr>
      <w:tr w:rsidR="00FA68A6" w:rsidRPr="00E93432" w14:paraId="0C3A1857" w14:textId="77777777" w:rsidTr="00F2577F">
        <w:trPr>
          <w:trHeight w:val="26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1652240F" w14:textId="3284CFF1" w:rsidR="00FA68A6" w:rsidRPr="00FD167B" w:rsidRDefault="00FA68A6" w:rsidP="007F2EE6">
            <w:r w:rsidRPr="00FD167B">
              <w:rPr>
                <w:rFonts w:asciiTheme="minorHAnsi" w:hAnsiTheme="minorHAnsi" w:cstheme="minorBidi"/>
                <w:b/>
              </w:rPr>
              <w:t>Vaccination status</w:t>
            </w:r>
            <w:r w:rsidR="00AD082A" w:rsidRPr="00FD167B">
              <w:rPr>
                <w:rFonts w:asciiTheme="minorHAnsi" w:hAnsiTheme="minorHAnsi" w:cstheme="minorBidi"/>
                <w:b/>
                <w:vertAlign w:val="superscript"/>
              </w:rPr>
              <w:t>a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683E189B" w14:textId="77777777" w:rsidR="00FA68A6" w:rsidRPr="00FD167B" w:rsidRDefault="00FA68A6" w:rsidP="007F2EE6"/>
        </w:tc>
        <w:tc>
          <w:tcPr>
            <w:tcW w:w="2044" w:type="dxa"/>
            <w:shd w:val="clear" w:color="auto" w:fill="E7E6E6" w:themeFill="background2"/>
            <w:vAlign w:val="center"/>
          </w:tcPr>
          <w:p w14:paraId="3142E540" w14:textId="77777777" w:rsidR="00FA68A6" w:rsidRPr="00FD167B" w:rsidRDefault="00FA68A6" w:rsidP="007F2EE6"/>
        </w:tc>
        <w:tc>
          <w:tcPr>
            <w:tcW w:w="1988" w:type="dxa"/>
            <w:shd w:val="clear" w:color="auto" w:fill="E7E6E6" w:themeFill="background2"/>
            <w:vAlign w:val="center"/>
          </w:tcPr>
          <w:p w14:paraId="6E619426" w14:textId="77777777" w:rsidR="00FA68A6" w:rsidRPr="00FD167B" w:rsidRDefault="00FA68A6" w:rsidP="007F2EE6"/>
        </w:tc>
        <w:tc>
          <w:tcPr>
            <w:tcW w:w="2404" w:type="dxa"/>
            <w:shd w:val="clear" w:color="auto" w:fill="E7E6E6" w:themeFill="background2"/>
          </w:tcPr>
          <w:p w14:paraId="307D7615" w14:textId="77777777" w:rsidR="00FA68A6" w:rsidRPr="00FD167B" w:rsidRDefault="00FA68A6" w:rsidP="007F2EE6"/>
        </w:tc>
        <w:tc>
          <w:tcPr>
            <w:tcW w:w="2573" w:type="dxa"/>
            <w:shd w:val="clear" w:color="auto" w:fill="E7E6E6" w:themeFill="background2"/>
          </w:tcPr>
          <w:p w14:paraId="5827DC45" w14:textId="77777777" w:rsidR="00FA68A6" w:rsidRPr="00FD167B" w:rsidRDefault="00FA68A6" w:rsidP="007F2EE6"/>
        </w:tc>
      </w:tr>
      <w:tr w:rsidR="00FA68A6" w:rsidRPr="00E93432" w14:paraId="02E3F022" w14:textId="77777777" w:rsidTr="00F2577F">
        <w:trPr>
          <w:trHeight w:val="263"/>
          <w:jc w:val="center"/>
        </w:trPr>
        <w:tc>
          <w:tcPr>
            <w:tcW w:w="2724" w:type="dxa"/>
            <w:vAlign w:val="center"/>
          </w:tcPr>
          <w:p w14:paraId="2BC469D8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Unvaccinated</w:t>
            </w:r>
          </w:p>
        </w:tc>
        <w:tc>
          <w:tcPr>
            <w:tcW w:w="2346" w:type="dxa"/>
            <w:vAlign w:val="center"/>
          </w:tcPr>
          <w:p w14:paraId="291D4BB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41 (86.38)</w:t>
            </w:r>
          </w:p>
        </w:tc>
        <w:tc>
          <w:tcPr>
            <w:tcW w:w="2044" w:type="dxa"/>
            <w:vAlign w:val="center"/>
          </w:tcPr>
          <w:p w14:paraId="63EDEFC3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1 (93.18)</w:t>
            </w:r>
          </w:p>
        </w:tc>
        <w:tc>
          <w:tcPr>
            <w:tcW w:w="1988" w:type="dxa"/>
            <w:vAlign w:val="center"/>
          </w:tcPr>
          <w:p w14:paraId="3A13EE9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82 (87.31)</w:t>
            </w:r>
          </w:p>
        </w:tc>
        <w:tc>
          <w:tcPr>
            <w:tcW w:w="2404" w:type="dxa"/>
            <w:vAlign w:val="center"/>
          </w:tcPr>
          <w:p w14:paraId="29B5267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86 (23.63)</w:t>
            </w:r>
          </w:p>
        </w:tc>
        <w:tc>
          <w:tcPr>
            <w:tcW w:w="2573" w:type="dxa"/>
            <w:vAlign w:val="center"/>
          </w:tcPr>
          <w:p w14:paraId="2592917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1 (12.8)</w:t>
            </w:r>
          </w:p>
        </w:tc>
      </w:tr>
      <w:tr w:rsidR="00FA68A6" w:rsidRPr="00E93432" w14:paraId="7EE14F36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7D7FF0A9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Partial</w:t>
            </w:r>
          </w:p>
        </w:tc>
        <w:tc>
          <w:tcPr>
            <w:tcW w:w="2346" w:type="dxa"/>
            <w:vAlign w:val="center"/>
          </w:tcPr>
          <w:p w14:paraId="304078F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7 (2.51)</w:t>
            </w:r>
          </w:p>
        </w:tc>
        <w:tc>
          <w:tcPr>
            <w:tcW w:w="2044" w:type="dxa"/>
            <w:vAlign w:val="center"/>
          </w:tcPr>
          <w:p w14:paraId="346D3F9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1988" w:type="dxa"/>
            <w:vAlign w:val="center"/>
          </w:tcPr>
          <w:p w14:paraId="5E2E90D3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7 (2.17)</w:t>
            </w:r>
          </w:p>
        </w:tc>
        <w:tc>
          <w:tcPr>
            <w:tcW w:w="2404" w:type="dxa"/>
            <w:vAlign w:val="center"/>
          </w:tcPr>
          <w:p w14:paraId="3B76D53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5 (4.45)</w:t>
            </w:r>
          </w:p>
        </w:tc>
        <w:tc>
          <w:tcPr>
            <w:tcW w:w="2573" w:type="dxa"/>
            <w:vAlign w:val="center"/>
          </w:tcPr>
          <w:p w14:paraId="58DF057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8 (4.88)</w:t>
            </w:r>
          </w:p>
        </w:tc>
      </w:tr>
      <w:tr w:rsidR="00FA68A6" w:rsidRPr="00E93432" w14:paraId="1DB46321" w14:textId="77777777" w:rsidTr="00F2577F">
        <w:trPr>
          <w:trHeight w:val="263"/>
          <w:jc w:val="center"/>
        </w:trPr>
        <w:tc>
          <w:tcPr>
            <w:tcW w:w="2724" w:type="dxa"/>
            <w:vAlign w:val="center"/>
          </w:tcPr>
          <w:p w14:paraId="24A8D889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Full</w:t>
            </w:r>
          </w:p>
        </w:tc>
        <w:tc>
          <w:tcPr>
            <w:tcW w:w="2346" w:type="dxa"/>
            <w:vAlign w:val="center"/>
          </w:tcPr>
          <w:p w14:paraId="7C87B47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1 (11.11)</w:t>
            </w:r>
          </w:p>
        </w:tc>
        <w:tc>
          <w:tcPr>
            <w:tcW w:w="2044" w:type="dxa"/>
            <w:vAlign w:val="center"/>
          </w:tcPr>
          <w:p w14:paraId="7D22477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 (6.82)</w:t>
            </w:r>
          </w:p>
        </w:tc>
        <w:tc>
          <w:tcPr>
            <w:tcW w:w="1988" w:type="dxa"/>
            <w:vAlign w:val="center"/>
          </w:tcPr>
          <w:p w14:paraId="271D6AB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4 (10.53)</w:t>
            </w:r>
          </w:p>
        </w:tc>
        <w:tc>
          <w:tcPr>
            <w:tcW w:w="2404" w:type="dxa"/>
            <w:vAlign w:val="center"/>
          </w:tcPr>
          <w:p w14:paraId="2E94B6E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32 (42.19)</w:t>
            </w:r>
          </w:p>
        </w:tc>
        <w:tc>
          <w:tcPr>
            <w:tcW w:w="2573" w:type="dxa"/>
            <w:vAlign w:val="center"/>
          </w:tcPr>
          <w:p w14:paraId="1A3927B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75 (45.73)</w:t>
            </w:r>
          </w:p>
        </w:tc>
      </w:tr>
      <w:tr w:rsidR="00FA68A6" w:rsidRPr="00E93432" w14:paraId="38DC08B8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2C4BBAD0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Booster</w:t>
            </w:r>
          </w:p>
        </w:tc>
        <w:tc>
          <w:tcPr>
            <w:tcW w:w="2346" w:type="dxa"/>
            <w:vAlign w:val="center"/>
          </w:tcPr>
          <w:p w14:paraId="704A7E8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2044" w:type="dxa"/>
            <w:vAlign w:val="center"/>
          </w:tcPr>
          <w:p w14:paraId="74E4C70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1988" w:type="dxa"/>
            <w:vAlign w:val="center"/>
          </w:tcPr>
          <w:p w14:paraId="07B42433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2404" w:type="dxa"/>
            <w:vAlign w:val="center"/>
          </w:tcPr>
          <w:p w14:paraId="24DD651D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33 (29.61)</w:t>
            </w:r>
          </w:p>
        </w:tc>
        <w:tc>
          <w:tcPr>
            <w:tcW w:w="2573" w:type="dxa"/>
            <w:vAlign w:val="center"/>
          </w:tcPr>
          <w:p w14:paraId="5C7CBFE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60 (36.59)</w:t>
            </w:r>
          </w:p>
        </w:tc>
      </w:tr>
      <w:tr w:rsidR="00FA68A6" w:rsidRPr="00E93432" w14:paraId="27CB04CC" w14:textId="77777777" w:rsidTr="00F2577F">
        <w:trPr>
          <w:trHeight w:val="25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6C474CF6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Underlying disease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06607C92" w14:textId="77777777" w:rsidR="00FA68A6" w:rsidRPr="00FD167B" w:rsidRDefault="00FA68A6" w:rsidP="007F2EE6"/>
        </w:tc>
        <w:tc>
          <w:tcPr>
            <w:tcW w:w="2044" w:type="dxa"/>
            <w:shd w:val="clear" w:color="auto" w:fill="E7E6E6" w:themeFill="background2"/>
            <w:vAlign w:val="center"/>
          </w:tcPr>
          <w:p w14:paraId="3E97A29D" w14:textId="77777777" w:rsidR="00FA68A6" w:rsidRPr="00FD167B" w:rsidRDefault="00FA68A6" w:rsidP="007F2EE6"/>
        </w:tc>
        <w:tc>
          <w:tcPr>
            <w:tcW w:w="1988" w:type="dxa"/>
            <w:shd w:val="clear" w:color="auto" w:fill="E7E6E6" w:themeFill="background2"/>
            <w:vAlign w:val="center"/>
          </w:tcPr>
          <w:p w14:paraId="5A463601" w14:textId="77777777" w:rsidR="00FA68A6" w:rsidRPr="00FD167B" w:rsidRDefault="00FA68A6" w:rsidP="007F2EE6"/>
        </w:tc>
        <w:tc>
          <w:tcPr>
            <w:tcW w:w="2404" w:type="dxa"/>
            <w:shd w:val="clear" w:color="auto" w:fill="E7E6E6" w:themeFill="background2"/>
          </w:tcPr>
          <w:p w14:paraId="52929D74" w14:textId="77777777" w:rsidR="00FA68A6" w:rsidRPr="00FD167B" w:rsidRDefault="00FA68A6" w:rsidP="007F2EE6"/>
        </w:tc>
        <w:tc>
          <w:tcPr>
            <w:tcW w:w="2573" w:type="dxa"/>
            <w:shd w:val="clear" w:color="auto" w:fill="E7E6E6" w:themeFill="background2"/>
          </w:tcPr>
          <w:p w14:paraId="5DAF43DB" w14:textId="77777777" w:rsidR="00FA68A6" w:rsidRPr="00FD167B" w:rsidRDefault="00FA68A6" w:rsidP="007F2EE6"/>
        </w:tc>
      </w:tr>
      <w:tr w:rsidR="00FA68A6" w:rsidRPr="00E93432" w14:paraId="2E4A7750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3283D097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None</w:t>
            </w:r>
          </w:p>
        </w:tc>
        <w:tc>
          <w:tcPr>
            <w:tcW w:w="2346" w:type="dxa"/>
            <w:vAlign w:val="center"/>
          </w:tcPr>
          <w:p w14:paraId="05E5F977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66 (95.34)</w:t>
            </w:r>
          </w:p>
        </w:tc>
        <w:tc>
          <w:tcPr>
            <w:tcW w:w="2044" w:type="dxa"/>
            <w:vAlign w:val="center"/>
          </w:tcPr>
          <w:p w14:paraId="629FFE1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9 (88.64)</w:t>
            </w:r>
          </w:p>
        </w:tc>
        <w:tc>
          <w:tcPr>
            <w:tcW w:w="1988" w:type="dxa"/>
            <w:vAlign w:val="center"/>
          </w:tcPr>
          <w:p w14:paraId="2EE339C8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05 (94.43)</w:t>
            </w:r>
          </w:p>
        </w:tc>
        <w:tc>
          <w:tcPr>
            <w:tcW w:w="2404" w:type="dxa"/>
          </w:tcPr>
          <w:p w14:paraId="5E2C7270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6A2F292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040322D7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79D0101A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Febrile seizures</w:t>
            </w:r>
          </w:p>
        </w:tc>
        <w:tc>
          <w:tcPr>
            <w:tcW w:w="2346" w:type="dxa"/>
            <w:vAlign w:val="center"/>
          </w:tcPr>
          <w:p w14:paraId="3E069FB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6 (2.15)</w:t>
            </w:r>
          </w:p>
        </w:tc>
        <w:tc>
          <w:tcPr>
            <w:tcW w:w="2044" w:type="dxa"/>
            <w:vAlign w:val="center"/>
          </w:tcPr>
          <w:p w14:paraId="1F29390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 (4.55)</w:t>
            </w:r>
          </w:p>
        </w:tc>
        <w:tc>
          <w:tcPr>
            <w:tcW w:w="1988" w:type="dxa"/>
            <w:vAlign w:val="center"/>
          </w:tcPr>
          <w:p w14:paraId="0B7D47F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8 (2.48)</w:t>
            </w:r>
          </w:p>
        </w:tc>
        <w:tc>
          <w:tcPr>
            <w:tcW w:w="2404" w:type="dxa"/>
          </w:tcPr>
          <w:p w14:paraId="603F803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7F26868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1C3F8E72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075C3E18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 xml:space="preserve">  Solid Tumor </w:t>
            </w:r>
          </w:p>
        </w:tc>
        <w:tc>
          <w:tcPr>
            <w:tcW w:w="2346" w:type="dxa"/>
            <w:vAlign w:val="center"/>
          </w:tcPr>
          <w:p w14:paraId="78C6C3B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 (1.08)</w:t>
            </w:r>
          </w:p>
        </w:tc>
        <w:tc>
          <w:tcPr>
            <w:tcW w:w="2044" w:type="dxa"/>
            <w:vAlign w:val="center"/>
          </w:tcPr>
          <w:p w14:paraId="7C4FD2C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1988" w:type="dxa"/>
            <w:vAlign w:val="center"/>
          </w:tcPr>
          <w:p w14:paraId="1D56AB50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 (0.93)</w:t>
            </w:r>
          </w:p>
        </w:tc>
        <w:tc>
          <w:tcPr>
            <w:tcW w:w="2404" w:type="dxa"/>
          </w:tcPr>
          <w:p w14:paraId="20F6CF6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377EF310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5692021C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4D4878E4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Congenital heart diseases</w:t>
            </w:r>
          </w:p>
        </w:tc>
        <w:tc>
          <w:tcPr>
            <w:tcW w:w="2346" w:type="dxa"/>
            <w:vAlign w:val="center"/>
          </w:tcPr>
          <w:p w14:paraId="7052959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 (0.72)</w:t>
            </w:r>
          </w:p>
        </w:tc>
        <w:tc>
          <w:tcPr>
            <w:tcW w:w="2044" w:type="dxa"/>
            <w:vAlign w:val="center"/>
          </w:tcPr>
          <w:p w14:paraId="2B42E9F3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1988" w:type="dxa"/>
            <w:vAlign w:val="center"/>
          </w:tcPr>
          <w:p w14:paraId="4115EC6A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 (0.62)</w:t>
            </w:r>
          </w:p>
        </w:tc>
        <w:tc>
          <w:tcPr>
            <w:tcW w:w="2404" w:type="dxa"/>
          </w:tcPr>
          <w:p w14:paraId="011B6FE2" w14:textId="77777777" w:rsidR="00FA68A6" w:rsidRPr="00FD167B" w:rsidRDefault="00FA68A6" w:rsidP="007F2EE6"/>
        </w:tc>
        <w:tc>
          <w:tcPr>
            <w:tcW w:w="2573" w:type="dxa"/>
          </w:tcPr>
          <w:p w14:paraId="149FEE9F" w14:textId="77777777" w:rsidR="00FA68A6" w:rsidRPr="00FD167B" w:rsidRDefault="00FA68A6" w:rsidP="007F2EE6"/>
        </w:tc>
      </w:tr>
      <w:tr w:rsidR="00FA68A6" w:rsidRPr="00E93432" w14:paraId="64AF07B9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3A67C1EE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Leukemia</w:t>
            </w:r>
          </w:p>
        </w:tc>
        <w:tc>
          <w:tcPr>
            <w:tcW w:w="2346" w:type="dxa"/>
            <w:vAlign w:val="center"/>
          </w:tcPr>
          <w:p w14:paraId="398789D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2044" w:type="dxa"/>
            <w:vAlign w:val="center"/>
          </w:tcPr>
          <w:p w14:paraId="1FC02120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2.27)</w:t>
            </w:r>
          </w:p>
        </w:tc>
        <w:tc>
          <w:tcPr>
            <w:tcW w:w="1988" w:type="dxa"/>
            <w:vAlign w:val="center"/>
          </w:tcPr>
          <w:p w14:paraId="28C3938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0.31)</w:t>
            </w:r>
          </w:p>
        </w:tc>
        <w:tc>
          <w:tcPr>
            <w:tcW w:w="2404" w:type="dxa"/>
          </w:tcPr>
          <w:p w14:paraId="72007AA3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176DA711" w14:textId="77777777" w:rsidR="00FA68A6" w:rsidRPr="00FD167B" w:rsidRDefault="00FA68A6" w:rsidP="007F2EE6"/>
        </w:tc>
      </w:tr>
      <w:tr w:rsidR="00FA68A6" w:rsidRPr="00E93432" w14:paraId="6CF50C44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29C8282A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Rett syndrome</w:t>
            </w:r>
          </w:p>
        </w:tc>
        <w:tc>
          <w:tcPr>
            <w:tcW w:w="2346" w:type="dxa"/>
            <w:vAlign w:val="center"/>
          </w:tcPr>
          <w:p w14:paraId="7EB9929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2044" w:type="dxa"/>
            <w:vAlign w:val="center"/>
          </w:tcPr>
          <w:p w14:paraId="3038D78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2.27)</w:t>
            </w:r>
          </w:p>
        </w:tc>
        <w:tc>
          <w:tcPr>
            <w:tcW w:w="1988" w:type="dxa"/>
            <w:vAlign w:val="center"/>
          </w:tcPr>
          <w:p w14:paraId="0FB17D3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0.31)</w:t>
            </w:r>
          </w:p>
        </w:tc>
        <w:tc>
          <w:tcPr>
            <w:tcW w:w="2404" w:type="dxa"/>
          </w:tcPr>
          <w:p w14:paraId="271D3D50" w14:textId="77777777" w:rsidR="00FA68A6" w:rsidRPr="00FD167B" w:rsidRDefault="00FA68A6" w:rsidP="007F2EE6"/>
        </w:tc>
        <w:tc>
          <w:tcPr>
            <w:tcW w:w="2573" w:type="dxa"/>
          </w:tcPr>
          <w:p w14:paraId="27C5DE7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485885C7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0FE48903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Crohn’s disease</w:t>
            </w:r>
          </w:p>
        </w:tc>
        <w:tc>
          <w:tcPr>
            <w:tcW w:w="2346" w:type="dxa"/>
            <w:vAlign w:val="center"/>
          </w:tcPr>
          <w:p w14:paraId="4D68F8C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0.36)</w:t>
            </w:r>
          </w:p>
        </w:tc>
        <w:tc>
          <w:tcPr>
            <w:tcW w:w="2044" w:type="dxa"/>
            <w:vAlign w:val="center"/>
          </w:tcPr>
          <w:p w14:paraId="4F1BD49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1988" w:type="dxa"/>
            <w:vAlign w:val="center"/>
          </w:tcPr>
          <w:p w14:paraId="79B75B7A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0.31)</w:t>
            </w:r>
          </w:p>
        </w:tc>
        <w:tc>
          <w:tcPr>
            <w:tcW w:w="2404" w:type="dxa"/>
          </w:tcPr>
          <w:p w14:paraId="0A3D411F" w14:textId="77777777" w:rsidR="00FA68A6" w:rsidRPr="00FD167B" w:rsidRDefault="00FA68A6" w:rsidP="007F2EE6"/>
        </w:tc>
        <w:tc>
          <w:tcPr>
            <w:tcW w:w="2573" w:type="dxa"/>
          </w:tcPr>
          <w:p w14:paraId="6AF80805" w14:textId="77777777" w:rsidR="00FA68A6" w:rsidRPr="00FD167B" w:rsidRDefault="00FA68A6" w:rsidP="007F2EE6"/>
        </w:tc>
      </w:tr>
      <w:tr w:rsidR="00FA68A6" w:rsidRPr="00E93432" w14:paraId="6BBD4F44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0710F4BE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Allergic rhinitis</w:t>
            </w:r>
          </w:p>
        </w:tc>
        <w:tc>
          <w:tcPr>
            <w:tcW w:w="2346" w:type="dxa"/>
            <w:vAlign w:val="center"/>
          </w:tcPr>
          <w:p w14:paraId="3089E18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0.36)</w:t>
            </w:r>
          </w:p>
        </w:tc>
        <w:tc>
          <w:tcPr>
            <w:tcW w:w="2044" w:type="dxa"/>
            <w:vAlign w:val="center"/>
          </w:tcPr>
          <w:p w14:paraId="349D12D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2.27)</w:t>
            </w:r>
          </w:p>
        </w:tc>
        <w:tc>
          <w:tcPr>
            <w:tcW w:w="1988" w:type="dxa"/>
            <w:vAlign w:val="center"/>
          </w:tcPr>
          <w:p w14:paraId="08E7A68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 (0.62)</w:t>
            </w:r>
          </w:p>
        </w:tc>
        <w:tc>
          <w:tcPr>
            <w:tcW w:w="2404" w:type="dxa"/>
          </w:tcPr>
          <w:p w14:paraId="39ED6C2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6459FFF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67DE4FFA" w14:textId="77777777" w:rsidTr="00F2577F">
        <w:trPr>
          <w:trHeight w:val="25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5896C7CE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Clinical severity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2B7C1D74" w14:textId="77777777" w:rsidR="00FA68A6" w:rsidRPr="00FD167B" w:rsidRDefault="00FA68A6" w:rsidP="007F2EE6"/>
        </w:tc>
        <w:tc>
          <w:tcPr>
            <w:tcW w:w="2044" w:type="dxa"/>
            <w:shd w:val="clear" w:color="auto" w:fill="E7E6E6" w:themeFill="background2"/>
            <w:vAlign w:val="center"/>
          </w:tcPr>
          <w:p w14:paraId="5382A908" w14:textId="77777777" w:rsidR="00FA68A6" w:rsidRPr="00FD167B" w:rsidRDefault="00FA68A6" w:rsidP="007F2EE6"/>
        </w:tc>
        <w:tc>
          <w:tcPr>
            <w:tcW w:w="1988" w:type="dxa"/>
            <w:shd w:val="clear" w:color="auto" w:fill="E7E6E6" w:themeFill="background2"/>
            <w:vAlign w:val="center"/>
          </w:tcPr>
          <w:p w14:paraId="569B7318" w14:textId="77777777" w:rsidR="00FA68A6" w:rsidRPr="00FD167B" w:rsidRDefault="00FA68A6" w:rsidP="007F2EE6"/>
        </w:tc>
        <w:tc>
          <w:tcPr>
            <w:tcW w:w="2404" w:type="dxa"/>
            <w:shd w:val="clear" w:color="auto" w:fill="E7E6E6" w:themeFill="background2"/>
          </w:tcPr>
          <w:p w14:paraId="249B3BBC" w14:textId="77777777" w:rsidR="00FA68A6" w:rsidRPr="00FD167B" w:rsidRDefault="00FA68A6" w:rsidP="007F2EE6"/>
        </w:tc>
        <w:tc>
          <w:tcPr>
            <w:tcW w:w="2573" w:type="dxa"/>
            <w:shd w:val="clear" w:color="auto" w:fill="E7E6E6" w:themeFill="background2"/>
          </w:tcPr>
          <w:p w14:paraId="724F50DE" w14:textId="77777777" w:rsidR="00FA68A6" w:rsidRPr="00FD167B" w:rsidRDefault="00FA68A6" w:rsidP="007F2EE6"/>
        </w:tc>
      </w:tr>
      <w:tr w:rsidR="00FA68A6" w:rsidRPr="00E93432" w14:paraId="398B01BF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56AF296C" w14:textId="77777777" w:rsidR="00FA68A6" w:rsidRPr="00FD167B" w:rsidRDefault="00FA68A6" w:rsidP="007F2EE6">
            <w:pPr>
              <w:ind w:leftChars="100" w:left="210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Symptomatic</w:t>
            </w:r>
          </w:p>
        </w:tc>
        <w:tc>
          <w:tcPr>
            <w:tcW w:w="2346" w:type="dxa"/>
            <w:vAlign w:val="center"/>
          </w:tcPr>
          <w:p w14:paraId="18D4FAE4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270 (96.77)</w:t>
            </w:r>
          </w:p>
        </w:tc>
        <w:tc>
          <w:tcPr>
            <w:tcW w:w="2044" w:type="dxa"/>
            <w:vAlign w:val="center"/>
          </w:tcPr>
          <w:p w14:paraId="3DA9AA76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44 (100)</w:t>
            </w:r>
          </w:p>
        </w:tc>
        <w:tc>
          <w:tcPr>
            <w:tcW w:w="1988" w:type="dxa"/>
            <w:vAlign w:val="center"/>
          </w:tcPr>
          <w:p w14:paraId="30FD3C19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314(97.21)</w:t>
            </w:r>
          </w:p>
        </w:tc>
        <w:tc>
          <w:tcPr>
            <w:tcW w:w="2404" w:type="dxa"/>
            <w:vAlign w:val="center"/>
          </w:tcPr>
          <w:p w14:paraId="7DF74CA4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675 (85.77)</w:t>
            </w:r>
          </w:p>
        </w:tc>
        <w:tc>
          <w:tcPr>
            <w:tcW w:w="2573" w:type="dxa"/>
            <w:vAlign w:val="center"/>
          </w:tcPr>
          <w:p w14:paraId="13442D50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-</w:t>
            </w:r>
          </w:p>
        </w:tc>
      </w:tr>
      <w:tr w:rsidR="00FA68A6" w:rsidRPr="00E93432" w14:paraId="5AEB4BB9" w14:textId="77777777" w:rsidTr="00F2577F">
        <w:trPr>
          <w:trHeight w:val="264"/>
          <w:jc w:val="center"/>
        </w:trPr>
        <w:tc>
          <w:tcPr>
            <w:tcW w:w="2724" w:type="dxa"/>
            <w:vAlign w:val="center"/>
          </w:tcPr>
          <w:p w14:paraId="24CED242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Mild</w:t>
            </w:r>
          </w:p>
        </w:tc>
        <w:tc>
          <w:tcPr>
            <w:tcW w:w="2346" w:type="dxa"/>
            <w:vAlign w:val="center"/>
          </w:tcPr>
          <w:p w14:paraId="2D64E79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70 (96.77)</w:t>
            </w:r>
          </w:p>
        </w:tc>
        <w:tc>
          <w:tcPr>
            <w:tcW w:w="2044" w:type="dxa"/>
            <w:vAlign w:val="center"/>
          </w:tcPr>
          <w:p w14:paraId="1315A636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1988" w:type="dxa"/>
            <w:vAlign w:val="center"/>
          </w:tcPr>
          <w:p w14:paraId="40961FFD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70 (83.59)</w:t>
            </w:r>
          </w:p>
        </w:tc>
        <w:tc>
          <w:tcPr>
            <w:tcW w:w="2404" w:type="dxa"/>
          </w:tcPr>
          <w:p w14:paraId="5A55F37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2E6B06A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78B95A3E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0FC4D93E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Moderate</w:t>
            </w:r>
          </w:p>
        </w:tc>
        <w:tc>
          <w:tcPr>
            <w:tcW w:w="2346" w:type="dxa"/>
            <w:vAlign w:val="center"/>
          </w:tcPr>
          <w:p w14:paraId="0DCEDB9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2044" w:type="dxa"/>
            <w:vAlign w:val="center"/>
          </w:tcPr>
          <w:p w14:paraId="53CC09C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3 (97.73)</w:t>
            </w:r>
          </w:p>
        </w:tc>
        <w:tc>
          <w:tcPr>
            <w:tcW w:w="1988" w:type="dxa"/>
            <w:vAlign w:val="center"/>
          </w:tcPr>
          <w:p w14:paraId="55A0C94D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3 (13.31)</w:t>
            </w:r>
          </w:p>
        </w:tc>
        <w:tc>
          <w:tcPr>
            <w:tcW w:w="2404" w:type="dxa"/>
          </w:tcPr>
          <w:p w14:paraId="145761E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7754512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571660EE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79C7F514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Critical</w:t>
            </w:r>
          </w:p>
        </w:tc>
        <w:tc>
          <w:tcPr>
            <w:tcW w:w="2346" w:type="dxa"/>
            <w:vAlign w:val="center"/>
          </w:tcPr>
          <w:p w14:paraId="07120A83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0 (0)</w:t>
            </w:r>
          </w:p>
        </w:tc>
        <w:tc>
          <w:tcPr>
            <w:tcW w:w="2044" w:type="dxa"/>
            <w:vAlign w:val="center"/>
          </w:tcPr>
          <w:p w14:paraId="5A29FC0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2.27)</w:t>
            </w:r>
          </w:p>
        </w:tc>
        <w:tc>
          <w:tcPr>
            <w:tcW w:w="1988" w:type="dxa"/>
            <w:vAlign w:val="center"/>
          </w:tcPr>
          <w:p w14:paraId="17B5D05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0.31)</w:t>
            </w:r>
          </w:p>
        </w:tc>
        <w:tc>
          <w:tcPr>
            <w:tcW w:w="2404" w:type="dxa"/>
          </w:tcPr>
          <w:p w14:paraId="3505630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2AB4045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066232C0" w14:textId="77777777" w:rsidTr="00F2577F">
        <w:trPr>
          <w:trHeight w:val="253"/>
          <w:jc w:val="center"/>
        </w:trPr>
        <w:tc>
          <w:tcPr>
            <w:tcW w:w="2724" w:type="dxa"/>
            <w:vAlign w:val="center"/>
          </w:tcPr>
          <w:p w14:paraId="10916B92" w14:textId="77777777" w:rsidR="00FA68A6" w:rsidRPr="00FD167B" w:rsidRDefault="00FA68A6" w:rsidP="007F2EE6">
            <w:pPr>
              <w:ind w:leftChars="100" w:left="210"/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Asymptomatic</w:t>
            </w:r>
          </w:p>
        </w:tc>
        <w:tc>
          <w:tcPr>
            <w:tcW w:w="2346" w:type="dxa"/>
            <w:vAlign w:val="center"/>
          </w:tcPr>
          <w:p w14:paraId="35D8831A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9 (3.23)</w:t>
            </w:r>
          </w:p>
        </w:tc>
        <w:tc>
          <w:tcPr>
            <w:tcW w:w="2044" w:type="dxa"/>
            <w:vAlign w:val="center"/>
          </w:tcPr>
          <w:p w14:paraId="4E2A45BA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0 (0)</w:t>
            </w:r>
          </w:p>
        </w:tc>
        <w:tc>
          <w:tcPr>
            <w:tcW w:w="1988" w:type="dxa"/>
            <w:vAlign w:val="center"/>
          </w:tcPr>
          <w:p w14:paraId="46C1BCC6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9 (2.79)</w:t>
            </w:r>
          </w:p>
        </w:tc>
        <w:tc>
          <w:tcPr>
            <w:tcW w:w="2404" w:type="dxa"/>
            <w:vAlign w:val="center"/>
          </w:tcPr>
          <w:p w14:paraId="1173C75B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112 (14.23)</w:t>
            </w:r>
          </w:p>
        </w:tc>
        <w:tc>
          <w:tcPr>
            <w:tcW w:w="2573" w:type="dxa"/>
            <w:vAlign w:val="center"/>
          </w:tcPr>
          <w:p w14:paraId="21B3B637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-</w:t>
            </w:r>
          </w:p>
        </w:tc>
      </w:tr>
      <w:tr w:rsidR="00FA68A6" w:rsidRPr="00E93432" w14:paraId="30A02AEC" w14:textId="77777777" w:rsidTr="00F2577F">
        <w:trPr>
          <w:trHeight w:val="25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0041B044" w14:textId="77777777" w:rsidR="00FA68A6" w:rsidRPr="00FD167B" w:rsidRDefault="00FA68A6" w:rsidP="007F2EE6">
            <w:pPr>
              <w:rPr>
                <w:b/>
              </w:rPr>
            </w:pPr>
            <w:r w:rsidRPr="00FD167B">
              <w:rPr>
                <w:rFonts w:asciiTheme="minorHAnsi" w:hAnsiTheme="minorHAnsi" w:cstheme="minorBidi"/>
                <w:b/>
              </w:rPr>
              <w:t>Symptoms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7313E33D" w14:textId="77777777" w:rsidR="00FA68A6" w:rsidRPr="00FD167B" w:rsidRDefault="00FA68A6" w:rsidP="007F2EE6"/>
        </w:tc>
        <w:tc>
          <w:tcPr>
            <w:tcW w:w="2044" w:type="dxa"/>
            <w:shd w:val="clear" w:color="auto" w:fill="E7E6E6" w:themeFill="background2"/>
            <w:vAlign w:val="center"/>
          </w:tcPr>
          <w:p w14:paraId="5D018063" w14:textId="77777777" w:rsidR="00FA68A6" w:rsidRPr="00FD167B" w:rsidRDefault="00FA68A6" w:rsidP="007F2EE6"/>
        </w:tc>
        <w:tc>
          <w:tcPr>
            <w:tcW w:w="1988" w:type="dxa"/>
            <w:shd w:val="clear" w:color="auto" w:fill="E7E6E6" w:themeFill="background2"/>
            <w:vAlign w:val="center"/>
          </w:tcPr>
          <w:p w14:paraId="1DA74D7A" w14:textId="77777777" w:rsidR="00FA68A6" w:rsidRPr="00FD167B" w:rsidRDefault="00FA68A6" w:rsidP="007F2EE6"/>
        </w:tc>
        <w:tc>
          <w:tcPr>
            <w:tcW w:w="2404" w:type="dxa"/>
            <w:shd w:val="clear" w:color="auto" w:fill="E7E6E6" w:themeFill="background2"/>
          </w:tcPr>
          <w:p w14:paraId="3654104C" w14:textId="77777777" w:rsidR="00FA68A6" w:rsidRPr="00FD167B" w:rsidRDefault="00FA68A6" w:rsidP="007F2EE6"/>
        </w:tc>
        <w:tc>
          <w:tcPr>
            <w:tcW w:w="2573" w:type="dxa"/>
            <w:shd w:val="clear" w:color="auto" w:fill="E7E6E6" w:themeFill="background2"/>
          </w:tcPr>
          <w:p w14:paraId="5201F851" w14:textId="77777777" w:rsidR="00FA68A6" w:rsidRPr="00FD167B" w:rsidRDefault="00FA68A6" w:rsidP="007F2EE6"/>
        </w:tc>
      </w:tr>
      <w:tr w:rsidR="00FA68A6" w:rsidRPr="00E93432" w14:paraId="00541EC4" w14:textId="77777777" w:rsidTr="00F2577F">
        <w:trPr>
          <w:trHeight w:val="95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0B9B5E01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Fever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6271FDAA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63 (94.27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A1D5087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3 (97.73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61A728DA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06 (94.74)</w:t>
            </w:r>
          </w:p>
        </w:tc>
        <w:tc>
          <w:tcPr>
            <w:tcW w:w="2404" w:type="dxa"/>
          </w:tcPr>
          <w:p w14:paraId="64D71CE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2B7D4887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233F861D" w14:textId="77777777" w:rsidTr="00F2577F">
        <w:trPr>
          <w:trHeight w:val="95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362CEFC3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Fever spike (</w:t>
            </w:r>
            <w:r w:rsidRPr="00FD167B">
              <w:rPr>
                <w:rFonts w:asciiTheme="minorHAnsi" w:hAnsiTheme="minorHAnsi" w:cstheme="minorBidi" w:hint="eastAsia"/>
              </w:rPr>
              <w:t>℃</w:t>
            </w:r>
            <w:r w:rsidRPr="00FD167B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74F6EC4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9.3±0.7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FD318E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9.4±1.1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06EA63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9.3±0.8</w:t>
            </w:r>
          </w:p>
        </w:tc>
        <w:tc>
          <w:tcPr>
            <w:tcW w:w="2404" w:type="dxa"/>
            <w:vAlign w:val="center"/>
          </w:tcPr>
          <w:p w14:paraId="4FEA6497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  <w:vAlign w:val="center"/>
          </w:tcPr>
          <w:p w14:paraId="6E21D6E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19839002" w14:textId="77777777" w:rsidTr="00F2577F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5708C09A" w14:textId="77777777" w:rsidR="00FA68A6" w:rsidRPr="00FD167B" w:rsidRDefault="00FA68A6" w:rsidP="007F2EE6">
            <w:pPr>
              <w:ind w:leftChars="220" w:left="462" w:firstLine="1"/>
            </w:pPr>
            <w:r w:rsidRPr="00FD167B">
              <w:rPr>
                <w:rFonts w:asciiTheme="minorHAnsi" w:hAnsiTheme="minorHAnsi" w:cstheme="minorBidi"/>
              </w:rPr>
              <w:t>Fever duration (days)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05D1CB63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 (1-3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C74369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 (1-3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15FC780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 (1-3)</w:t>
            </w:r>
          </w:p>
        </w:tc>
        <w:tc>
          <w:tcPr>
            <w:tcW w:w="2404" w:type="dxa"/>
          </w:tcPr>
          <w:p w14:paraId="0275689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6D3B5D9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7857EABE" w14:textId="77777777" w:rsidTr="00F2577F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7384EDA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Cough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7635EEE3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07 (38.35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E1A77A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5 (56.8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86DC90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32 (40.87)</w:t>
            </w:r>
          </w:p>
        </w:tc>
        <w:tc>
          <w:tcPr>
            <w:tcW w:w="2404" w:type="dxa"/>
          </w:tcPr>
          <w:p w14:paraId="16C6706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55D21AB8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2A89BE17" w14:textId="77777777" w:rsidTr="00F2577F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5FD57C6C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Nausea/vomiting/</w:t>
            </w:r>
          </w:p>
          <w:p w14:paraId="1C132FC0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diarrhea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271B9D89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2 (15.05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97760D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1 (2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3CC0528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53 (16.41)</w:t>
            </w:r>
          </w:p>
        </w:tc>
        <w:tc>
          <w:tcPr>
            <w:tcW w:w="2404" w:type="dxa"/>
          </w:tcPr>
          <w:p w14:paraId="64EEA79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329F764A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7E335BC6" w14:textId="77777777" w:rsidTr="00F2577F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014E3D98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Stuffy nose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319D9D67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27 (9.68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6AC403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5 (11.36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927CA5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2 (9.91)</w:t>
            </w:r>
          </w:p>
        </w:tc>
        <w:tc>
          <w:tcPr>
            <w:tcW w:w="2404" w:type="dxa"/>
          </w:tcPr>
          <w:p w14:paraId="2689693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0095643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658915E6" w14:textId="77777777" w:rsidTr="00F2577F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1354BACD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Sore throat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348EF51C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5 (5.38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B5DF435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 (9.0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E6E8892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9 (5.88)</w:t>
            </w:r>
          </w:p>
        </w:tc>
        <w:tc>
          <w:tcPr>
            <w:tcW w:w="2404" w:type="dxa"/>
          </w:tcPr>
          <w:p w14:paraId="417A117F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02FE016B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  <w:tr w:rsidR="00FA68A6" w:rsidRPr="00E93432" w14:paraId="4055C264" w14:textId="77777777" w:rsidTr="00F2577F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571A02F4" w14:textId="77777777" w:rsidR="00FA68A6" w:rsidRPr="00FD167B" w:rsidRDefault="00FA68A6" w:rsidP="007F2EE6">
            <w:pPr>
              <w:ind w:leftChars="100" w:left="210"/>
            </w:pPr>
            <w:r w:rsidRPr="00FD167B">
              <w:rPr>
                <w:rFonts w:asciiTheme="minorHAnsi" w:hAnsiTheme="minorHAnsi" w:cstheme="minorBidi"/>
              </w:rPr>
              <w:t>Loss of taste/smelling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1BF038CA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3 (1.08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9BF514E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1 (2.27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6B9F18D1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4 (1.24)</w:t>
            </w:r>
          </w:p>
        </w:tc>
        <w:tc>
          <w:tcPr>
            <w:tcW w:w="2404" w:type="dxa"/>
          </w:tcPr>
          <w:p w14:paraId="5187F0F4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2573" w:type="dxa"/>
          </w:tcPr>
          <w:p w14:paraId="67339130" w14:textId="77777777" w:rsidR="00FA68A6" w:rsidRPr="00FD167B" w:rsidRDefault="00FA68A6" w:rsidP="007F2EE6">
            <w:r w:rsidRPr="00FD167B">
              <w:rPr>
                <w:rFonts w:asciiTheme="minorHAnsi" w:hAnsiTheme="minorHAnsi" w:cstheme="minorBidi"/>
              </w:rPr>
              <w:t>-</w:t>
            </w:r>
          </w:p>
        </w:tc>
      </w:tr>
    </w:tbl>
    <w:p w14:paraId="350F5C02" w14:textId="3F96064F" w:rsidR="00FA68A6" w:rsidRPr="00FD167B" w:rsidRDefault="00AD082A" w:rsidP="007F2EE6">
      <w:pPr>
        <w:rPr>
          <w:rFonts w:ascii="Times New Roman" w:eastAsia="等线" w:hAnsi="Times New Roman" w:cs="Times New Roman"/>
          <w:sz w:val="20"/>
          <w:szCs w:val="20"/>
        </w:rPr>
      </w:pPr>
      <w:r w:rsidRPr="00FD167B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r w:rsidR="00FA68A6" w:rsidRPr="00FD167B">
        <w:rPr>
          <w:rFonts w:ascii="Times New Roman" w:eastAsia="等线" w:hAnsi="Times New Roman" w:cs="Times New Roman"/>
          <w:sz w:val="20"/>
          <w:szCs w:val="20"/>
        </w:rPr>
        <w:t>Partial vaccination was defined as an individual receiving only one-dose inactivated vaccine. Full vaccination was defined as an individual receiving two doses of inactivated SARS-CoV-2 vaccines for at least 2 weeks. Booster vaccination was defined as a fully vaccinated individual receiving an additional dose of inactivated vaccine for at least 14 days.</w:t>
      </w:r>
    </w:p>
    <w:p w14:paraId="77CA8623" w14:textId="77777777" w:rsidR="00FA68A6" w:rsidRPr="00FD167B" w:rsidRDefault="00FA68A6" w:rsidP="007F2EE6">
      <w:pPr>
        <w:spacing w:beforeLines="50" w:before="156" w:afterLines="50" w:after="156"/>
        <w:rPr>
          <w:rFonts w:ascii="Times New Roman" w:hAnsi="Times New Roman" w:cs="Times New Roman"/>
          <w:b/>
          <w:sz w:val="20"/>
          <w:szCs w:val="20"/>
        </w:rPr>
        <w:sectPr w:rsidR="00FA68A6" w:rsidRPr="00FD167B" w:rsidSect="00FA68A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12212E" w14:textId="10B7F05E" w:rsidR="004C24E4" w:rsidRPr="00FD167B" w:rsidRDefault="005168E1" w:rsidP="002B703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4C24E4" w:rsidRPr="00E934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68A6" w:rsidRPr="00E93432">
        <w:rPr>
          <w:rFonts w:ascii="Times New Roman" w:hAnsi="Times New Roman" w:cs="Times New Roman"/>
          <w:b/>
          <w:sz w:val="24"/>
          <w:szCs w:val="24"/>
        </w:rPr>
        <w:t>3</w:t>
      </w:r>
      <w:r w:rsidR="004C24E4" w:rsidRPr="00E934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C24E4" w:rsidRPr="00FD167B">
        <w:rPr>
          <w:rFonts w:ascii="Times New Roman" w:hAnsi="Times New Roman" w:cs="Times New Roman"/>
          <w:sz w:val="24"/>
          <w:szCs w:val="24"/>
        </w:rPr>
        <w:t>Estimates of the incubation period based on the analysis of 52 cases from 28 households.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2438"/>
        <w:gridCol w:w="865"/>
        <w:gridCol w:w="2658"/>
        <w:gridCol w:w="689"/>
      </w:tblGrid>
      <w:tr w:rsidR="004C24E4" w:rsidRPr="00E93432" w14:paraId="74837C18" w14:textId="77777777" w:rsidTr="00603163"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8FC537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Distribution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DB137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Parameters</w:t>
            </w:r>
          </w:p>
          <w:p w14:paraId="3CD4437A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[mean (SD)]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2D7783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Mean</w:t>
            </w:r>
          </w:p>
          <w:p w14:paraId="094EAE6A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(days)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5D979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 xml:space="preserve">Quantiles </w:t>
            </w:r>
          </w:p>
          <w:p w14:paraId="6BF4BCF0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(0.025-0.975, days)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01360E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AIC</w:t>
            </w:r>
          </w:p>
        </w:tc>
      </w:tr>
      <w:tr w:rsidR="004C24E4" w:rsidRPr="00E93432" w14:paraId="74DB92CB" w14:textId="77777777" w:rsidTr="00603163"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733C89B8" w14:textId="77777777" w:rsidR="004C24E4" w:rsidRPr="00E93432" w:rsidRDefault="004C24E4" w:rsidP="007F2EE6">
            <w:pPr>
              <w:jc w:val="center"/>
            </w:pPr>
            <w:r w:rsidRPr="00E93432">
              <w:t>Gamma</w:t>
            </w:r>
          </w:p>
        </w:tc>
        <w:tc>
          <w:tcPr>
            <w:tcW w:w="2438" w:type="dxa"/>
            <w:tcBorders>
              <w:top w:val="single" w:sz="12" w:space="0" w:color="auto"/>
            </w:tcBorders>
            <w:vAlign w:val="center"/>
          </w:tcPr>
          <w:p w14:paraId="747C5259" w14:textId="77777777" w:rsidR="004C24E4" w:rsidRPr="00E93432" w:rsidRDefault="004C24E4" w:rsidP="007F2EE6">
            <w:pPr>
              <w:jc w:val="center"/>
            </w:pPr>
            <w:r w:rsidRPr="00E93432">
              <w:t>Shape = 3.93 (1.20);</w:t>
            </w:r>
          </w:p>
          <w:p w14:paraId="60701FEF" w14:textId="77777777" w:rsidR="004C24E4" w:rsidRPr="00E93432" w:rsidRDefault="004C24E4" w:rsidP="007F2EE6">
            <w:pPr>
              <w:jc w:val="center"/>
            </w:pPr>
            <w:r w:rsidRPr="00E93432">
              <w:t>Rate =0.84 (0.29)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14:paraId="4885FA8D" w14:textId="77777777" w:rsidR="004C24E4" w:rsidRPr="00E93432" w:rsidRDefault="004C24E4" w:rsidP="007F2EE6">
            <w:pPr>
              <w:jc w:val="center"/>
            </w:pPr>
            <w:r w:rsidRPr="00E93432">
              <w:t>4.67</w:t>
            </w:r>
          </w:p>
        </w:tc>
        <w:tc>
          <w:tcPr>
            <w:tcW w:w="2658" w:type="dxa"/>
            <w:tcBorders>
              <w:top w:val="single" w:sz="12" w:space="0" w:color="auto"/>
            </w:tcBorders>
            <w:vAlign w:val="center"/>
          </w:tcPr>
          <w:p w14:paraId="56E9CE2F" w14:textId="77777777" w:rsidR="004C24E4" w:rsidRPr="00E93432" w:rsidRDefault="004C24E4" w:rsidP="007F2EE6">
            <w:pPr>
              <w:jc w:val="center"/>
            </w:pPr>
            <w:r w:rsidRPr="00E93432">
              <w:t>1.25-10.3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6297CE8B" w14:textId="77777777" w:rsidR="004C24E4" w:rsidRPr="00E93432" w:rsidRDefault="004C24E4" w:rsidP="007F2EE6">
            <w:pPr>
              <w:jc w:val="center"/>
            </w:pPr>
            <w:r w:rsidRPr="00E93432">
              <w:t>84.53</w:t>
            </w:r>
          </w:p>
        </w:tc>
      </w:tr>
      <w:tr w:rsidR="004C24E4" w:rsidRPr="00E93432" w14:paraId="7E003386" w14:textId="77777777" w:rsidTr="00603163">
        <w:tc>
          <w:tcPr>
            <w:tcW w:w="1656" w:type="dxa"/>
            <w:vAlign w:val="center"/>
          </w:tcPr>
          <w:p w14:paraId="269B6FF5" w14:textId="77777777" w:rsidR="004C24E4" w:rsidRPr="00E93432" w:rsidRDefault="004C24E4" w:rsidP="007F2EE6">
            <w:pPr>
              <w:jc w:val="center"/>
            </w:pPr>
            <w:r w:rsidRPr="00E93432">
              <w:t>Weibull</w:t>
            </w:r>
          </w:p>
        </w:tc>
        <w:tc>
          <w:tcPr>
            <w:tcW w:w="2438" w:type="dxa"/>
            <w:vAlign w:val="center"/>
          </w:tcPr>
          <w:p w14:paraId="3422C75F" w14:textId="15542FCD" w:rsidR="004C24E4" w:rsidRPr="00E93432" w:rsidRDefault="004C24E4" w:rsidP="007F2EE6">
            <w:pPr>
              <w:jc w:val="center"/>
            </w:pPr>
            <w:r w:rsidRPr="00E93432">
              <w:t>Shape = 2.36 (0.43)</w:t>
            </w:r>
            <w:r w:rsidR="009B626F" w:rsidRPr="00E93432">
              <w:t>;</w:t>
            </w:r>
          </w:p>
          <w:p w14:paraId="35475849" w14:textId="77777777" w:rsidR="004C24E4" w:rsidRPr="00E93432" w:rsidRDefault="004C24E4" w:rsidP="007F2EE6">
            <w:pPr>
              <w:jc w:val="center"/>
            </w:pPr>
            <w:r w:rsidRPr="00E93432">
              <w:t>Scale = 5.19 (0.48)</w:t>
            </w:r>
          </w:p>
        </w:tc>
        <w:tc>
          <w:tcPr>
            <w:tcW w:w="865" w:type="dxa"/>
            <w:vAlign w:val="center"/>
          </w:tcPr>
          <w:p w14:paraId="0D12BB05" w14:textId="77777777" w:rsidR="004C24E4" w:rsidRPr="00E93432" w:rsidRDefault="004C24E4" w:rsidP="007F2EE6">
            <w:pPr>
              <w:jc w:val="center"/>
            </w:pPr>
            <w:r w:rsidRPr="00E93432">
              <w:t>4.60</w:t>
            </w:r>
          </w:p>
        </w:tc>
        <w:tc>
          <w:tcPr>
            <w:tcW w:w="2658" w:type="dxa"/>
            <w:vAlign w:val="center"/>
          </w:tcPr>
          <w:p w14:paraId="229D61C5" w14:textId="77777777" w:rsidR="004C24E4" w:rsidRPr="00E93432" w:rsidRDefault="004C24E4" w:rsidP="007F2EE6">
            <w:pPr>
              <w:jc w:val="center"/>
            </w:pPr>
            <w:r w:rsidRPr="00E93432">
              <w:t>1.10-9.03</w:t>
            </w:r>
          </w:p>
        </w:tc>
        <w:tc>
          <w:tcPr>
            <w:tcW w:w="689" w:type="dxa"/>
            <w:vAlign w:val="center"/>
          </w:tcPr>
          <w:p w14:paraId="0ABC89D4" w14:textId="77777777" w:rsidR="004C24E4" w:rsidRPr="00E93432" w:rsidRDefault="004C24E4" w:rsidP="007F2EE6">
            <w:pPr>
              <w:jc w:val="center"/>
            </w:pPr>
            <w:r w:rsidRPr="00E93432">
              <w:t>84.14</w:t>
            </w:r>
          </w:p>
        </w:tc>
      </w:tr>
      <w:tr w:rsidR="004C24E4" w:rsidRPr="00E93432" w14:paraId="793086DF" w14:textId="77777777" w:rsidTr="00603163">
        <w:tc>
          <w:tcPr>
            <w:tcW w:w="1656" w:type="dxa"/>
            <w:vAlign w:val="center"/>
          </w:tcPr>
          <w:p w14:paraId="68C58DA5" w14:textId="77777777" w:rsidR="004C24E4" w:rsidRPr="00E93432" w:rsidRDefault="004C24E4" w:rsidP="007F2EE6">
            <w:pPr>
              <w:jc w:val="center"/>
            </w:pPr>
            <w:r w:rsidRPr="00E93432">
              <w:t>Lognormal</w:t>
            </w:r>
          </w:p>
        </w:tc>
        <w:tc>
          <w:tcPr>
            <w:tcW w:w="2438" w:type="dxa"/>
            <w:vAlign w:val="center"/>
          </w:tcPr>
          <w:p w14:paraId="7DD7D76B" w14:textId="59BA7548" w:rsidR="004C24E4" w:rsidRPr="00E93432" w:rsidRDefault="004C24E4" w:rsidP="007F2EE6">
            <w:pPr>
              <w:jc w:val="center"/>
            </w:pPr>
            <w:r w:rsidRPr="00E93432">
              <w:t>Meanlog = 1.42 (0.11)</w:t>
            </w:r>
            <w:r w:rsidR="009B626F" w:rsidRPr="00E93432">
              <w:t>;</w:t>
            </w:r>
          </w:p>
          <w:p w14:paraId="5C7013F6" w14:textId="77777777" w:rsidR="004C24E4" w:rsidRPr="00E93432" w:rsidRDefault="004C24E4" w:rsidP="007F2EE6">
            <w:pPr>
              <w:jc w:val="center"/>
            </w:pPr>
            <w:r w:rsidRPr="00E93432">
              <w:t>Sdlog = 0.57 (0.10)</w:t>
            </w:r>
          </w:p>
        </w:tc>
        <w:tc>
          <w:tcPr>
            <w:tcW w:w="865" w:type="dxa"/>
            <w:vAlign w:val="center"/>
          </w:tcPr>
          <w:p w14:paraId="52BABA61" w14:textId="77777777" w:rsidR="004C24E4" w:rsidRPr="00E93432" w:rsidRDefault="004C24E4" w:rsidP="007F2EE6">
            <w:pPr>
              <w:jc w:val="center"/>
            </w:pPr>
            <w:r w:rsidRPr="00E93432">
              <w:t>4.87</w:t>
            </w:r>
          </w:p>
        </w:tc>
        <w:tc>
          <w:tcPr>
            <w:tcW w:w="2658" w:type="dxa"/>
            <w:vAlign w:val="center"/>
          </w:tcPr>
          <w:p w14:paraId="608CF84C" w14:textId="77777777" w:rsidR="004C24E4" w:rsidRPr="00E93432" w:rsidRDefault="004C24E4" w:rsidP="007F2EE6">
            <w:pPr>
              <w:jc w:val="center"/>
            </w:pPr>
            <w:r w:rsidRPr="00E93432">
              <w:t>1.36-12.62</w:t>
            </w:r>
          </w:p>
        </w:tc>
        <w:tc>
          <w:tcPr>
            <w:tcW w:w="689" w:type="dxa"/>
            <w:vAlign w:val="center"/>
          </w:tcPr>
          <w:p w14:paraId="1B1E6C61" w14:textId="77777777" w:rsidR="004C24E4" w:rsidRPr="00E93432" w:rsidRDefault="004C24E4" w:rsidP="007F2EE6">
            <w:pPr>
              <w:jc w:val="center"/>
            </w:pPr>
            <w:r w:rsidRPr="00E93432">
              <w:t>85.62</w:t>
            </w:r>
          </w:p>
        </w:tc>
      </w:tr>
    </w:tbl>
    <w:p w14:paraId="737111D7" w14:textId="77777777" w:rsidR="0030481D" w:rsidRPr="00E93432" w:rsidRDefault="0030481D" w:rsidP="007F2EE6">
      <w:pPr>
        <w:spacing w:beforeLines="50" w:before="156" w:afterLines="50" w:after="156"/>
        <w:rPr>
          <w:rFonts w:ascii="Times New Roman" w:hAnsi="Times New Roman" w:cs="Times New Roman"/>
          <w:b/>
          <w:sz w:val="20"/>
          <w:szCs w:val="20"/>
        </w:rPr>
      </w:pPr>
    </w:p>
    <w:p w14:paraId="53879CF8" w14:textId="6C56A984" w:rsidR="004C24E4" w:rsidRPr="00FD167B" w:rsidRDefault="0030481D" w:rsidP="007F2EE6">
      <w:pPr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4C24E4" w:rsidRPr="00E934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68A6" w:rsidRPr="00E93432">
        <w:rPr>
          <w:rFonts w:ascii="Times New Roman" w:hAnsi="Times New Roman" w:cs="Times New Roman"/>
          <w:b/>
          <w:sz w:val="24"/>
          <w:szCs w:val="24"/>
        </w:rPr>
        <w:t>4</w:t>
      </w:r>
      <w:r w:rsidR="004C24E4" w:rsidRPr="00E934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C24E4" w:rsidRPr="00FD167B">
        <w:rPr>
          <w:rFonts w:ascii="Times New Roman" w:hAnsi="Times New Roman" w:cs="Times New Roman"/>
          <w:sz w:val="24"/>
          <w:szCs w:val="24"/>
        </w:rPr>
        <w:t>Estimates of the serial interval based on the analysis of 234 transmission pairs.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2294"/>
        <w:gridCol w:w="850"/>
        <w:gridCol w:w="1912"/>
        <w:gridCol w:w="1716"/>
      </w:tblGrid>
      <w:tr w:rsidR="009B626F" w:rsidRPr="00E93432" w14:paraId="2194803E" w14:textId="77777777" w:rsidTr="00FD167B"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9DA55F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Distribution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DE7BA" w14:textId="76293133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Parameters</w:t>
            </w:r>
            <w:r w:rsidR="00D11A02" w:rsidRPr="00E93432">
              <w:rPr>
                <w:b/>
                <w:vertAlign w:val="superscript"/>
              </w:rPr>
              <w:t>a</w:t>
            </w:r>
          </w:p>
          <w:p w14:paraId="220FCFF2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[mean (SD)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936AD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Mean</w:t>
            </w:r>
          </w:p>
          <w:p w14:paraId="1DA37ACB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(days)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A7F76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 xml:space="preserve">Quantiles </w:t>
            </w:r>
          </w:p>
          <w:p w14:paraId="5EE890CE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(0.025-0.975, days)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81EDB" w14:textId="77777777" w:rsidR="004C24E4" w:rsidRPr="00E93432" w:rsidRDefault="004C24E4" w:rsidP="007F2EE6">
            <w:pPr>
              <w:jc w:val="center"/>
              <w:rPr>
                <w:b/>
              </w:rPr>
            </w:pPr>
            <w:r w:rsidRPr="00E93432">
              <w:rPr>
                <w:b/>
              </w:rPr>
              <w:t>AIC</w:t>
            </w:r>
          </w:p>
        </w:tc>
      </w:tr>
      <w:tr w:rsidR="009B626F" w:rsidRPr="00E93432" w14:paraId="57F8E562" w14:textId="77777777" w:rsidTr="00FD167B">
        <w:tc>
          <w:tcPr>
            <w:tcW w:w="1534" w:type="dxa"/>
            <w:tcBorders>
              <w:top w:val="single" w:sz="12" w:space="0" w:color="auto"/>
            </w:tcBorders>
            <w:vAlign w:val="center"/>
          </w:tcPr>
          <w:p w14:paraId="59088557" w14:textId="77777777" w:rsidR="004C24E4" w:rsidRPr="00E93432" w:rsidRDefault="004C24E4" w:rsidP="007F2EE6">
            <w:pPr>
              <w:jc w:val="center"/>
            </w:pPr>
            <w:r w:rsidRPr="00E93432">
              <w:t>Gamma</w:t>
            </w:r>
          </w:p>
        </w:tc>
        <w:tc>
          <w:tcPr>
            <w:tcW w:w="2294" w:type="dxa"/>
            <w:tcBorders>
              <w:top w:val="single" w:sz="12" w:space="0" w:color="auto"/>
            </w:tcBorders>
            <w:vAlign w:val="center"/>
          </w:tcPr>
          <w:p w14:paraId="36F04B00" w14:textId="53B21FF8" w:rsidR="004C24E4" w:rsidRPr="00E93432" w:rsidRDefault="004C24E4" w:rsidP="007F2EE6">
            <w:pPr>
              <w:jc w:val="center"/>
            </w:pPr>
            <w:r w:rsidRPr="00E93432">
              <w:t>Shape = 17.</w:t>
            </w:r>
            <w:r w:rsidR="009B626F" w:rsidRPr="00E93432">
              <w:t xml:space="preserve">31 </w:t>
            </w:r>
            <w:r w:rsidRPr="00E93432">
              <w:t>(0.17);</w:t>
            </w:r>
          </w:p>
          <w:p w14:paraId="3B7A0429" w14:textId="73814009" w:rsidR="004C24E4" w:rsidRPr="00E93432" w:rsidRDefault="004C24E4" w:rsidP="007F2EE6">
            <w:pPr>
              <w:jc w:val="center"/>
            </w:pPr>
            <w:r w:rsidRPr="00E93432">
              <w:t>Rate =1.</w:t>
            </w:r>
            <w:r w:rsidR="009B626F" w:rsidRPr="00E93432">
              <w:t xml:space="preserve">19 </w:t>
            </w:r>
            <w:r w:rsidRPr="00E93432">
              <w:t>(0.01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2FE6578" w14:textId="77777777" w:rsidR="004C24E4" w:rsidRPr="00E93432" w:rsidRDefault="004C24E4" w:rsidP="007F2EE6">
            <w:pPr>
              <w:jc w:val="center"/>
            </w:pPr>
            <w:r w:rsidRPr="00E93432">
              <w:t>4.10</w:t>
            </w:r>
          </w:p>
        </w:tc>
        <w:tc>
          <w:tcPr>
            <w:tcW w:w="1912" w:type="dxa"/>
            <w:tcBorders>
              <w:top w:val="single" w:sz="12" w:space="0" w:color="auto"/>
            </w:tcBorders>
            <w:vAlign w:val="center"/>
          </w:tcPr>
          <w:p w14:paraId="04879EDD" w14:textId="6DB6A3BC" w:rsidR="004C24E4" w:rsidRPr="00E93432" w:rsidRDefault="004C24E4" w:rsidP="007F2EE6">
            <w:pPr>
              <w:jc w:val="center"/>
            </w:pPr>
            <w:r w:rsidRPr="00E93432">
              <w:t>-1.</w:t>
            </w:r>
            <w:r w:rsidR="009B626F" w:rsidRPr="00E93432">
              <w:t>95</w:t>
            </w:r>
            <w:r w:rsidRPr="00E93432">
              <w:t>-11.</w:t>
            </w:r>
            <w:r w:rsidR="009B626F" w:rsidRPr="00E93432">
              <w:t>74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vAlign w:val="center"/>
          </w:tcPr>
          <w:p w14:paraId="61E637D6" w14:textId="12B4435C" w:rsidR="004C24E4" w:rsidRPr="00E93432" w:rsidRDefault="004C24E4" w:rsidP="007F2EE6">
            <w:pPr>
              <w:jc w:val="center"/>
            </w:pPr>
            <w:r w:rsidRPr="00E93432">
              <w:t>10</w:t>
            </w:r>
            <w:r w:rsidR="009B626F" w:rsidRPr="00E93432">
              <w:t>7863.7</w:t>
            </w:r>
          </w:p>
        </w:tc>
      </w:tr>
      <w:tr w:rsidR="009B626F" w:rsidRPr="00E93432" w14:paraId="4B8C721C" w14:textId="77777777" w:rsidTr="00FD167B">
        <w:tc>
          <w:tcPr>
            <w:tcW w:w="1534" w:type="dxa"/>
            <w:vAlign w:val="center"/>
          </w:tcPr>
          <w:p w14:paraId="0284B5E0" w14:textId="77777777" w:rsidR="004C24E4" w:rsidRPr="00E93432" w:rsidRDefault="004C24E4" w:rsidP="007F2EE6">
            <w:pPr>
              <w:jc w:val="center"/>
            </w:pPr>
            <w:r w:rsidRPr="00E93432">
              <w:t>Weibull</w:t>
            </w:r>
          </w:p>
        </w:tc>
        <w:tc>
          <w:tcPr>
            <w:tcW w:w="2294" w:type="dxa"/>
            <w:vAlign w:val="center"/>
          </w:tcPr>
          <w:p w14:paraId="3841FA9D" w14:textId="2888CECE" w:rsidR="004C24E4" w:rsidRPr="00E93432" w:rsidRDefault="004C24E4" w:rsidP="007F2EE6">
            <w:pPr>
              <w:jc w:val="center"/>
            </w:pPr>
            <w:r w:rsidRPr="00E93432">
              <w:t>Shape = 4.4</w:t>
            </w:r>
            <w:r w:rsidR="009B626F" w:rsidRPr="00E93432">
              <w:t>9</w:t>
            </w:r>
            <w:r w:rsidRPr="00E93432">
              <w:t xml:space="preserve"> (0.02)</w:t>
            </w:r>
            <w:r w:rsidR="009B626F" w:rsidRPr="00E93432">
              <w:t>;</w:t>
            </w:r>
          </w:p>
          <w:p w14:paraId="56382144" w14:textId="77777777" w:rsidR="004C24E4" w:rsidRPr="00E93432" w:rsidRDefault="004C24E4" w:rsidP="007F2EE6">
            <w:pPr>
              <w:jc w:val="center"/>
            </w:pPr>
            <w:r w:rsidRPr="00E93432">
              <w:t>Scale = 15.75 (0.03)</w:t>
            </w:r>
          </w:p>
        </w:tc>
        <w:tc>
          <w:tcPr>
            <w:tcW w:w="850" w:type="dxa"/>
            <w:vAlign w:val="center"/>
          </w:tcPr>
          <w:p w14:paraId="42612271" w14:textId="77777777" w:rsidR="004C24E4" w:rsidRPr="00E93432" w:rsidRDefault="004C24E4" w:rsidP="007F2EE6">
            <w:pPr>
              <w:jc w:val="center"/>
            </w:pPr>
            <w:r w:rsidRPr="00E93432">
              <w:t>3.87</w:t>
            </w:r>
          </w:p>
        </w:tc>
        <w:tc>
          <w:tcPr>
            <w:tcW w:w="1912" w:type="dxa"/>
            <w:vAlign w:val="center"/>
          </w:tcPr>
          <w:p w14:paraId="237322BE" w14:textId="799999E4" w:rsidR="004C24E4" w:rsidRPr="00E93432" w:rsidRDefault="004C24E4" w:rsidP="007F2EE6">
            <w:pPr>
              <w:jc w:val="center"/>
            </w:pPr>
            <w:r w:rsidRPr="00E93432">
              <w:t>-3.5</w:t>
            </w:r>
            <w:r w:rsidR="009B626F" w:rsidRPr="00E93432">
              <w:t>6</w:t>
            </w:r>
            <w:r w:rsidRPr="00E93432">
              <w:t>-10.</w:t>
            </w:r>
            <w:r w:rsidR="009B626F" w:rsidRPr="00E93432">
              <w:t>56</w:t>
            </w:r>
          </w:p>
        </w:tc>
        <w:tc>
          <w:tcPr>
            <w:tcW w:w="1716" w:type="dxa"/>
            <w:vAlign w:val="center"/>
          </w:tcPr>
          <w:p w14:paraId="130896C3" w14:textId="14B1C14F" w:rsidR="004C24E4" w:rsidRPr="00E93432" w:rsidRDefault="009B626F" w:rsidP="007F2EE6">
            <w:pPr>
              <w:jc w:val="center"/>
            </w:pPr>
            <w:r w:rsidRPr="00E93432">
              <w:t>106455.0</w:t>
            </w:r>
          </w:p>
        </w:tc>
      </w:tr>
      <w:tr w:rsidR="009B626F" w:rsidRPr="00E93432" w14:paraId="0122250F" w14:textId="77777777" w:rsidTr="00FD167B">
        <w:tc>
          <w:tcPr>
            <w:tcW w:w="1534" w:type="dxa"/>
            <w:vAlign w:val="center"/>
          </w:tcPr>
          <w:p w14:paraId="660269A5" w14:textId="77777777" w:rsidR="004C24E4" w:rsidRPr="00E93432" w:rsidRDefault="004C24E4" w:rsidP="007F2EE6">
            <w:pPr>
              <w:jc w:val="center"/>
            </w:pPr>
            <w:r w:rsidRPr="00E93432">
              <w:t>Lognormal</w:t>
            </w:r>
          </w:p>
        </w:tc>
        <w:tc>
          <w:tcPr>
            <w:tcW w:w="2294" w:type="dxa"/>
            <w:vAlign w:val="center"/>
          </w:tcPr>
          <w:p w14:paraId="059BD81B" w14:textId="5DCD44C5" w:rsidR="004C24E4" w:rsidRPr="00E93432" w:rsidRDefault="004C24E4" w:rsidP="007F2EE6">
            <w:pPr>
              <w:jc w:val="center"/>
            </w:pPr>
            <w:r w:rsidRPr="00E93432">
              <w:t>Meanlog = 2.65 (0.002)</w:t>
            </w:r>
            <w:r w:rsidR="009B626F" w:rsidRPr="00E93432">
              <w:t>;</w:t>
            </w:r>
          </w:p>
          <w:p w14:paraId="46BE2C45" w14:textId="0251A262" w:rsidR="004C24E4" w:rsidRPr="00E93432" w:rsidRDefault="004C24E4" w:rsidP="007F2EE6">
            <w:pPr>
              <w:jc w:val="center"/>
            </w:pPr>
            <w:r w:rsidRPr="00E93432">
              <w:t>Sdlog = 0.30 (0.</w:t>
            </w:r>
            <w:r w:rsidR="009B626F" w:rsidRPr="00E93432">
              <w:t>001</w:t>
            </w:r>
            <w:r w:rsidRPr="00E93432">
              <w:t>)</w:t>
            </w:r>
          </w:p>
        </w:tc>
        <w:tc>
          <w:tcPr>
            <w:tcW w:w="850" w:type="dxa"/>
            <w:vAlign w:val="center"/>
          </w:tcPr>
          <w:p w14:paraId="08B53035" w14:textId="77777777" w:rsidR="004C24E4" w:rsidRPr="00E93432" w:rsidRDefault="004C24E4" w:rsidP="007F2EE6">
            <w:pPr>
              <w:jc w:val="center"/>
            </w:pPr>
            <w:r w:rsidRPr="00E93432">
              <w:t>4.34</w:t>
            </w:r>
          </w:p>
        </w:tc>
        <w:tc>
          <w:tcPr>
            <w:tcW w:w="1912" w:type="dxa"/>
            <w:vAlign w:val="center"/>
          </w:tcPr>
          <w:p w14:paraId="2A070C44" w14:textId="7A558F34" w:rsidR="004C24E4" w:rsidRPr="00E93432" w:rsidRDefault="004C24E4" w:rsidP="007F2EE6">
            <w:pPr>
              <w:jc w:val="center"/>
            </w:pPr>
            <w:r w:rsidRPr="00E93432">
              <w:t>-2.</w:t>
            </w:r>
            <w:r w:rsidR="009B626F" w:rsidRPr="00E93432">
              <w:t>63</w:t>
            </w:r>
            <w:r w:rsidRPr="00E93432">
              <w:t>-15.</w:t>
            </w:r>
            <w:r w:rsidR="009B626F" w:rsidRPr="00E93432">
              <w:t>06</w:t>
            </w:r>
          </w:p>
        </w:tc>
        <w:tc>
          <w:tcPr>
            <w:tcW w:w="1716" w:type="dxa"/>
            <w:vAlign w:val="center"/>
          </w:tcPr>
          <w:p w14:paraId="6B6E4A38" w14:textId="3F63B181" w:rsidR="004C24E4" w:rsidRPr="00E93432" w:rsidRDefault="009B626F" w:rsidP="007F2EE6">
            <w:pPr>
              <w:jc w:val="center"/>
            </w:pPr>
            <w:r w:rsidRPr="00E93432">
              <w:t>116566.8</w:t>
            </w:r>
          </w:p>
        </w:tc>
      </w:tr>
    </w:tbl>
    <w:p w14:paraId="15F45458" w14:textId="6E9D8631" w:rsidR="004C24E4" w:rsidRPr="00E93432" w:rsidRDefault="00D11A02" w:rsidP="007F2EE6">
      <w:pPr>
        <w:rPr>
          <w:rFonts w:ascii="Times New Roman" w:hAnsi="Times New Roman" w:cs="Times New Roman"/>
          <w:sz w:val="20"/>
          <w:szCs w:val="20"/>
        </w:rPr>
      </w:pPr>
      <w:r w:rsidRPr="00E9343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C24E4" w:rsidRPr="00E93432">
        <w:rPr>
          <w:rFonts w:ascii="Times New Roman" w:hAnsi="Times New Roman" w:cs="Times New Roman"/>
          <w:sz w:val="20"/>
          <w:szCs w:val="20"/>
        </w:rPr>
        <w:t xml:space="preserve"> </w:t>
      </w:r>
      <w:r w:rsidR="0030481D" w:rsidRPr="00E93432">
        <w:rPr>
          <w:rFonts w:ascii="Times New Roman" w:hAnsi="Times New Roman" w:cs="Times New Roman"/>
          <w:sz w:val="20"/>
          <w:szCs w:val="20"/>
        </w:rPr>
        <w:t xml:space="preserve">We </w:t>
      </w:r>
      <w:r w:rsidR="004C24E4" w:rsidRPr="00E93432">
        <w:rPr>
          <w:rFonts w:ascii="Times New Roman" w:hAnsi="Times New Roman" w:cs="Times New Roman"/>
          <w:sz w:val="20"/>
          <w:szCs w:val="20"/>
        </w:rPr>
        <w:t>fitted the distribution with a shift parameter equals to 10.5 days allowing negative serial intervals</w:t>
      </w:r>
    </w:p>
    <w:p w14:paraId="644761DE" w14:textId="77777777" w:rsidR="00E474DF" w:rsidRPr="00E93432" w:rsidRDefault="00E474D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182715E" w14:textId="4721FC9E" w:rsidR="00E474DF" w:rsidRPr="00E93432" w:rsidRDefault="00E474DF" w:rsidP="00E474DF">
      <w:pPr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E93432">
        <w:rPr>
          <w:rFonts w:ascii="Times New Roman" w:hAnsi="Times New Roman" w:cs="Times New Roman"/>
          <w:b/>
          <w:sz w:val="24"/>
          <w:szCs w:val="24"/>
        </w:rPr>
        <w:t xml:space="preserve">Table 5. </w:t>
      </w:r>
      <w:r w:rsidRPr="00E93432">
        <w:rPr>
          <w:rFonts w:ascii="Times New Roman" w:hAnsi="Times New Roman" w:cs="Times New Roman"/>
          <w:sz w:val="24"/>
          <w:szCs w:val="24"/>
        </w:rPr>
        <w:t>Estimates of the infectiousness profile based on the analysis of 234 transmission pairs.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2127"/>
        <w:gridCol w:w="1062"/>
      </w:tblGrid>
      <w:tr w:rsidR="009B626F" w:rsidRPr="00E93432" w14:paraId="38EB7388" w14:textId="77777777" w:rsidTr="00FD167B">
        <w:trPr>
          <w:trHeight w:val="557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43F652" w14:textId="77777777" w:rsidR="009B626F" w:rsidRPr="00E93432" w:rsidRDefault="009B626F" w:rsidP="00BE0210">
            <w:pPr>
              <w:jc w:val="center"/>
              <w:rPr>
                <w:b/>
              </w:rPr>
            </w:pPr>
            <w:r w:rsidRPr="00E93432">
              <w:rPr>
                <w:b/>
              </w:rPr>
              <w:t>Distribution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D7317" w14:textId="77777777" w:rsidR="009B626F" w:rsidRPr="00E93432" w:rsidRDefault="009B626F" w:rsidP="00BE0210">
            <w:pPr>
              <w:jc w:val="center"/>
              <w:rPr>
                <w:b/>
              </w:rPr>
            </w:pPr>
            <w:r w:rsidRPr="00E93432">
              <w:rPr>
                <w:b/>
              </w:rPr>
              <w:t>Parameters</w:t>
            </w:r>
            <w:r w:rsidRPr="00E93432">
              <w:rPr>
                <w:b/>
                <w:vertAlign w:val="superscript"/>
              </w:rPr>
              <w:t>a</w:t>
            </w:r>
          </w:p>
          <w:p w14:paraId="5C45283F" w14:textId="77777777" w:rsidR="009B626F" w:rsidRPr="00E93432" w:rsidRDefault="009B626F" w:rsidP="00BE0210">
            <w:pPr>
              <w:jc w:val="center"/>
              <w:rPr>
                <w:b/>
              </w:rPr>
            </w:pPr>
            <w:r w:rsidRPr="00E93432">
              <w:rPr>
                <w:b/>
              </w:rPr>
              <w:t>[mean (SD)]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D4C469" w14:textId="4B266725" w:rsidR="009B626F" w:rsidRPr="00E93432" w:rsidRDefault="009B626F" w:rsidP="00BE0210">
            <w:pPr>
              <w:jc w:val="center"/>
              <w:rPr>
                <w:b/>
              </w:rPr>
            </w:pPr>
            <w:r w:rsidRPr="00E93432">
              <w:rPr>
                <w:b/>
              </w:rPr>
              <w:t xml:space="preserve">% of presymptomatic transmission 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A2E301" w14:textId="77777777" w:rsidR="009B626F" w:rsidRPr="00E93432" w:rsidRDefault="009B626F" w:rsidP="00BE0210">
            <w:pPr>
              <w:jc w:val="center"/>
              <w:rPr>
                <w:b/>
              </w:rPr>
            </w:pPr>
            <w:r w:rsidRPr="00E93432">
              <w:rPr>
                <w:b/>
              </w:rPr>
              <w:t>AIC</w:t>
            </w:r>
          </w:p>
        </w:tc>
      </w:tr>
      <w:tr w:rsidR="009B626F" w:rsidRPr="00E93432" w14:paraId="1B999B18" w14:textId="77777777" w:rsidTr="00FD167B">
        <w:trPr>
          <w:trHeight w:val="557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BBBFDE6" w14:textId="77777777" w:rsidR="009B626F" w:rsidRPr="00E93432" w:rsidRDefault="009B626F" w:rsidP="00BE0210">
            <w:pPr>
              <w:jc w:val="center"/>
            </w:pPr>
            <w:r w:rsidRPr="00E93432">
              <w:t>Gamma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14:paraId="7627D5AD" w14:textId="5458025D" w:rsidR="009B626F" w:rsidRPr="00E93432" w:rsidRDefault="009B626F" w:rsidP="009B626F">
            <w:pPr>
              <w:jc w:val="center"/>
            </w:pPr>
            <w:r w:rsidRPr="00E93432">
              <w:t>Shape = 25.72 (0.25); Rate =1.35 (0.01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713D5311" w14:textId="7CF64A5D" w:rsidR="009B626F" w:rsidRPr="00E93432" w:rsidRDefault="009B626F" w:rsidP="00BE0210">
            <w:pPr>
              <w:jc w:val="center"/>
            </w:pPr>
            <w:r w:rsidRPr="00E93432">
              <w:t>57.2%</w:t>
            </w:r>
          </w:p>
        </w:tc>
        <w:tc>
          <w:tcPr>
            <w:tcW w:w="1062" w:type="dxa"/>
            <w:tcBorders>
              <w:top w:val="single" w:sz="12" w:space="0" w:color="auto"/>
            </w:tcBorders>
            <w:vAlign w:val="center"/>
          </w:tcPr>
          <w:p w14:paraId="5ABCE492" w14:textId="0C3CB463" w:rsidR="009B626F" w:rsidRPr="00E93432" w:rsidRDefault="009B626F" w:rsidP="00BE0210">
            <w:pPr>
              <w:jc w:val="center"/>
            </w:pPr>
            <w:r w:rsidRPr="00E93432">
              <w:t>110909.0</w:t>
            </w:r>
          </w:p>
        </w:tc>
      </w:tr>
      <w:tr w:rsidR="009B626F" w:rsidRPr="00E93432" w14:paraId="451B6F54" w14:textId="77777777" w:rsidTr="00FD167B">
        <w:trPr>
          <w:trHeight w:val="557"/>
        </w:trPr>
        <w:tc>
          <w:tcPr>
            <w:tcW w:w="1418" w:type="dxa"/>
            <w:vAlign w:val="center"/>
          </w:tcPr>
          <w:p w14:paraId="6EDFAA54" w14:textId="77777777" w:rsidR="009B626F" w:rsidRPr="00E93432" w:rsidRDefault="009B626F" w:rsidP="00BE0210">
            <w:pPr>
              <w:jc w:val="center"/>
            </w:pPr>
            <w:r w:rsidRPr="00E93432">
              <w:t>Weibull</w:t>
            </w:r>
          </w:p>
        </w:tc>
        <w:tc>
          <w:tcPr>
            <w:tcW w:w="3685" w:type="dxa"/>
            <w:vAlign w:val="center"/>
          </w:tcPr>
          <w:p w14:paraId="40D6DF0C" w14:textId="7641FFA4" w:rsidR="009B626F" w:rsidRPr="00E93432" w:rsidRDefault="009B626F" w:rsidP="009B626F">
            <w:pPr>
              <w:jc w:val="center"/>
            </w:pPr>
            <w:r w:rsidRPr="00E93432">
              <w:t>Shape = 5.20 (0.02); Scale = 20.50 (0.03)</w:t>
            </w:r>
          </w:p>
        </w:tc>
        <w:tc>
          <w:tcPr>
            <w:tcW w:w="2127" w:type="dxa"/>
            <w:vAlign w:val="center"/>
          </w:tcPr>
          <w:p w14:paraId="0E379C8A" w14:textId="15B54F5C" w:rsidR="009B626F" w:rsidRPr="00E93432" w:rsidRDefault="009B626F" w:rsidP="00BE0210">
            <w:pPr>
              <w:jc w:val="center"/>
            </w:pPr>
            <w:r w:rsidRPr="00E93432">
              <w:t>53.8%</w:t>
            </w:r>
          </w:p>
        </w:tc>
        <w:tc>
          <w:tcPr>
            <w:tcW w:w="1062" w:type="dxa"/>
            <w:vAlign w:val="center"/>
          </w:tcPr>
          <w:p w14:paraId="07042566" w14:textId="0DD688E5" w:rsidR="009B626F" w:rsidRPr="00E93432" w:rsidRDefault="009B626F" w:rsidP="00BE0210">
            <w:pPr>
              <w:jc w:val="center"/>
            </w:pPr>
            <w:r w:rsidRPr="00E93432">
              <w:t>112063.4</w:t>
            </w:r>
          </w:p>
        </w:tc>
      </w:tr>
      <w:tr w:rsidR="009B626F" w:rsidRPr="00E93432" w14:paraId="117557B8" w14:textId="77777777" w:rsidTr="00FD167B">
        <w:trPr>
          <w:trHeight w:val="557"/>
        </w:trPr>
        <w:tc>
          <w:tcPr>
            <w:tcW w:w="1418" w:type="dxa"/>
            <w:vAlign w:val="center"/>
          </w:tcPr>
          <w:p w14:paraId="488AC8F9" w14:textId="77777777" w:rsidR="009B626F" w:rsidRPr="00E93432" w:rsidRDefault="009B626F" w:rsidP="00BE0210">
            <w:pPr>
              <w:jc w:val="center"/>
            </w:pPr>
            <w:r w:rsidRPr="00E93432">
              <w:t>Lognormal</w:t>
            </w:r>
          </w:p>
        </w:tc>
        <w:tc>
          <w:tcPr>
            <w:tcW w:w="3685" w:type="dxa"/>
            <w:vAlign w:val="center"/>
          </w:tcPr>
          <w:p w14:paraId="13882420" w14:textId="16211570" w:rsidR="009B626F" w:rsidRPr="00E93432" w:rsidRDefault="009B626F">
            <w:pPr>
              <w:jc w:val="center"/>
            </w:pPr>
            <w:r w:rsidRPr="00E93432">
              <w:t>Meanlog = 2.93 (0.001); Sdlog = 0.21 (0.001)</w:t>
            </w:r>
          </w:p>
        </w:tc>
        <w:tc>
          <w:tcPr>
            <w:tcW w:w="2127" w:type="dxa"/>
            <w:vAlign w:val="center"/>
          </w:tcPr>
          <w:p w14:paraId="68DEA395" w14:textId="5ABEC29D" w:rsidR="009B626F" w:rsidRPr="00E93432" w:rsidRDefault="009B626F" w:rsidP="00BE0210">
            <w:pPr>
              <w:jc w:val="center"/>
            </w:pPr>
            <w:r w:rsidRPr="00E93432">
              <w:t>57.9%</w:t>
            </w:r>
          </w:p>
        </w:tc>
        <w:tc>
          <w:tcPr>
            <w:tcW w:w="1062" w:type="dxa"/>
            <w:vAlign w:val="center"/>
          </w:tcPr>
          <w:p w14:paraId="06193E3D" w14:textId="4E4C3E8D" w:rsidR="009B626F" w:rsidRPr="00E93432" w:rsidRDefault="009B626F" w:rsidP="00BE0210">
            <w:pPr>
              <w:jc w:val="center"/>
            </w:pPr>
            <w:r w:rsidRPr="00E93432">
              <w:t>113611.3</w:t>
            </w:r>
          </w:p>
        </w:tc>
      </w:tr>
    </w:tbl>
    <w:p w14:paraId="5DB2F21A" w14:textId="4C2DB333" w:rsidR="00E474DF" w:rsidRPr="00E93432" w:rsidRDefault="00E474DF" w:rsidP="00E474DF">
      <w:pPr>
        <w:rPr>
          <w:rFonts w:ascii="Times New Roman" w:hAnsi="Times New Roman" w:cs="Times New Roman"/>
          <w:sz w:val="20"/>
          <w:szCs w:val="20"/>
        </w:rPr>
      </w:pPr>
      <w:r w:rsidRPr="00E9343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93432">
        <w:rPr>
          <w:rFonts w:ascii="Times New Roman" w:hAnsi="Times New Roman" w:cs="Times New Roman"/>
          <w:sz w:val="20"/>
          <w:szCs w:val="20"/>
        </w:rPr>
        <w:t xml:space="preserve"> We fitted the distribution with a shift parameter equals to 19.5 days allowing presymptomatic transmission.</w:t>
      </w:r>
    </w:p>
    <w:p w14:paraId="595467AB" w14:textId="044BA00A" w:rsidR="0030481D" w:rsidRPr="00E93432" w:rsidRDefault="0030481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93432">
        <w:rPr>
          <w:rFonts w:ascii="Times New Roman" w:hAnsi="Times New Roman" w:cs="Times New Roman"/>
          <w:sz w:val="20"/>
          <w:szCs w:val="20"/>
        </w:rPr>
        <w:br w:type="page"/>
      </w:r>
    </w:p>
    <w:p w14:paraId="4B3EDBD3" w14:textId="77777777" w:rsidR="004C24E4" w:rsidRPr="00E93432" w:rsidRDefault="004C24E4" w:rsidP="007F2EE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9C389BF" w14:textId="77777777" w:rsidR="005168E1" w:rsidRPr="00E93432" w:rsidRDefault="005168E1" w:rsidP="005168E1">
      <w:pPr>
        <w:spacing w:beforeLines="50" w:before="156" w:afterLines="50" w:after="156"/>
        <w:rPr>
          <w:rFonts w:ascii="Times New Roman" w:hAnsi="Times New Roman" w:cs="Times New Roman"/>
          <w:b/>
          <w:sz w:val="20"/>
          <w:szCs w:val="20"/>
        </w:rPr>
      </w:pPr>
      <w:r w:rsidRPr="00E93432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FB3BE23" wp14:editId="6D922572">
            <wp:extent cx="3985212" cy="33211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e_vax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379" cy="332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84460" w14:textId="78AE5417" w:rsidR="005168E1" w:rsidRPr="00FD167B" w:rsidRDefault="00F4435D" w:rsidP="00FD167B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168E1" w:rsidRPr="00E93432">
        <w:rPr>
          <w:rFonts w:ascii="Times New Roman" w:hAnsi="Times New Roman" w:cs="Times New Roman"/>
          <w:b/>
          <w:sz w:val="24"/>
          <w:szCs w:val="24"/>
        </w:rPr>
        <w:t xml:space="preserve">Fig. 1. Vaccination status of the 323 hospitalized </w:t>
      </w:r>
      <w:r w:rsidRPr="00E93432">
        <w:rPr>
          <w:rFonts w:ascii="Times New Roman" w:hAnsi="Times New Roman" w:cs="Times New Roman"/>
          <w:b/>
          <w:sz w:val="24"/>
          <w:szCs w:val="24"/>
        </w:rPr>
        <w:t xml:space="preserve">pediatric cases </w:t>
      </w:r>
      <w:r w:rsidR="005168E1" w:rsidRPr="00E93432">
        <w:rPr>
          <w:rFonts w:ascii="Times New Roman" w:hAnsi="Times New Roman" w:cs="Times New Roman"/>
          <w:b/>
          <w:sz w:val="24"/>
          <w:szCs w:val="24"/>
        </w:rPr>
        <w:t xml:space="preserve">and their 951 household members. </w:t>
      </w:r>
      <w:r w:rsidR="005168E1" w:rsidRPr="00FD167B">
        <w:rPr>
          <w:rFonts w:ascii="Times New Roman" w:hAnsi="Times New Roman" w:cs="Times New Roman"/>
          <w:b/>
          <w:sz w:val="24"/>
          <w:szCs w:val="24"/>
        </w:rPr>
        <w:t xml:space="preserve">(A). </w:t>
      </w:r>
      <w:r w:rsidR="005168E1" w:rsidRPr="00FD167B">
        <w:rPr>
          <w:rFonts w:ascii="Times New Roman" w:hAnsi="Times New Roman" w:cs="Times New Roman"/>
          <w:sz w:val="24"/>
          <w:szCs w:val="24"/>
        </w:rPr>
        <w:t xml:space="preserve">Vaccination status of the 323 hospitalized </w:t>
      </w:r>
      <w:r w:rsidRPr="00FD167B">
        <w:rPr>
          <w:rFonts w:ascii="Times New Roman" w:hAnsi="Times New Roman" w:cs="Times New Roman"/>
          <w:sz w:val="24"/>
          <w:szCs w:val="24"/>
        </w:rPr>
        <w:t>pediatric cases</w:t>
      </w:r>
      <w:r w:rsidR="005168E1" w:rsidRPr="00FD167B">
        <w:rPr>
          <w:rFonts w:ascii="Times New Roman" w:hAnsi="Times New Roman" w:cs="Times New Roman"/>
          <w:sz w:val="24"/>
          <w:szCs w:val="24"/>
        </w:rPr>
        <w:t xml:space="preserve"> by age. </w:t>
      </w:r>
      <w:r w:rsidR="005168E1" w:rsidRPr="00FD167B">
        <w:rPr>
          <w:rFonts w:ascii="Times New Roman" w:hAnsi="Times New Roman" w:cs="Times New Roman"/>
          <w:b/>
          <w:sz w:val="24"/>
          <w:szCs w:val="24"/>
        </w:rPr>
        <w:t>(B).</w:t>
      </w:r>
      <w:r w:rsidR="005168E1" w:rsidRPr="00FD167B">
        <w:rPr>
          <w:rFonts w:ascii="Times New Roman" w:hAnsi="Times New Roman" w:cs="Times New Roman"/>
          <w:sz w:val="24"/>
          <w:szCs w:val="24"/>
        </w:rPr>
        <w:t xml:space="preserve"> Vaccination status of the 323 hospitalized </w:t>
      </w:r>
      <w:r w:rsidRPr="00FD167B">
        <w:rPr>
          <w:rFonts w:ascii="Times New Roman" w:hAnsi="Times New Roman" w:cs="Times New Roman"/>
          <w:sz w:val="24"/>
          <w:szCs w:val="24"/>
        </w:rPr>
        <w:t>pediatric cases</w:t>
      </w:r>
      <w:r w:rsidR="005168E1" w:rsidRPr="00FD167B">
        <w:rPr>
          <w:rFonts w:ascii="Times New Roman" w:hAnsi="Times New Roman" w:cs="Times New Roman"/>
          <w:sz w:val="24"/>
          <w:szCs w:val="24"/>
        </w:rPr>
        <w:t xml:space="preserve"> by clinical severity. </w:t>
      </w:r>
      <w:r w:rsidR="005168E1" w:rsidRPr="00FD167B">
        <w:rPr>
          <w:rFonts w:ascii="Times New Roman" w:hAnsi="Times New Roman" w:cs="Times New Roman"/>
          <w:b/>
          <w:sz w:val="24"/>
          <w:szCs w:val="24"/>
        </w:rPr>
        <w:t xml:space="preserve">(C). </w:t>
      </w:r>
      <w:r w:rsidR="005168E1" w:rsidRPr="00FD167B">
        <w:rPr>
          <w:rFonts w:ascii="Times New Roman" w:hAnsi="Times New Roman" w:cs="Times New Roman"/>
          <w:sz w:val="24"/>
          <w:szCs w:val="24"/>
        </w:rPr>
        <w:t xml:space="preserve">Vaccination status of the 951 household members by age. </w:t>
      </w:r>
      <w:r w:rsidR="005168E1" w:rsidRPr="00FD167B">
        <w:rPr>
          <w:rFonts w:ascii="Times New Roman" w:hAnsi="Times New Roman" w:cs="Times New Roman"/>
          <w:b/>
          <w:sz w:val="24"/>
          <w:szCs w:val="24"/>
        </w:rPr>
        <w:t>(D).</w:t>
      </w:r>
      <w:r w:rsidR="005168E1" w:rsidRPr="00FD167B">
        <w:rPr>
          <w:rFonts w:ascii="Times New Roman" w:hAnsi="Times New Roman" w:cs="Times New Roman"/>
          <w:sz w:val="24"/>
          <w:szCs w:val="24"/>
        </w:rPr>
        <w:t xml:space="preserve"> Vaccination status of the 951 household members by infection status. </w:t>
      </w:r>
    </w:p>
    <w:p w14:paraId="5C22942B" w14:textId="139FE7DC" w:rsidR="00EE18C9" w:rsidRPr="00E93432" w:rsidRDefault="009C1B3C" w:rsidP="007F2E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93432"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788E9412" wp14:editId="1BCC776D">
            <wp:extent cx="5274310" cy="50787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ansmission_parameters_sensitivity analysis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A2B62" w14:textId="43E0CBCD" w:rsidR="00E648DE" w:rsidRPr="00E93432" w:rsidRDefault="00EE18C9" w:rsidP="00EE18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34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E93432">
        <w:rPr>
          <w:rFonts w:ascii="Times New Roman" w:hAnsi="Times New Roman" w:cs="Times New Roman"/>
          <w:b/>
          <w:sz w:val="24"/>
          <w:szCs w:val="24"/>
        </w:rPr>
        <w:t>Fig. 2. Best fitted distributions of the serial interval and infectiousness profile since onset of symptoms</w:t>
      </w:r>
      <w:bookmarkStart w:id="5" w:name="_Hlk123238981"/>
      <w:bookmarkStart w:id="6" w:name="_Hlk123239342"/>
      <w:r w:rsidR="009C1B3C" w:rsidRPr="00E93432">
        <w:rPr>
          <w:rFonts w:ascii="Times New Roman" w:hAnsi="Times New Roman" w:cs="Times New Roman"/>
          <w:b/>
          <w:sz w:val="24"/>
          <w:szCs w:val="24"/>
        </w:rPr>
        <w:t xml:space="preserve"> (sensitivity analysis), </w:t>
      </w:r>
      <w:r w:rsidRPr="00FD167B">
        <w:rPr>
          <w:rFonts w:ascii="Times New Roman" w:hAnsi="Times New Roman" w:cs="Times New Roman"/>
          <w:sz w:val="24"/>
          <w:szCs w:val="24"/>
        </w:rPr>
        <w:t xml:space="preserve">for the situation that all secondary cases </w:t>
      </w:r>
      <w:r w:rsidRPr="00E93432">
        <w:rPr>
          <w:rFonts w:ascii="Times New Roman" w:hAnsi="Times New Roman" w:cs="Times New Roman"/>
          <w:sz w:val="24"/>
          <w:szCs w:val="24"/>
        </w:rPr>
        <w:t xml:space="preserve">of a household </w:t>
      </w:r>
      <w:r w:rsidRPr="00FD167B">
        <w:rPr>
          <w:rFonts w:ascii="Times New Roman" w:hAnsi="Times New Roman" w:cs="Times New Roman"/>
          <w:sz w:val="24"/>
          <w:szCs w:val="24"/>
        </w:rPr>
        <w:t>are from the same primary case</w:t>
      </w:r>
      <w:bookmarkEnd w:id="5"/>
      <w:r w:rsidRPr="00FD167B">
        <w:rPr>
          <w:rFonts w:ascii="Times New Roman" w:hAnsi="Times New Roman" w:cs="Times New Roman"/>
          <w:sz w:val="24"/>
          <w:szCs w:val="24"/>
        </w:rPr>
        <w:t>, not accounting for the uncertainty caused by co-primary cases</w:t>
      </w:r>
      <w:bookmarkEnd w:id="6"/>
      <w:r w:rsidRPr="00FD167B">
        <w:rPr>
          <w:rFonts w:ascii="Times New Roman" w:hAnsi="Times New Roman" w:cs="Times New Roman"/>
          <w:sz w:val="24"/>
          <w:szCs w:val="24"/>
        </w:rPr>
        <w:t>.</w:t>
      </w:r>
      <w:r w:rsidR="009C1B3C" w:rsidRPr="00FD167B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9C1B3C" w:rsidRPr="00E93432">
        <w:rPr>
          <w:rFonts w:ascii="Times New Roman" w:hAnsi="Times New Roman" w:cs="Times New Roman"/>
          <w:sz w:val="24"/>
          <w:szCs w:val="24"/>
        </w:rPr>
        <w:t xml:space="preserve"> Estimated distribution of the serial interval based on the analysis of 159 transmission pairs. </w:t>
      </w:r>
      <w:r w:rsidR="009C1B3C" w:rsidRPr="00FD167B">
        <w:rPr>
          <w:rFonts w:ascii="Times New Roman" w:hAnsi="Times New Roman" w:cs="Times New Roman"/>
          <w:b/>
          <w:sz w:val="24"/>
          <w:szCs w:val="24"/>
        </w:rPr>
        <w:t>(B)</w:t>
      </w:r>
      <w:r w:rsidR="009C1B3C" w:rsidRPr="00E93432">
        <w:rPr>
          <w:rFonts w:ascii="Times New Roman" w:hAnsi="Times New Roman" w:cs="Times New Roman"/>
          <w:sz w:val="24"/>
          <w:szCs w:val="24"/>
        </w:rPr>
        <w:t xml:space="preserve"> Estimated infectiousness profile since onset of symptoms based on the analysis of 159 transmission pairs.</w:t>
      </w:r>
    </w:p>
    <w:p w14:paraId="21F7573C" w14:textId="46103609" w:rsidR="009E4416" w:rsidRPr="00E93432" w:rsidRDefault="00C0627C" w:rsidP="00EE18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3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6F5CF62" wp14:editId="4D795AF6">
            <wp:extent cx="5274310" cy="26371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R_HH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6220C" w14:textId="2CA3B158" w:rsidR="009E4416" w:rsidRPr="00FD167B" w:rsidRDefault="009E4416" w:rsidP="00FD167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34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E93432">
        <w:rPr>
          <w:rFonts w:ascii="Times New Roman" w:hAnsi="Times New Roman" w:cs="Times New Roman"/>
          <w:b/>
          <w:sz w:val="24"/>
          <w:szCs w:val="24"/>
        </w:rPr>
        <w:t>Fig. 3. The heterogeneity in terms of (A) secondary infection attack rates</w:t>
      </w:r>
      <w:r w:rsidRPr="00E93432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E93432">
        <w:rPr>
          <w:rFonts w:ascii="Times New Roman" w:hAnsi="Times New Roman" w:cs="Times New Roman"/>
          <w:b/>
          <w:sz w:val="24"/>
          <w:szCs w:val="24"/>
        </w:rPr>
        <w:t>and (B) secondary clinical attack rates</w:t>
      </w:r>
      <w:r w:rsidRPr="00E93432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E93432">
        <w:rPr>
          <w:rFonts w:ascii="Times New Roman" w:hAnsi="Times New Roman" w:cs="Times New Roman"/>
          <w:b/>
          <w:sz w:val="24"/>
          <w:szCs w:val="24"/>
        </w:rPr>
        <w:t>across households.</w:t>
      </w:r>
    </w:p>
    <w:sectPr w:rsidR="009E4416" w:rsidRPr="00FD167B" w:rsidSect="00FA6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5BA35" w14:textId="77777777" w:rsidR="00FA495F" w:rsidRDefault="00FA495F" w:rsidP="009851DC">
      <w:r>
        <w:separator/>
      </w:r>
    </w:p>
  </w:endnote>
  <w:endnote w:type="continuationSeparator" w:id="0">
    <w:p w14:paraId="2B9794DF" w14:textId="77777777" w:rsidR="00FA495F" w:rsidRDefault="00FA495F" w:rsidP="00985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4074174"/>
    </w:sdtPr>
    <w:sdtEndPr/>
    <w:sdtContent>
      <w:p w14:paraId="7899A370" w14:textId="77777777" w:rsidR="00F2577F" w:rsidRDefault="00F2577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B5C5E">
          <w:rPr>
            <w:noProof/>
            <w:lang w:val="zh-CN"/>
          </w:rPr>
          <w:t>9</w:t>
        </w:r>
        <w:r>
          <w:fldChar w:fldCharType="end"/>
        </w:r>
      </w:p>
    </w:sdtContent>
  </w:sdt>
  <w:p w14:paraId="391FF6F9" w14:textId="77777777" w:rsidR="00F2577F" w:rsidRDefault="00F257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85494" w14:textId="77777777" w:rsidR="00FA495F" w:rsidRDefault="00FA495F" w:rsidP="009851DC">
      <w:r>
        <w:separator/>
      </w:r>
    </w:p>
  </w:footnote>
  <w:footnote w:type="continuationSeparator" w:id="0">
    <w:p w14:paraId="4E3FBF03" w14:textId="77777777" w:rsidR="00FA495F" w:rsidRDefault="00FA495F" w:rsidP="009851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7A388" w14:textId="77777777" w:rsidR="00F2577F" w:rsidRDefault="00F2577F" w:rsidP="00E648D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6450A" w14:textId="77777777" w:rsidR="00F2577F" w:rsidRDefault="00F2577F" w:rsidP="00E648D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50484"/>
    <w:multiLevelType w:val="hybridMultilevel"/>
    <w:tmpl w:val="B4DCE4AE"/>
    <w:lvl w:ilvl="0" w:tplc="B70CD9B0">
      <w:start w:val="1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163B9D"/>
    <w:multiLevelType w:val="hybridMultilevel"/>
    <w:tmpl w:val="B4047C06"/>
    <w:lvl w:ilvl="0" w:tplc="4F807942">
      <w:start w:val="1"/>
      <w:numFmt w:val="decimal"/>
      <w:lvlText w:val="%1."/>
      <w:lvlJc w:val="left"/>
      <w:pPr>
        <w:ind w:left="360" w:hanging="360"/>
      </w:pPr>
      <w:rPr>
        <w:rFonts w:ascii="Calibri" w:eastAsiaTheme="minorEastAsia" w:hAnsi="Calibri" w:cs="Calibri" w:hint="default"/>
        <w:color w:val="3C4245"/>
        <w:sz w:val="20"/>
        <w:szCs w:val="2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zQwMrG0NDM2NTRQ0lEKTi0uzszPAykwNKgFAAuqBvwtAAAA"/>
  </w:docVars>
  <w:rsids>
    <w:rsidRoot w:val="00567415"/>
    <w:rsid w:val="00051D68"/>
    <w:rsid w:val="000942BF"/>
    <w:rsid w:val="000B0CD8"/>
    <w:rsid w:val="0010273C"/>
    <w:rsid w:val="00125877"/>
    <w:rsid w:val="00125A2B"/>
    <w:rsid w:val="00125AD2"/>
    <w:rsid w:val="00192C98"/>
    <w:rsid w:val="00193880"/>
    <w:rsid w:val="001A0661"/>
    <w:rsid w:val="001B58B4"/>
    <w:rsid w:val="001D4FA4"/>
    <w:rsid w:val="001F3791"/>
    <w:rsid w:val="002854FA"/>
    <w:rsid w:val="002B7033"/>
    <w:rsid w:val="002E14B5"/>
    <w:rsid w:val="002F1C36"/>
    <w:rsid w:val="0030481D"/>
    <w:rsid w:val="003052FF"/>
    <w:rsid w:val="00324742"/>
    <w:rsid w:val="00342E0B"/>
    <w:rsid w:val="00361E54"/>
    <w:rsid w:val="00414228"/>
    <w:rsid w:val="004833B8"/>
    <w:rsid w:val="004A4C9C"/>
    <w:rsid w:val="004C24E4"/>
    <w:rsid w:val="005168E1"/>
    <w:rsid w:val="00516DB4"/>
    <w:rsid w:val="00517C0D"/>
    <w:rsid w:val="0053598D"/>
    <w:rsid w:val="005531DE"/>
    <w:rsid w:val="00554321"/>
    <w:rsid w:val="00567415"/>
    <w:rsid w:val="005B3690"/>
    <w:rsid w:val="005F39A6"/>
    <w:rsid w:val="00603163"/>
    <w:rsid w:val="00612C1B"/>
    <w:rsid w:val="00615EE6"/>
    <w:rsid w:val="00627B08"/>
    <w:rsid w:val="006314CF"/>
    <w:rsid w:val="00633DD6"/>
    <w:rsid w:val="006449FA"/>
    <w:rsid w:val="0065563A"/>
    <w:rsid w:val="006A5E96"/>
    <w:rsid w:val="006B5E14"/>
    <w:rsid w:val="006C3031"/>
    <w:rsid w:val="006E4F2D"/>
    <w:rsid w:val="0070244B"/>
    <w:rsid w:val="0070525A"/>
    <w:rsid w:val="00723766"/>
    <w:rsid w:val="00797E4F"/>
    <w:rsid w:val="007A572E"/>
    <w:rsid w:val="007B185B"/>
    <w:rsid w:val="007C0BDD"/>
    <w:rsid w:val="007D745F"/>
    <w:rsid w:val="007F2053"/>
    <w:rsid w:val="007F2EE6"/>
    <w:rsid w:val="00811EE5"/>
    <w:rsid w:val="00820274"/>
    <w:rsid w:val="008430A7"/>
    <w:rsid w:val="00894486"/>
    <w:rsid w:val="008A507F"/>
    <w:rsid w:val="008B2264"/>
    <w:rsid w:val="008D00A3"/>
    <w:rsid w:val="0090237D"/>
    <w:rsid w:val="00902EE5"/>
    <w:rsid w:val="00907F0A"/>
    <w:rsid w:val="00914F0E"/>
    <w:rsid w:val="00921EDC"/>
    <w:rsid w:val="009335FD"/>
    <w:rsid w:val="00955724"/>
    <w:rsid w:val="00960969"/>
    <w:rsid w:val="0097197C"/>
    <w:rsid w:val="00975EBA"/>
    <w:rsid w:val="009851DC"/>
    <w:rsid w:val="00987C4D"/>
    <w:rsid w:val="0099707E"/>
    <w:rsid w:val="009B44D3"/>
    <w:rsid w:val="009B626F"/>
    <w:rsid w:val="009C1B3C"/>
    <w:rsid w:val="009C7D29"/>
    <w:rsid w:val="009D7059"/>
    <w:rsid w:val="009E4416"/>
    <w:rsid w:val="009F2547"/>
    <w:rsid w:val="00A04EC0"/>
    <w:rsid w:val="00A55A04"/>
    <w:rsid w:val="00A6739C"/>
    <w:rsid w:val="00A9233F"/>
    <w:rsid w:val="00AD082A"/>
    <w:rsid w:val="00B021B0"/>
    <w:rsid w:val="00B23850"/>
    <w:rsid w:val="00B96DBC"/>
    <w:rsid w:val="00C0627C"/>
    <w:rsid w:val="00C075A2"/>
    <w:rsid w:val="00C2514C"/>
    <w:rsid w:val="00C60ED3"/>
    <w:rsid w:val="00C76894"/>
    <w:rsid w:val="00C94BD9"/>
    <w:rsid w:val="00CB25D3"/>
    <w:rsid w:val="00D11A02"/>
    <w:rsid w:val="00D35848"/>
    <w:rsid w:val="00D5674B"/>
    <w:rsid w:val="00D60833"/>
    <w:rsid w:val="00D6327D"/>
    <w:rsid w:val="00D700D3"/>
    <w:rsid w:val="00D95D39"/>
    <w:rsid w:val="00DE5812"/>
    <w:rsid w:val="00DF1054"/>
    <w:rsid w:val="00DF703C"/>
    <w:rsid w:val="00E1069E"/>
    <w:rsid w:val="00E147DB"/>
    <w:rsid w:val="00E474DF"/>
    <w:rsid w:val="00E47A1F"/>
    <w:rsid w:val="00E648DE"/>
    <w:rsid w:val="00E93432"/>
    <w:rsid w:val="00EA2B9A"/>
    <w:rsid w:val="00EE18C9"/>
    <w:rsid w:val="00EF2767"/>
    <w:rsid w:val="00F2577F"/>
    <w:rsid w:val="00F35BD6"/>
    <w:rsid w:val="00F4435D"/>
    <w:rsid w:val="00F519F7"/>
    <w:rsid w:val="00FA495F"/>
    <w:rsid w:val="00FA68A6"/>
    <w:rsid w:val="00FB0E36"/>
    <w:rsid w:val="00FD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791D6"/>
  <w15:chartTrackingRefBased/>
  <w15:docId w15:val="{42D434A0-CA9C-47EE-8154-013AFE2F0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7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7"/>
    <w:qFormat/>
    <w:rsid w:val="00797E4F"/>
    <w:pPr>
      <w:widowControl/>
      <w:spacing w:before="100" w:beforeAutospacing="1" w:after="100" w:afterAutospacing="1"/>
      <w:jc w:val="left"/>
      <w:outlineLvl w:val="0"/>
    </w:pPr>
    <w:rPr>
      <w:rFonts w:ascii="Cambria" w:eastAsia="Cambria" w:hAnsi="Cambria" w:cs="Cambria"/>
      <w:b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4C9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1DC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985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9851DC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9851D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9851DC"/>
    <w:pPr>
      <w:widowControl/>
      <w:ind w:firstLine="420"/>
    </w:pPr>
    <w:rPr>
      <w:kern w:val="0"/>
      <w:szCs w:val="21"/>
    </w:rPr>
  </w:style>
  <w:style w:type="character" w:styleId="a9">
    <w:name w:val="Unresolved Mention"/>
    <w:basedOn w:val="a0"/>
    <w:uiPriority w:val="99"/>
    <w:semiHidden/>
    <w:unhideWhenUsed/>
    <w:rsid w:val="009851DC"/>
    <w:rPr>
      <w:color w:val="605E5C"/>
      <w:shd w:val="clear" w:color="auto" w:fill="E1DFDD"/>
    </w:rPr>
  </w:style>
  <w:style w:type="paragraph" w:styleId="aa">
    <w:name w:val="annotation text"/>
    <w:basedOn w:val="a"/>
    <w:link w:val="ab"/>
    <w:unhideWhenUsed/>
    <w:rsid w:val="009851DC"/>
    <w:pPr>
      <w:widowControl/>
      <w:jc w:val="left"/>
    </w:pPr>
    <w:rPr>
      <w:kern w:val="0"/>
      <w:szCs w:val="21"/>
    </w:rPr>
  </w:style>
  <w:style w:type="character" w:customStyle="1" w:styleId="ab">
    <w:name w:val="批注文字 字符"/>
    <w:basedOn w:val="a0"/>
    <w:link w:val="aa"/>
    <w:rsid w:val="009851DC"/>
    <w:rPr>
      <w:kern w:val="0"/>
      <w:szCs w:val="21"/>
    </w:rPr>
  </w:style>
  <w:style w:type="character" w:customStyle="1" w:styleId="ref-title">
    <w:name w:val="ref-title"/>
    <w:basedOn w:val="a0"/>
    <w:rsid w:val="00797E4F"/>
  </w:style>
  <w:style w:type="character" w:customStyle="1" w:styleId="ref-journal">
    <w:name w:val="ref-journal"/>
    <w:basedOn w:val="a0"/>
    <w:rsid w:val="00797E4F"/>
  </w:style>
  <w:style w:type="character" w:customStyle="1" w:styleId="mixed-citation">
    <w:name w:val="mixed-citation"/>
    <w:basedOn w:val="a0"/>
    <w:rsid w:val="00797E4F"/>
  </w:style>
  <w:style w:type="character" w:customStyle="1" w:styleId="nowrap">
    <w:name w:val="nowrap"/>
    <w:basedOn w:val="a0"/>
    <w:rsid w:val="00797E4F"/>
  </w:style>
  <w:style w:type="character" w:customStyle="1" w:styleId="10">
    <w:name w:val="标题 1 字符"/>
    <w:basedOn w:val="a0"/>
    <w:link w:val="1"/>
    <w:uiPriority w:val="7"/>
    <w:qFormat/>
    <w:rsid w:val="00797E4F"/>
    <w:rPr>
      <w:rFonts w:ascii="Cambria" w:eastAsia="Cambria" w:hAnsi="Cambria" w:cs="Cambria"/>
      <w:b/>
      <w:kern w:val="0"/>
      <w:sz w:val="24"/>
      <w:szCs w:val="24"/>
    </w:rPr>
  </w:style>
  <w:style w:type="character" w:customStyle="1" w:styleId="docsum-authors">
    <w:name w:val="docsum-authors"/>
    <w:basedOn w:val="a0"/>
    <w:qFormat/>
    <w:rsid w:val="006B5E14"/>
  </w:style>
  <w:style w:type="character" w:customStyle="1" w:styleId="docsum-journal-citation">
    <w:name w:val="docsum-journal-citation"/>
    <w:basedOn w:val="a0"/>
    <w:qFormat/>
    <w:rsid w:val="006B5E14"/>
  </w:style>
  <w:style w:type="character" w:customStyle="1" w:styleId="period">
    <w:name w:val="period"/>
    <w:basedOn w:val="a0"/>
    <w:qFormat/>
    <w:rsid w:val="00125A2B"/>
  </w:style>
  <w:style w:type="character" w:customStyle="1" w:styleId="cit">
    <w:name w:val="cit"/>
    <w:basedOn w:val="a0"/>
    <w:qFormat/>
    <w:rsid w:val="00125A2B"/>
  </w:style>
  <w:style w:type="character" w:customStyle="1" w:styleId="comma">
    <w:name w:val="comma"/>
    <w:basedOn w:val="a0"/>
    <w:rsid w:val="00125A2B"/>
  </w:style>
  <w:style w:type="character" w:styleId="ac">
    <w:name w:val="FollowedHyperlink"/>
    <w:basedOn w:val="a0"/>
    <w:uiPriority w:val="99"/>
    <w:semiHidden/>
    <w:unhideWhenUsed/>
    <w:rsid w:val="009B44D3"/>
    <w:rPr>
      <w:color w:val="954F72" w:themeColor="followedHyperlink"/>
      <w:u w:val="single"/>
    </w:rPr>
  </w:style>
  <w:style w:type="table" w:styleId="ad">
    <w:name w:val="Table Grid"/>
    <w:basedOn w:val="a1"/>
    <w:uiPriority w:val="39"/>
    <w:qFormat/>
    <w:rsid w:val="00E648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d"/>
    <w:uiPriority w:val="39"/>
    <w:rsid w:val="00E648DE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next w:val="a"/>
    <w:link w:val="af"/>
    <w:qFormat/>
    <w:rsid w:val="00627B08"/>
    <w:pPr>
      <w:widowControl/>
      <w:spacing w:before="240" w:after="60"/>
      <w:jc w:val="center"/>
      <w:outlineLvl w:val="0"/>
    </w:pPr>
    <w:rPr>
      <w:rFonts w:ascii="Cambria" w:eastAsia="Cambria" w:hAnsi="Cambria" w:cs="Cambria"/>
      <w:b/>
      <w:bCs/>
      <w:kern w:val="0"/>
      <w:sz w:val="28"/>
      <w:szCs w:val="28"/>
    </w:rPr>
  </w:style>
  <w:style w:type="character" w:customStyle="1" w:styleId="af">
    <w:name w:val="标题 字符"/>
    <w:basedOn w:val="a0"/>
    <w:link w:val="ae"/>
    <w:rsid w:val="00627B08"/>
    <w:rPr>
      <w:rFonts w:ascii="Cambria" w:eastAsia="Cambria" w:hAnsi="Cambria" w:cs="Cambria"/>
      <w:b/>
      <w:bCs/>
      <w:kern w:val="0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4A4C9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annotation reference"/>
    <w:basedOn w:val="a0"/>
    <w:uiPriority w:val="99"/>
    <w:rsid w:val="004A4C9C"/>
    <w:rPr>
      <w:sz w:val="21"/>
      <w:szCs w:val="21"/>
    </w:rPr>
  </w:style>
  <w:style w:type="paragraph" w:styleId="af1">
    <w:name w:val="Balloon Text"/>
    <w:basedOn w:val="a"/>
    <w:link w:val="af2"/>
    <w:uiPriority w:val="99"/>
    <w:semiHidden/>
    <w:unhideWhenUsed/>
    <w:rsid w:val="00A04EC0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A04EC0"/>
    <w:rPr>
      <w:sz w:val="18"/>
      <w:szCs w:val="18"/>
    </w:rPr>
  </w:style>
  <w:style w:type="paragraph" w:styleId="af3">
    <w:name w:val="annotation subject"/>
    <w:basedOn w:val="aa"/>
    <w:next w:val="aa"/>
    <w:link w:val="af4"/>
    <w:uiPriority w:val="99"/>
    <w:semiHidden/>
    <w:unhideWhenUsed/>
    <w:rsid w:val="00A04EC0"/>
    <w:pPr>
      <w:widowControl w:val="0"/>
    </w:pPr>
    <w:rPr>
      <w:b/>
      <w:bCs/>
      <w:kern w:val="2"/>
      <w:szCs w:val="22"/>
    </w:rPr>
  </w:style>
  <w:style w:type="character" w:customStyle="1" w:styleId="af4">
    <w:name w:val="批注主题 字符"/>
    <w:basedOn w:val="ab"/>
    <w:link w:val="af3"/>
    <w:uiPriority w:val="99"/>
    <w:semiHidden/>
    <w:rsid w:val="00A04EC0"/>
    <w:rPr>
      <w:b/>
      <w:bCs/>
      <w:kern w:val="0"/>
      <w:szCs w:val="21"/>
    </w:rPr>
  </w:style>
  <w:style w:type="paragraph" w:customStyle="1" w:styleId="Default">
    <w:name w:val="Default"/>
    <w:rsid w:val="00C60ED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89CF9-DFA7-4658-8BBC-DCC67538F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1</Pages>
  <Words>1466</Words>
  <Characters>8360</Characters>
  <Application>Microsoft Office Word</Application>
  <DocSecurity>0</DocSecurity>
  <Lines>69</Lines>
  <Paragraphs>19</Paragraphs>
  <ScaleCrop>false</ScaleCrop>
  <Company/>
  <LinksUpToDate>false</LinksUpToDate>
  <CharactersWithSpaces>9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</dc:creator>
  <cp:keywords/>
  <dc:description/>
  <cp:lastModifiedBy>Wei Wei</cp:lastModifiedBy>
  <cp:revision>11</cp:revision>
  <dcterms:created xsi:type="dcterms:W3CDTF">2022-12-29T12:28:00Z</dcterms:created>
  <dcterms:modified xsi:type="dcterms:W3CDTF">2023-01-02T12:58:00Z</dcterms:modified>
</cp:coreProperties>
</file>